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EFC5C4" w14:textId="77777777" w:rsidR="00631BF5" w:rsidRDefault="00631BF5"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0F5112" w:rsidRPr="000F5112" w14:paraId="11DA5E85" w14:textId="77777777" w:rsidTr="000F5112">
        <w:trPr>
          <w:tblHeader/>
        </w:trPr>
        <w:tc>
          <w:tcPr>
            <w:tcW w:w="0" w:type="auto"/>
            <w:shd w:val="clear" w:color="auto" w:fill="156082"/>
            <w:vAlign w:val="center"/>
          </w:tcPr>
          <w:p w14:paraId="38C0E4CA" w14:textId="77777777" w:rsidR="000F5112" w:rsidRPr="000F5112" w:rsidRDefault="000F5112" w:rsidP="000F5112">
            <w:pPr>
              <w:rPr>
                <w:rFonts w:ascii="Arial" w:eastAsia="Aptos" w:hAnsi="Arial" w:cs="Arial"/>
                <w:b/>
                <w:color w:val="F2F2F2"/>
                <w:sz w:val="20"/>
                <w:szCs w:val="20"/>
              </w:rPr>
            </w:pPr>
            <w:r w:rsidRPr="000F5112">
              <w:rPr>
                <w:rFonts w:ascii="Arial" w:eastAsia="Aptos" w:hAnsi="Arial" w:cs="Arial"/>
                <w:b/>
                <w:bCs/>
                <w:color w:val="F2F2F2"/>
                <w:sz w:val="20"/>
                <w:szCs w:val="20"/>
              </w:rPr>
              <w:t>SECTION</w:t>
            </w:r>
          </w:p>
        </w:tc>
        <w:tc>
          <w:tcPr>
            <w:tcW w:w="0" w:type="auto"/>
            <w:shd w:val="clear" w:color="auto" w:fill="156082"/>
            <w:vAlign w:val="center"/>
          </w:tcPr>
          <w:p w14:paraId="5B15F146" w14:textId="77777777" w:rsidR="000F5112" w:rsidRPr="000F5112" w:rsidRDefault="000F5112" w:rsidP="000F5112">
            <w:pPr>
              <w:autoSpaceDE w:val="0"/>
              <w:autoSpaceDN w:val="0"/>
              <w:adjustRightInd w:val="0"/>
              <w:jc w:val="center"/>
              <w:rPr>
                <w:rFonts w:ascii="Arial" w:eastAsia="Aptos" w:hAnsi="Arial" w:cs="Arial"/>
                <w:b/>
                <w:color w:val="F2F2F2"/>
                <w:sz w:val="20"/>
                <w:szCs w:val="20"/>
              </w:rPr>
            </w:pPr>
            <w:r w:rsidRPr="000F5112">
              <w:rPr>
                <w:rFonts w:ascii="Arial" w:eastAsia="Aptos" w:hAnsi="Arial" w:cs="Arial"/>
                <w:b/>
                <w:bCs/>
                <w:color w:val="F2F2F2"/>
                <w:sz w:val="20"/>
                <w:szCs w:val="20"/>
              </w:rPr>
              <w:t>ITEM</w:t>
            </w:r>
          </w:p>
        </w:tc>
        <w:tc>
          <w:tcPr>
            <w:tcW w:w="0" w:type="auto"/>
            <w:shd w:val="clear" w:color="auto" w:fill="156082"/>
            <w:vAlign w:val="center"/>
          </w:tcPr>
          <w:p w14:paraId="73D5E6BD" w14:textId="77777777" w:rsidR="000F5112" w:rsidRPr="000F5112" w:rsidRDefault="000F5112" w:rsidP="000F5112">
            <w:pPr>
              <w:rPr>
                <w:rFonts w:ascii="Arial" w:eastAsia="Aptos" w:hAnsi="Arial" w:cs="Arial"/>
                <w:b/>
                <w:color w:val="F2F2F2"/>
                <w:sz w:val="20"/>
                <w:szCs w:val="20"/>
              </w:rPr>
            </w:pPr>
            <w:r w:rsidRPr="000F5112">
              <w:rPr>
                <w:rFonts w:ascii="Arial" w:eastAsia="Aptos" w:hAnsi="Arial" w:cs="Arial"/>
                <w:b/>
                <w:color w:val="F2F2F2"/>
                <w:sz w:val="20"/>
                <w:szCs w:val="20"/>
              </w:rPr>
              <w:t>PRISMA-</w:t>
            </w:r>
            <w:proofErr w:type="spellStart"/>
            <w:r w:rsidRPr="000F5112">
              <w:rPr>
                <w:rFonts w:ascii="Arial" w:eastAsia="Aptos" w:hAnsi="Arial" w:cs="Arial"/>
                <w:b/>
                <w:color w:val="F2F2F2"/>
                <w:sz w:val="20"/>
                <w:szCs w:val="20"/>
              </w:rPr>
              <w:t>ScR</w:t>
            </w:r>
            <w:proofErr w:type="spellEnd"/>
            <w:r w:rsidRPr="000F5112">
              <w:rPr>
                <w:rFonts w:ascii="Arial" w:eastAsia="Aptos" w:hAnsi="Arial" w:cs="Arial"/>
                <w:b/>
                <w:color w:val="F2F2F2"/>
                <w:sz w:val="20"/>
                <w:szCs w:val="20"/>
              </w:rPr>
              <w:t xml:space="preserve"> CHECKLIST ITEM</w:t>
            </w:r>
          </w:p>
        </w:tc>
        <w:tc>
          <w:tcPr>
            <w:tcW w:w="0" w:type="auto"/>
            <w:shd w:val="clear" w:color="auto" w:fill="156082"/>
            <w:vAlign w:val="center"/>
          </w:tcPr>
          <w:p w14:paraId="7001D878" w14:textId="77777777" w:rsidR="000F5112" w:rsidRPr="000F5112" w:rsidRDefault="000F5112" w:rsidP="000F5112">
            <w:pPr>
              <w:rPr>
                <w:rFonts w:ascii="Arial" w:eastAsia="Aptos" w:hAnsi="Arial" w:cs="Arial"/>
                <w:b/>
                <w:color w:val="F2F2F2"/>
                <w:sz w:val="20"/>
                <w:szCs w:val="20"/>
              </w:rPr>
            </w:pPr>
            <w:r w:rsidRPr="000F5112">
              <w:rPr>
                <w:rFonts w:ascii="Arial" w:eastAsia="Aptos" w:hAnsi="Arial" w:cs="Arial"/>
                <w:b/>
                <w:color w:val="F2F2F2"/>
                <w:sz w:val="20"/>
                <w:szCs w:val="20"/>
              </w:rPr>
              <w:t>REPORTED ON PAGE #</w:t>
            </w:r>
          </w:p>
        </w:tc>
      </w:tr>
      <w:tr w:rsidR="000F5112" w:rsidRPr="000F5112" w14:paraId="2CF07AF8" w14:textId="77777777" w:rsidTr="000F5112">
        <w:tc>
          <w:tcPr>
            <w:tcW w:w="0" w:type="auto"/>
            <w:gridSpan w:val="4"/>
            <w:shd w:val="clear" w:color="auto" w:fill="C1E4F5"/>
            <w:vAlign w:val="center"/>
          </w:tcPr>
          <w:p w14:paraId="0168CF97" w14:textId="77777777" w:rsidR="000F5112" w:rsidRPr="000F5112" w:rsidRDefault="000F5112" w:rsidP="000F5112">
            <w:pPr>
              <w:rPr>
                <w:rFonts w:ascii="Arial" w:eastAsia="Aptos" w:hAnsi="Arial" w:cs="Arial"/>
                <w:b/>
                <w:sz w:val="20"/>
                <w:szCs w:val="20"/>
              </w:rPr>
            </w:pPr>
            <w:r w:rsidRPr="000F5112">
              <w:rPr>
                <w:rFonts w:ascii="Arial" w:eastAsia="Aptos" w:hAnsi="Arial" w:cs="Arial"/>
                <w:b/>
                <w:sz w:val="20"/>
                <w:szCs w:val="20"/>
              </w:rPr>
              <w:t>TITLE</w:t>
            </w:r>
          </w:p>
        </w:tc>
      </w:tr>
      <w:tr w:rsidR="000F5112" w:rsidRPr="000F5112" w14:paraId="3C8C1232" w14:textId="77777777" w:rsidTr="00F61834">
        <w:tc>
          <w:tcPr>
            <w:tcW w:w="0" w:type="auto"/>
            <w:vAlign w:val="center"/>
          </w:tcPr>
          <w:p w14:paraId="20AA4EE5" w14:textId="77777777" w:rsidR="000F5112" w:rsidRPr="000F5112" w:rsidRDefault="000F5112" w:rsidP="000F5112">
            <w:pPr>
              <w:ind w:left="180"/>
              <w:rPr>
                <w:rFonts w:ascii="Arial" w:eastAsia="Aptos" w:hAnsi="Arial" w:cs="Arial"/>
                <w:sz w:val="20"/>
                <w:szCs w:val="20"/>
              </w:rPr>
            </w:pPr>
            <w:r w:rsidRPr="000F5112">
              <w:rPr>
                <w:rFonts w:ascii="Arial" w:eastAsia="Aptos" w:hAnsi="Arial" w:cs="Arial"/>
                <w:sz w:val="20"/>
                <w:szCs w:val="20"/>
              </w:rPr>
              <w:t>Title</w:t>
            </w:r>
          </w:p>
        </w:tc>
        <w:tc>
          <w:tcPr>
            <w:tcW w:w="0" w:type="auto"/>
            <w:vAlign w:val="center"/>
          </w:tcPr>
          <w:p w14:paraId="40A15B28" w14:textId="77777777" w:rsidR="000F5112" w:rsidRPr="000F5112" w:rsidRDefault="000F5112" w:rsidP="000F5112">
            <w:pPr>
              <w:jc w:val="center"/>
              <w:rPr>
                <w:rFonts w:ascii="Arial" w:eastAsia="Aptos" w:hAnsi="Arial" w:cs="Arial"/>
                <w:sz w:val="20"/>
                <w:szCs w:val="20"/>
              </w:rPr>
            </w:pPr>
            <w:r w:rsidRPr="000F5112">
              <w:rPr>
                <w:rFonts w:ascii="Arial" w:eastAsia="Aptos" w:hAnsi="Arial" w:cs="Arial"/>
                <w:sz w:val="20"/>
                <w:szCs w:val="20"/>
              </w:rPr>
              <w:t>1</w:t>
            </w:r>
          </w:p>
        </w:tc>
        <w:tc>
          <w:tcPr>
            <w:tcW w:w="0" w:type="auto"/>
            <w:vAlign w:val="center"/>
          </w:tcPr>
          <w:p w14:paraId="0932D2F5"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Identify the report as a scoping review.</w:t>
            </w:r>
          </w:p>
        </w:tc>
        <w:sdt>
          <w:sdtPr>
            <w:rPr>
              <w:rFonts w:ascii="Arial" w:eastAsia="Aptos" w:hAnsi="Arial" w:cs="Arial"/>
              <w:sz w:val="20"/>
              <w:szCs w:val="20"/>
            </w:rPr>
            <w:id w:val="-1997333056"/>
            <w:placeholder>
              <w:docPart w:val="82484943CECA4D6491D86CE512D8A5C4"/>
            </w:placeholder>
          </w:sdtPr>
          <w:sdtContent>
            <w:tc>
              <w:tcPr>
                <w:tcW w:w="0" w:type="auto"/>
                <w:vAlign w:val="center"/>
              </w:tcPr>
              <w:p w14:paraId="7DD3AC75"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1</w:t>
                </w:r>
              </w:p>
            </w:tc>
          </w:sdtContent>
        </w:sdt>
      </w:tr>
      <w:tr w:rsidR="000F5112" w:rsidRPr="000F5112" w14:paraId="54CE342D" w14:textId="77777777" w:rsidTr="000F5112">
        <w:tc>
          <w:tcPr>
            <w:tcW w:w="0" w:type="auto"/>
            <w:gridSpan w:val="4"/>
            <w:shd w:val="clear" w:color="auto" w:fill="C1E4F5"/>
            <w:vAlign w:val="center"/>
          </w:tcPr>
          <w:p w14:paraId="64A2CE38" w14:textId="77777777" w:rsidR="000F5112" w:rsidRPr="000F5112" w:rsidRDefault="000F5112" w:rsidP="000F5112">
            <w:pPr>
              <w:rPr>
                <w:rFonts w:ascii="Arial" w:eastAsia="Aptos" w:hAnsi="Arial" w:cs="Arial"/>
                <w:b/>
                <w:sz w:val="20"/>
                <w:szCs w:val="20"/>
              </w:rPr>
            </w:pPr>
            <w:r w:rsidRPr="000F5112">
              <w:rPr>
                <w:rFonts w:ascii="Arial" w:eastAsia="Aptos" w:hAnsi="Arial" w:cs="Arial"/>
                <w:b/>
                <w:sz w:val="20"/>
                <w:szCs w:val="20"/>
              </w:rPr>
              <w:t>ABSTRACT</w:t>
            </w:r>
          </w:p>
        </w:tc>
      </w:tr>
      <w:tr w:rsidR="000F5112" w:rsidRPr="000F5112" w14:paraId="207DA171" w14:textId="77777777" w:rsidTr="00F61834">
        <w:tc>
          <w:tcPr>
            <w:tcW w:w="0" w:type="auto"/>
            <w:vAlign w:val="center"/>
          </w:tcPr>
          <w:p w14:paraId="05B48987" w14:textId="77777777" w:rsidR="000F5112" w:rsidRPr="000F5112" w:rsidRDefault="000F5112" w:rsidP="000F5112">
            <w:pPr>
              <w:ind w:left="180"/>
              <w:rPr>
                <w:rFonts w:ascii="Arial" w:eastAsia="Aptos" w:hAnsi="Arial" w:cs="Arial"/>
                <w:sz w:val="20"/>
                <w:szCs w:val="20"/>
              </w:rPr>
            </w:pPr>
            <w:r w:rsidRPr="000F5112">
              <w:rPr>
                <w:rFonts w:ascii="Arial" w:eastAsia="Aptos" w:hAnsi="Arial" w:cs="Arial"/>
                <w:sz w:val="20"/>
                <w:szCs w:val="20"/>
              </w:rPr>
              <w:t>Structured summary</w:t>
            </w:r>
          </w:p>
        </w:tc>
        <w:tc>
          <w:tcPr>
            <w:tcW w:w="0" w:type="auto"/>
            <w:vAlign w:val="center"/>
          </w:tcPr>
          <w:p w14:paraId="7A0CB816" w14:textId="77777777" w:rsidR="000F5112" w:rsidRPr="000F5112" w:rsidRDefault="000F5112" w:rsidP="000F5112">
            <w:pPr>
              <w:jc w:val="center"/>
              <w:rPr>
                <w:rFonts w:ascii="Arial" w:eastAsia="Aptos" w:hAnsi="Arial" w:cs="Arial"/>
                <w:sz w:val="20"/>
                <w:szCs w:val="20"/>
              </w:rPr>
            </w:pPr>
            <w:r w:rsidRPr="000F5112">
              <w:rPr>
                <w:rFonts w:ascii="Arial" w:eastAsia="Aptos" w:hAnsi="Arial" w:cs="Arial"/>
                <w:sz w:val="20"/>
                <w:szCs w:val="20"/>
              </w:rPr>
              <w:t>2</w:t>
            </w:r>
          </w:p>
        </w:tc>
        <w:tc>
          <w:tcPr>
            <w:tcW w:w="0" w:type="auto"/>
            <w:vAlign w:val="center"/>
          </w:tcPr>
          <w:p w14:paraId="54FF1F19"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Aptos" w:hAnsi="Arial" w:cs="Arial"/>
              <w:sz w:val="20"/>
              <w:szCs w:val="20"/>
            </w:rPr>
            <w:id w:val="-1532871649"/>
            <w:placeholder>
              <w:docPart w:val="82484943CECA4D6491D86CE512D8A5C4"/>
            </w:placeholder>
          </w:sdtPr>
          <w:sdtContent>
            <w:tc>
              <w:tcPr>
                <w:tcW w:w="0" w:type="auto"/>
                <w:vAlign w:val="center"/>
              </w:tcPr>
              <w:p w14:paraId="5A58ECB4"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2</w:t>
                </w:r>
              </w:p>
            </w:tc>
          </w:sdtContent>
        </w:sdt>
      </w:tr>
      <w:tr w:rsidR="000F5112" w:rsidRPr="000F5112" w14:paraId="3C0414A1" w14:textId="77777777" w:rsidTr="000F5112">
        <w:tc>
          <w:tcPr>
            <w:tcW w:w="0" w:type="auto"/>
            <w:gridSpan w:val="4"/>
            <w:shd w:val="clear" w:color="auto" w:fill="C1E4F5"/>
            <w:vAlign w:val="center"/>
          </w:tcPr>
          <w:p w14:paraId="0EA71CAF" w14:textId="77777777" w:rsidR="000F5112" w:rsidRPr="000F5112" w:rsidRDefault="000F5112" w:rsidP="000F5112">
            <w:pPr>
              <w:tabs>
                <w:tab w:val="left" w:pos="1774"/>
              </w:tabs>
              <w:rPr>
                <w:rFonts w:ascii="Arial" w:eastAsia="Aptos" w:hAnsi="Arial" w:cs="Arial"/>
                <w:b/>
                <w:sz w:val="20"/>
                <w:szCs w:val="20"/>
              </w:rPr>
            </w:pPr>
            <w:r w:rsidRPr="000F5112">
              <w:rPr>
                <w:rFonts w:ascii="Arial" w:eastAsia="Aptos" w:hAnsi="Arial" w:cs="Arial"/>
                <w:b/>
                <w:sz w:val="20"/>
                <w:szCs w:val="20"/>
              </w:rPr>
              <w:t>INTRODUCTION</w:t>
            </w:r>
          </w:p>
        </w:tc>
      </w:tr>
      <w:tr w:rsidR="000F5112" w:rsidRPr="000F5112" w14:paraId="13D15D91" w14:textId="77777777" w:rsidTr="00F61834">
        <w:trPr>
          <w:trHeight w:val="530"/>
        </w:trPr>
        <w:tc>
          <w:tcPr>
            <w:tcW w:w="0" w:type="auto"/>
            <w:vAlign w:val="center"/>
          </w:tcPr>
          <w:p w14:paraId="03984107" w14:textId="77777777" w:rsidR="000F5112" w:rsidRPr="000F5112" w:rsidRDefault="000F5112" w:rsidP="000F5112">
            <w:pPr>
              <w:ind w:left="180"/>
              <w:rPr>
                <w:rFonts w:ascii="Arial" w:eastAsia="Aptos" w:hAnsi="Arial" w:cs="Arial"/>
                <w:sz w:val="20"/>
                <w:szCs w:val="20"/>
              </w:rPr>
            </w:pPr>
            <w:r w:rsidRPr="000F5112">
              <w:rPr>
                <w:rFonts w:ascii="Arial" w:eastAsia="Aptos" w:hAnsi="Arial" w:cs="Arial"/>
                <w:sz w:val="20"/>
                <w:szCs w:val="20"/>
              </w:rPr>
              <w:t>Rationale</w:t>
            </w:r>
          </w:p>
        </w:tc>
        <w:tc>
          <w:tcPr>
            <w:tcW w:w="0" w:type="auto"/>
            <w:vAlign w:val="center"/>
          </w:tcPr>
          <w:p w14:paraId="03036989" w14:textId="77777777" w:rsidR="000F5112" w:rsidRPr="000F5112" w:rsidRDefault="000F5112" w:rsidP="000F5112">
            <w:pPr>
              <w:jc w:val="center"/>
              <w:rPr>
                <w:rFonts w:ascii="Arial" w:eastAsia="Aptos" w:hAnsi="Arial" w:cs="Arial"/>
                <w:sz w:val="20"/>
                <w:szCs w:val="20"/>
              </w:rPr>
            </w:pPr>
            <w:r w:rsidRPr="000F5112">
              <w:rPr>
                <w:rFonts w:ascii="Arial" w:eastAsia="Aptos" w:hAnsi="Arial" w:cs="Arial"/>
                <w:sz w:val="20"/>
                <w:szCs w:val="20"/>
              </w:rPr>
              <w:t>3</w:t>
            </w:r>
          </w:p>
        </w:tc>
        <w:tc>
          <w:tcPr>
            <w:tcW w:w="0" w:type="auto"/>
            <w:vAlign w:val="center"/>
          </w:tcPr>
          <w:p w14:paraId="34F464E4"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Describe the rationale for the review in the context of what is already known. Explain why the review questions/objectives lend themselves to a scoping review approach.</w:t>
            </w:r>
          </w:p>
        </w:tc>
        <w:sdt>
          <w:sdtPr>
            <w:rPr>
              <w:rFonts w:ascii="Arial" w:eastAsia="Aptos" w:hAnsi="Arial" w:cs="Arial"/>
              <w:sz w:val="20"/>
              <w:szCs w:val="20"/>
            </w:rPr>
            <w:id w:val="-788433733"/>
            <w:placeholder>
              <w:docPart w:val="82484943CECA4D6491D86CE512D8A5C4"/>
            </w:placeholder>
          </w:sdtPr>
          <w:sdtContent>
            <w:tc>
              <w:tcPr>
                <w:tcW w:w="0" w:type="auto"/>
                <w:vAlign w:val="center"/>
              </w:tcPr>
              <w:p w14:paraId="1ECF5A8C"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5</w:t>
                </w:r>
              </w:p>
            </w:tc>
          </w:sdtContent>
        </w:sdt>
      </w:tr>
      <w:tr w:rsidR="000F5112" w:rsidRPr="000F5112" w14:paraId="529DA115" w14:textId="77777777" w:rsidTr="00F61834">
        <w:trPr>
          <w:trHeight w:val="800"/>
        </w:trPr>
        <w:tc>
          <w:tcPr>
            <w:tcW w:w="0" w:type="auto"/>
            <w:vAlign w:val="center"/>
          </w:tcPr>
          <w:p w14:paraId="61FF39B3" w14:textId="77777777" w:rsidR="000F5112" w:rsidRPr="000F5112" w:rsidRDefault="000F5112" w:rsidP="000F5112">
            <w:pPr>
              <w:ind w:left="180"/>
              <w:rPr>
                <w:rFonts w:ascii="Arial" w:eastAsia="Aptos" w:hAnsi="Arial" w:cs="Arial"/>
                <w:sz w:val="20"/>
                <w:szCs w:val="20"/>
              </w:rPr>
            </w:pPr>
            <w:r w:rsidRPr="000F5112">
              <w:rPr>
                <w:rFonts w:ascii="Arial" w:eastAsia="Aptos" w:hAnsi="Arial" w:cs="Arial"/>
                <w:sz w:val="20"/>
                <w:szCs w:val="20"/>
              </w:rPr>
              <w:t>Objectives</w:t>
            </w:r>
          </w:p>
        </w:tc>
        <w:tc>
          <w:tcPr>
            <w:tcW w:w="0" w:type="auto"/>
            <w:vAlign w:val="center"/>
          </w:tcPr>
          <w:p w14:paraId="17556072" w14:textId="77777777" w:rsidR="000F5112" w:rsidRPr="000F5112" w:rsidRDefault="000F5112" w:rsidP="000F5112">
            <w:pPr>
              <w:jc w:val="center"/>
              <w:rPr>
                <w:rFonts w:ascii="Arial" w:eastAsia="Aptos" w:hAnsi="Arial" w:cs="Arial"/>
                <w:sz w:val="20"/>
                <w:szCs w:val="20"/>
              </w:rPr>
            </w:pPr>
            <w:r w:rsidRPr="000F5112">
              <w:rPr>
                <w:rFonts w:ascii="Arial" w:eastAsia="Aptos" w:hAnsi="Arial" w:cs="Arial"/>
                <w:sz w:val="20"/>
                <w:szCs w:val="20"/>
              </w:rPr>
              <w:t>4</w:t>
            </w:r>
          </w:p>
        </w:tc>
        <w:tc>
          <w:tcPr>
            <w:tcW w:w="0" w:type="auto"/>
            <w:vAlign w:val="center"/>
          </w:tcPr>
          <w:p w14:paraId="4161B5C7"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ptos" w:hAnsi="Arial" w:cs="Arial"/>
              <w:sz w:val="20"/>
              <w:szCs w:val="20"/>
            </w:rPr>
            <w:id w:val="-1931422042"/>
            <w:placeholder>
              <w:docPart w:val="82484943CECA4D6491D86CE512D8A5C4"/>
            </w:placeholder>
          </w:sdtPr>
          <w:sdtContent>
            <w:tc>
              <w:tcPr>
                <w:tcW w:w="0" w:type="auto"/>
                <w:vAlign w:val="center"/>
              </w:tcPr>
              <w:p w14:paraId="5C876E41"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5</w:t>
                </w:r>
              </w:p>
            </w:tc>
          </w:sdtContent>
        </w:sdt>
      </w:tr>
      <w:tr w:rsidR="000F5112" w:rsidRPr="000F5112" w14:paraId="2E93A04F" w14:textId="77777777" w:rsidTr="000F5112">
        <w:tc>
          <w:tcPr>
            <w:tcW w:w="0" w:type="auto"/>
            <w:gridSpan w:val="4"/>
            <w:shd w:val="clear" w:color="auto" w:fill="C1E4F5"/>
            <w:vAlign w:val="center"/>
          </w:tcPr>
          <w:p w14:paraId="04398AEF" w14:textId="77777777" w:rsidR="000F5112" w:rsidRPr="000F5112" w:rsidRDefault="000F5112" w:rsidP="000F5112">
            <w:pPr>
              <w:rPr>
                <w:rFonts w:ascii="Arial" w:eastAsia="Aptos" w:hAnsi="Arial" w:cs="Arial"/>
                <w:b/>
                <w:sz w:val="20"/>
                <w:szCs w:val="20"/>
              </w:rPr>
            </w:pPr>
            <w:r w:rsidRPr="000F5112">
              <w:rPr>
                <w:rFonts w:ascii="Arial" w:eastAsia="Aptos" w:hAnsi="Arial" w:cs="Arial"/>
                <w:b/>
                <w:sz w:val="20"/>
                <w:szCs w:val="20"/>
              </w:rPr>
              <w:t>METHODS</w:t>
            </w:r>
          </w:p>
        </w:tc>
      </w:tr>
      <w:tr w:rsidR="000F5112" w:rsidRPr="000F5112" w14:paraId="4DD4F7AA" w14:textId="77777777" w:rsidTr="00F61834">
        <w:tc>
          <w:tcPr>
            <w:tcW w:w="0" w:type="auto"/>
            <w:vAlign w:val="center"/>
          </w:tcPr>
          <w:p w14:paraId="7079B3FD" w14:textId="77777777" w:rsidR="000F5112" w:rsidRPr="000F5112" w:rsidRDefault="000F5112" w:rsidP="000F5112">
            <w:pPr>
              <w:ind w:left="180"/>
              <w:rPr>
                <w:rFonts w:ascii="Arial" w:eastAsia="Aptos" w:hAnsi="Arial" w:cs="Arial"/>
                <w:sz w:val="20"/>
                <w:szCs w:val="20"/>
              </w:rPr>
            </w:pPr>
            <w:r w:rsidRPr="000F5112">
              <w:rPr>
                <w:rFonts w:ascii="Arial" w:eastAsia="Aptos" w:hAnsi="Arial" w:cs="Arial"/>
                <w:sz w:val="20"/>
                <w:szCs w:val="20"/>
              </w:rPr>
              <w:t>Protocol and registration</w:t>
            </w:r>
          </w:p>
        </w:tc>
        <w:tc>
          <w:tcPr>
            <w:tcW w:w="0" w:type="auto"/>
            <w:vAlign w:val="center"/>
          </w:tcPr>
          <w:p w14:paraId="07FAE115" w14:textId="77777777" w:rsidR="000F5112" w:rsidRPr="000F5112" w:rsidRDefault="000F5112" w:rsidP="000F5112">
            <w:pPr>
              <w:jc w:val="center"/>
              <w:rPr>
                <w:rFonts w:ascii="Arial" w:eastAsia="Aptos" w:hAnsi="Arial" w:cs="Arial"/>
                <w:sz w:val="20"/>
                <w:szCs w:val="20"/>
              </w:rPr>
            </w:pPr>
            <w:r w:rsidRPr="000F5112">
              <w:rPr>
                <w:rFonts w:ascii="Arial" w:eastAsia="Aptos" w:hAnsi="Arial" w:cs="Arial"/>
                <w:sz w:val="20"/>
                <w:szCs w:val="20"/>
              </w:rPr>
              <w:t>5</w:t>
            </w:r>
          </w:p>
        </w:tc>
        <w:tc>
          <w:tcPr>
            <w:tcW w:w="0" w:type="auto"/>
            <w:vAlign w:val="center"/>
          </w:tcPr>
          <w:p w14:paraId="3E9992F5"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Aptos" w:hAnsi="Arial" w:cs="Arial"/>
              <w:sz w:val="20"/>
              <w:szCs w:val="20"/>
            </w:rPr>
            <w:id w:val="377592508"/>
            <w:placeholder>
              <w:docPart w:val="82484943CECA4D6491D86CE512D8A5C4"/>
            </w:placeholder>
          </w:sdtPr>
          <w:sdtContent>
            <w:tc>
              <w:tcPr>
                <w:tcW w:w="0" w:type="auto"/>
                <w:vAlign w:val="center"/>
              </w:tcPr>
              <w:p w14:paraId="24A7A0EA"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5</w:t>
                </w:r>
              </w:p>
            </w:tc>
          </w:sdtContent>
        </w:sdt>
      </w:tr>
      <w:tr w:rsidR="000F5112" w:rsidRPr="000F5112" w14:paraId="600FDDBD" w14:textId="77777777" w:rsidTr="00F61834">
        <w:tc>
          <w:tcPr>
            <w:tcW w:w="0" w:type="auto"/>
            <w:vAlign w:val="center"/>
          </w:tcPr>
          <w:p w14:paraId="7E2E199C" w14:textId="77777777" w:rsidR="000F5112" w:rsidRPr="000F5112" w:rsidRDefault="000F5112" w:rsidP="000F5112">
            <w:pPr>
              <w:ind w:left="180"/>
              <w:rPr>
                <w:rFonts w:ascii="Arial" w:eastAsia="Aptos" w:hAnsi="Arial" w:cs="Arial"/>
                <w:sz w:val="20"/>
                <w:szCs w:val="20"/>
              </w:rPr>
            </w:pPr>
            <w:r w:rsidRPr="000F5112">
              <w:rPr>
                <w:rFonts w:ascii="Arial" w:eastAsia="Aptos" w:hAnsi="Arial" w:cs="Arial"/>
                <w:sz w:val="20"/>
                <w:szCs w:val="20"/>
              </w:rPr>
              <w:t>Eligibility criteria</w:t>
            </w:r>
          </w:p>
        </w:tc>
        <w:tc>
          <w:tcPr>
            <w:tcW w:w="0" w:type="auto"/>
            <w:vAlign w:val="center"/>
          </w:tcPr>
          <w:p w14:paraId="4999623E" w14:textId="77777777" w:rsidR="000F5112" w:rsidRPr="000F5112" w:rsidRDefault="000F5112" w:rsidP="000F5112">
            <w:pPr>
              <w:jc w:val="center"/>
              <w:rPr>
                <w:rFonts w:ascii="Arial" w:eastAsia="Aptos" w:hAnsi="Arial" w:cs="Arial"/>
                <w:sz w:val="20"/>
                <w:szCs w:val="20"/>
              </w:rPr>
            </w:pPr>
            <w:r w:rsidRPr="000F5112">
              <w:rPr>
                <w:rFonts w:ascii="Arial" w:eastAsia="Aptos" w:hAnsi="Arial" w:cs="Arial"/>
                <w:sz w:val="20"/>
                <w:szCs w:val="20"/>
              </w:rPr>
              <w:t>6</w:t>
            </w:r>
          </w:p>
        </w:tc>
        <w:tc>
          <w:tcPr>
            <w:tcW w:w="0" w:type="auto"/>
            <w:vAlign w:val="center"/>
          </w:tcPr>
          <w:p w14:paraId="1C5AC602"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Specify characteristics of the sources of evidence used as eligibility criteria (e.g., years considered, language, and publication status), and provide a rationale.</w:t>
            </w:r>
          </w:p>
        </w:tc>
        <w:sdt>
          <w:sdtPr>
            <w:rPr>
              <w:rFonts w:ascii="Arial" w:eastAsia="Aptos" w:hAnsi="Arial" w:cs="Arial"/>
              <w:sz w:val="20"/>
              <w:szCs w:val="20"/>
            </w:rPr>
            <w:id w:val="1969470122"/>
            <w:placeholder>
              <w:docPart w:val="82484943CECA4D6491D86CE512D8A5C4"/>
            </w:placeholder>
          </w:sdtPr>
          <w:sdtContent>
            <w:tc>
              <w:tcPr>
                <w:tcW w:w="0" w:type="auto"/>
                <w:vAlign w:val="center"/>
              </w:tcPr>
              <w:p w14:paraId="616AFA44"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5</w:t>
                </w:r>
              </w:p>
            </w:tc>
          </w:sdtContent>
        </w:sdt>
      </w:tr>
      <w:tr w:rsidR="000F5112" w:rsidRPr="000F5112" w14:paraId="29DF6431" w14:textId="77777777" w:rsidTr="00F61834">
        <w:trPr>
          <w:trHeight w:val="260"/>
        </w:trPr>
        <w:tc>
          <w:tcPr>
            <w:tcW w:w="0" w:type="auto"/>
            <w:vAlign w:val="center"/>
          </w:tcPr>
          <w:p w14:paraId="5BBA9019" w14:textId="77777777" w:rsidR="000F5112" w:rsidRPr="000F5112" w:rsidRDefault="000F5112" w:rsidP="000F5112">
            <w:pPr>
              <w:ind w:left="180"/>
              <w:rPr>
                <w:rFonts w:ascii="Arial" w:eastAsia="Aptos" w:hAnsi="Arial" w:cs="Arial"/>
                <w:sz w:val="20"/>
                <w:szCs w:val="20"/>
              </w:rPr>
            </w:pPr>
            <w:r w:rsidRPr="000F5112">
              <w:rPr>
                <w:rFonts w:ascii="Arial" w:eastAsia="Aptos" w:hAnsi="Arial" w:cs="Arial"/>
                <w:sz w:val="20"/>
                <w:szCs w:val="20"/>
              </w:rPr>
              <w:t>Information sources*</w:t>
            </w:r>
          </w:p>
        </w:tc>
        <w:tc>
          <w:tcPr>
            <w:tcW w:w="0" w:type="auto"/>
            <w:vAlign w:val="center"/>
          </w:tcPr>
          <w:p w14:paraId="1F36F343" w14:textId="77777777" w:rsidR="000F5112" w:rsidRPr="000F5112" w:rsidRDefault="000F5112" w:rsidP="000F5112">
            <w:pPr>
              <w:jc w:val="center"/>
              <w:rPr>
                <w:rFonts w:ascii="Arial" w:eastAsia="Aptos" w:hAnsi="Arial" w:cs="Arial"/>
                <w:sz w:val="20"/>
                <w:szCs w:val="20"/>
              </w:rPr>
            </w:pPr>
            <w:r w:rsidRPr="000F5112">
              <w:rPr>
                <w:rFonts w:ascii="Arial" w:eastAsia="Aptos" w:hAnsi="Arial" w:cs="Arial"/>
                <w:sz w:val="20"/>
                <w:szCs w:val="20"/>
              </w:rPr>
              <w:t>7</w:t>
            </w:r>
          </w:p>
        </w:tc>
        <w:tc>
          <w:tcPr>
            <w:tcW w:w="0" w:type="auto"/>
            <w:vAlign w:val="center"/>
          </w:tcPr>
          <w:p w14:paraId="1A1F2590"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ptos" w:hAnsi="Arial" w:cs="Arial"/>
              <w:sz w:val="20"/>
              <w:szCs w:val="20"/>
            </w:rPr>
            <w:id w:val="2001918130"/>
            <w:placeholder>
              <w:docPart w:val="82484943CECA4D6491D86CE512D8A5C4"/>
            </w:placeholder>
          </w:sdtPr>
          <w:sdtContent>
            <w:tc>
              <w:tcPr>
                <w:tcW w:w="0" w:type="auto"/>
                <w:vAlign w:val="center"/>
              </w:tcPr>
              <w:p w14:paraId="37F0BF15"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6</w:t>
                </w:r>
              </w:p>
            </w:tc>
          </w:sdtContent>
        </w:sdt>
      </w:tr>
      <w:tr w:rsidR="000F5112" w:rsidRPr="000F5112" w14:paraId="143A40F3" w14:textId="77777777" w:rsidTr="00F61834">
        <w:tc>
          <w:tcPr>
            <w:tcW w:w="0" w:type="auto"/>
            <w:vAlign w:val="center"/>
          </w:tcPr>
          <w:p w14:paraId="7A13844A" w14:textId="77777777" w:rsidR="000F5112" w:rsidRPr="000F5112" w:rsidRDefault="000F5112" w:rsidP="000F5112">
            <w:pPr>
              <w:ind w:left="180"/>
              <w:rPr>
                <w:rFonts w:ascii="Arial" w:eastAsia="Aptos" w:hAnsi="Arial" w:cs="Arial"/>
                <w:sz w:val="20"/>
                <w:szCs w:val="20"/>
              </w:rPr>
            </w:pPr>
            <w:r w:rsidRPr="000F5112">
              <w:rPr>
                <w:rFonts w:ascii="Arial" w:eastAsia="Aptos" w:hAnsi="Arial" w:cs="Arial"/>
                <w:sz w:val="20"/>
                <w:szCs w:val="20"/>
              </w:rPr>
              <w:t>Search</w:t>
            </w:r>
          </w:p>
        </w:tc>
        <w:tc>
          <w:tcPr>
            <w:tcW w:w="0" w:type="auto"/>
            <w:vAlign w:val="center"/>
          </w:tcPr>
          <w:p w14:paraId="59C6F894" w14:textId="77777777" w:rsidR="000F5112" w:rsidRPr="000F5112" w:rsidRDefault="000F5112" w:rsidP="000F5112">
            <w:pPr>
              <w:jc w:val="center"/>
              <w:rPr>
                <w:rFonts w:ascii="Arial" w:eastAsia="Aptos" w:hAnsi="Arial" w:cs="Arial"/>
                <w:sz w:val="20"/>
                <w:szCs w:val="20"/>
              </w:rPr>
            </w:pPr>
            <w:r w:rsidRPr="000F5112">
              <w:rPr>
                <w:rFonts w:ascii="Arial" w:eastAsia="Aptos" w:hAnsi="Arial" w:cs="Arial"/>
                <w:sz w:val="20"/>
                <w:szCs w:val="20"/>
              </w:rPr>
              <w:t>8</w:t>
            </w:r>
          </w:p>
        </w:tc>
        <w:tc>
          <w:tcPr>
            <w:tcW w:w="0" w:type="auto"/>
            <w:vAlign w:val="center"/>
          </w:tcPr>
          <w:p w14:paraId="413B1C9C"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Present the full electronic search strategy for at least 1 database, including any limits used, such that it could be repeated.</w:t>
            </w:r>
          </w:p>
        </w:tc>
        <w:sdt>
          <w:sdtPr>
            <w:rPr>
              <w:rFonts w:ascii="Arial" w:eastAsia="Aptos" w:hAnsi="Arial" w:cs="Arial"/>
              <w:sz w:val="20"/>
              <w:szCs w:val="20"/>
            </w:rPr>
            <w:id w:val="-1702082106"/>
            <w:placeholder>
              <w:docPart w:val="82484943CECA4D6491D86CE512D8A5C4"/>
            </w:placeholder>
          </w:sdtPr>
          <w:sdtContent>
            <w:tc>
              <w:tcPr>
                <w:tcW w:w="0" w:type="auto"/>
                <w:vAlign w:val="center"/>
              </w:tcPr>
              <w:p w14:paraId="13C55428"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6</w:t>
                </w:r>
              </w:p>
            </w:tc>
          </w:sdtContent>
        </w:sdt>
      </w:tr>
      <w:tr w:rsidR="000F5112" w:rsidRPr="000F5112" w14:paraId="589D54F0" w14:textId="77777777" w:rsidTr="00F61834">
        <w:tc>
          <w:tcPr>
            <w:tcW w:w="0" w:type="auto"/>
            <w:vAlign w:val="center"/>
          </w:tcPr>
          <w:p w14:paraId="19DA6985" w14:textId="77777777" w:rsidR="000F5112" w:rsidRPr="000F5112" w:rsidRDefault="000F5112" w:rsidP="000F5112">
            <w:pPr>
              <w:ind w:left="180"/>
              <w:rPr>
                <w:rFonts w:ascii="Arial" w:eastAsia="Aptos" w:hAnsi="Arial" w:cs="Arial"/>
                <w:sz w:val="20"/>
                <w:szCs w:val="20"/>
              </w:rPr>
            </w:pPr>
            <w:r w:rsidRPr="000F5112">
              <w:rPr>
                <w:rFonts w:ascii="Arial" w:eastAsia="Aptos" w:hAnsi="Arial" w:cs="Arial"/>
                <w:sz w:val="20"/>
                <w:szCs w:val="20"/>
              </w:rPr>
              <w:t>Selection of sources of evidence†</w:t>
            </w:r>
          </w:p>
        </w:tc>
        <w:tc>
          <w:tcPr>
            <w:tcW w:w="0" w:type="auto"/>
            <w:vAlign w:val="center"/>
          </w:tcPr>
          <w:p w14:paraId="6B0ED27B" w14:textId="77777777" w:rsidR="000F5112" w:rsidRPr="000F5112" w:rsidRDefault="000F5112" w:rsidP="000F5112">
            <w:pPr>
              <w:jc w:val="center"/>
              <w:rPr>
                <w:rFonts w:ascii="Arial" w:eastAsia="Aptos" w:hAnsi="Arial" w:cs="Arial"/>
                <w:sz w:val="20"/>
                <w:szCs w:val="20"/>
              </w:rPr>
            </w:pPr>
            <w:r w:rsidRPr="000F5112">
              <w:rPr>
                <w:rFonts w:ascii="Arial" w:eastAsia="Aptos" w:hAnsi="Arial" w:cs="Arial"/>
                <w:sz w:val="20"/>
                <w:szCs w:val="20"/>
              </w:rPr>
              <w:t>9</w:t>
            </w:r>
          </w:p>
        </w:tc>
        <w:tc>
          <w:tcPr>
            <w:tcW w:w="0" w:type="auto"/>
            <w:vAlign w:val="center"/>
          </w:tcPr>
          <w:p w14:paraId="32AD973F"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State the process for selecting sources of evidence (i.e., screening and eligibility) included in the scoping review.</w:t>
            </w:r>
          </w:p>
        </w:tc>
        <w:sdt>
          <w:sdtPr>
            <w:rPr>
              <w:rFonts w:ascii="Arial" w:eastAsia="Aptos" w:hAnsi="Arial" w:cs="Arial"/>
              <w:sz w:val="20"/>
              <w:szCs w:val="20"/>
            </w:rPr>
            <w:id w:val="-2129310113"/>
            <w:placeholder>
              <w:docPart w:val="82484943CECA4D6491D86CE512D8A5C4"/>
            </w:placeholder>
          </w:sdtPr>
          <w:sdtContent>
            <w:tc>
              <w:tcPr>
                <w:tcW w:w="0" w:type="auto"/>
                <w:vAlign w:val="center"/>
              </w:tcPr>
              <w:p w14:paraId="4890085B"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7</w:t>
                </w:r>
              </w:p>
            </w:tc>
          </w:sdtContent>
        </w:sdt>
      </w:tr>
      <w:tr w:rsidR="000F5112" w:rsidRPr="000F5112" w14:paraId="3A699ADD" w14:textId="77777777" w:rsidTr="00F61834">
        <w:tc>
          <w:tcPr>
            <w:tcW w:w="0" w:type="auto"/>
            <w:vAlign w:val="center"/>
          </w:tcPr>
          <w:p w14:paraId="26D058C6" w14:textId="77777777" w:rsidR="000F5112" w:rsidRPr="000F5112" w:rsidRDefault="000F5112" w:rsidP="000F5112">
            <w:pPr>
              <w:ind w:left="180"/>
              <w:rPr>
                <w:rFonts w:ascii="Arial" w:eastAsia="Aptos" w:hAnsi="Arial" w:cs="Arial"/>
                <w:sz w:val="20"/>
                <w:szCs w:val="20"/>
              </w:rPr>
            </w:pPr>
            <w:r w:rsidRPr="000F5112">
              <w:rPr>
                <w:rFonts w:ascii="Arial" w:eastAsia="Aptos" w:hAnsi="Arial" w:cs="Arial"/>
                <w:sz w:val="20"/>
                <w:szCs w:val="20"/>
              </w:rPr>
              <w:t>Data charting process‡</w:t>
            </w:r>
          </w:p>
        </w:tc>
        <w:tc>
          <w:tcPr>
            <w:tcW w:w="0" w:type="auto"/>
            <w:vAlign w:val="center"/>
          </w:tcPr>
          <w:p w14:paraId="21EA78C0" w14:textId="77777777" w:rsidR="000F5112" w:rsidRPr="000F5112" w:rsidRDefault="000F5112" w:rsidP="000F5112">
            <w:pPr>
              <w:jc w:val="center"/>
              <w:rPr>
                <w:rFonts w:ascii="Arial" w:eastAsia="Aptos" w:hAnsi="Arial" w:cs="Arial"/>
                <w:sz w:val="20"/>
                <w:szCs w:val="20"/>
              </w:rPr>
            </w:pPr>
            <w:r w:rsidRPr="000F5112">
              <w:rPr>
                <w:rFonts w:ascii="Arial" w:eastAsia="Aptos" w:hAnsi="Arial" w:cs="Arial"/>
                <w:sz w:val="20"/>
                <w:szCs w:val="20"/>
              </w:rPr>
              <w:t>10</w:t>
            </w:r>
          </w:p>
        </w:tc>
        <w:tc>
          <w:tcPr>
            <w:tcW w:w="0" w:type="auto"/>
            <w:vAlign w:val="center"/>
          </w:tcPr>
          <w:p w14:paraId="3B2728E7"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ptos" w:hAnsi="Arial" w:cs="Arial"/>
              <w:sz w:val="20"/>
              <w:szCs w:val="20"/>
            </w:rPr>
            <w:id w:val="-389116571"/>
            <w:placeholder>
              <w:docPart w:val="82484943CECA4D6491D86CE512D8A5C4"/>
            </w:placeholder>
          </w:sdtPr>
          <w:sdtContent>
            <w:tc>
              <w:tcPr>
                <w:tcW w:w="0" w:type="auto"/>
                <w:vAlign w:val="center"/>
              </w:tcPr>
              <w:p w14:paraId="685906DF"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7</w:t>
                </w:r>
              </w:p>
            </w:tc>
          </w:sdtContent>
        </w:sdt>
      </w:tr>
      <w:tr w:rsidR="000F5112" w:rsidRPr="000F5112" w14:paraId="52F64E0D" w14:textId="77777777" w:rsidTr="00F61834">
        <w:trPr>
          <w:trHeight w:val="260"/>
        </w:trPr>
        <w:tc>
          <w:tcPr>
            <w:tcW w:w="0" w:type="auto"/>
            <w:vAlign w:val="center"/>
          </w:tcPr>
          <w:p w14:paraId="0066E1D0" w14:textId="77777777" w:rsidR="000F5112" w:rsidRPr="000F5112" w:rsidRDefault="000F5112" w:rsidP="000F5112">
            <w:pPr>
              <w:ind w:left="180"/>
              <w:rPr>
                <w:rFonts w:ascii="Arial" w:eastAsia="Aptos" w:hAnsi="Arial" w:cs="Arial"/>
                <w:sz w:val="20"/>
                <w:szCs w:val="20"/>
              </w:rPr>
            </w:pPr>
            <w:r w:rsidRPr="000F5112">
              <w:rPr>
                <w:rFonts w:ascii="Arial" w:eastAsia="Aptos" w:hAnsi="Arial" w:cs="Arial"/>
                <w:sz w:val="20"/>
                <w:szCs w:val="20"/>
              </w:rPr>
              <w:t>Data items</w:t>
            </w:r>
          </w:p>
        </w:tc>
        <w:tc>
          <w:tcPr>
            <w:tcW w:w="0" w:type="auto"/>
            <w:vAlign w:val="center"/>
          </w:tcPr>
          <w:p w14:paraId="05F18DA8" w14:textId="77777777" w:rsidR="000F5112" w:rsidRPr="000F5112" w:rsidRDefault="000F5112" w:rsidP="000F5112">
            <w:pPr>
              <w:jc w:val="center"/>
              <w:rPr>
                <w:rFonts w:ascii="Arial" w:eastAsia="Aptos" w:hAnsi="Arial" w:cs="Arial"/>
                <w:sz w:val="20"/>
                <w:szCs w:val="20"/>
              </w:rPr>
            </w:pPr>
            <w:r w:rsidRPr="000F5112">
              <w:rPr>
                <w:rFonts w:ascii="Arial" w:eastAsia="Aptos" w:hAnsi="Arial" w:cs="Arial"/>
                <w:sz w:val="20"/>
                <w:szCs w:val="20"/>
              </w:rPr>
              <w:t>11</w:t>
            </w:r>
          </w:p>
        </w:tc>
        <w:tc>
          <w:tcPr>
            <w:tcW w:w="0" w:type="auto"/>
            <w:vAlign w:val="center"/>
          </w:tcPr>
          <w:p w14:paraId="1ED41624"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List and define all variables for which data were sought and any assumptions and simplifications made.</w:t>
            </w:r>
          </w:p>
        </w:tc>
        <w:sdt>
          <w:sdtPr>
            <w:rPr>
              <w:rFonts w:ascii="Arial" w:eastAsia="Aptos" w:hAnsi="Arial" w:cs="Arial"/>
              <w:sz w:val="20"/>
              <w:szCs w:val="20"/>
            </w:rPr>
            <w:id w:val="-1290210606"/>
            <w:placeholder>
              <w:docPart w:val="82484943CECA4D6491D86CE512D8A5C4"/>
            </w:placeholder>
          </w:sdtPr>
          <w:sdtContent>
            <w:tc>
              <w:tcPr>
                <w:tcW w:w="0" w:type="auto"/>
                <w:vAlign w:val="center"/>
              </w:tcPr>
              <w:p w14:paraId="49621617"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7</w:t>
                </w:r>
              </w:p>
            </w:tc>
          </w:sdtContent>
        </w:sdt>
      </w:tr>
      <w:tr w:rsidR="000F5112" w:rsidRPr="000F5112" w14:paraId="3DBA3EBC" w14:textId="77777777" w:rsidTr="00F61834">
        <w:tc>
          <w:tcPr>
            <w:tcW w:w="0" w:type="auto"/>
            <w:vAlign w:val="center"/>
          </w:tcPr>
          <w:p w14:paraId="4E1D3B36" w14:textId="77777777" w:rsidR="000F5112" w:rsidRPr="000F5112" w:rsidRDefault="000F5112" w:rsidP="000F5112">
            <w:pPr>
              <w:ind w:left="180"/>
              <w:rPr>
                <w:rFonts w:ascii="Arial" w:eastAsia="Aptos" w:hAnsi="Arial" w:cs="Arial"/>
                <w:sz w:val="20"/>
                <w:szCs w:val="20"/>
              </w:rPr>
            </w:pPr>
            <w:r w:rsidRPr="000F5112">
              <w:rPr>
                <w:rFonts w:ascii="Arial" w:eastAsia="Aptos" w:hAnsi="Arial" w:cs="Arial"/>
                <w:sz w:val="20"/>
                <w:szCs w:val="20"/>
              </w:rPr>
              <w:t>Critical appraisal of individual sources of evidence§</w:t>
            </w:r>
          </w:p>
        </w:tc>
        <w:tc>
          <w:tcPr>
            <w:tcW w:w="0" w:type="auto"/>
            <w:vAlign w:val="center"/>
          </w:tcPr>
          <w:p w14:paraId="5275756F" w14:textId="77777777" w:rsidR="000F5112" w:rsidRPr="000F5112" w:rsidRDefault="000F5112" w:rsidP="000F5112">
            <w:pPr>
              <w:jc w:val="center"/>
              <w:rPr>
                <w:rFonts w:ascii="Arial" w:eastAsia="Aptos" w:hAnsi="Arial" w:cs="Arial"/>
                <w:sz w:val="20"/>
                <w:szCs w:val="20"/>
              </w:rPr>
            </w:pPr>
            <w:r w:rsidRPr="000F5112">
              <w:rPr>
                <w:rFonts w:ascii="Arial" w:eastAsia="Aptos" w:hAnsi="Arial" w:cs="Arial"/>
                <w:sz w:val="20"/>
                <w:szCs w:val="20"/>
              </w:rPr>
              <w:t>12</w:t>
            </w:r>
          </w:p>
        </w:tc>
        <w:tc>
          <w:tcPr>
            <w:tcW w:w="0" w:type="auto"/>
            <w:vAlign w:val="center"/>
          </w:tcPr>
          <w:p w14:paraId="7F2715F6"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eastAsia="Aptos" w:hAnsi="Arial" w:cs="Arial"/>
              <w:sz w:val="20"/>
              <w:szCs w:val="20"/>
            </w:rPr>
            <w:id w:val="-572964908"/>
            <w:placeholder>
              <w:docPart w:val="82484943CECA4D6491D86CE512D8A5C4"/>
            </w:placeholder>
          </w:sdtPr>
          <w:sdtContent>
            <w:tc>
              <w:tcPr>
                <w:tcW w:w="0" w:type="auto"/>
                <w:vAlign w:val="center"/>
              </w:tcPr>
              <w:p w14:paraId="19827B20"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7</w:t>
                </w:r>
              </w:p>
            </w:tc>
          </w:sdtContent>
        </w:sdt>
      </w:tr>
      <w:tr w:rsidR="000F5112" w:rsidRPr="000F5112" w14:paraId="74EDC04D" w14:textId="77777777" w:rsidTr="00F61834">
        <w:tc>
          <w:tcPr>
            <w:tcW w:w="0" w:type="auto"/>
            <w:vAlign w:val="center"/>
          </w:tcPr>
          <w:p w14:paraId="2D059069" w14:textId="77777777" w:rsidR="000F5112" w:rsidRPr="000F5112" w:rsidRDefault="000F5112" w:rsidP="000F5112">
            <w:pPr>
              <w:ind w:left="180"/>
              <w:rPr>
                <w:rFonts w:ascii="Arial" w:eastAsia="Aptos" w:hAnsi="Arial" w:cs="Arial"/>
                <w:sz w:val="20"/>
                <w:szCs w:val="20"/>
              </w:rPr>
            </w:pPr>
            <w:r w:rsidRPr="000F5112">
              <w:rPr>
                <w:rFonts w:ascii="Arial" w:eastAsia="Aptos" w:hAnsi="Arial" w:cs="Arial"/>
                <w:sz w:val="20"/>
                <w:szCs w:val="20"/>
              </w:rPr>
              <w:lastRenderedPageBreak/>
              <w:t>Synthesis of results</w:t>
            </w:r>
          </w:p>
        </w:tc>
        <w:tc>
          <w:tcPr>
            <w:tcW w:w="0" w:type="auto"/>
            <w:vAlign w:val="center"/>
          </w:tcPr>
          <w:p w14:paraId="4981C504" w14:textId="77777777" w:rsidR="000F5112" w:rsidRPr="000F5112" w:rsidRDefault="000F5112" w:rsidP="000F5112">
            <w:pPr>
              <w:jc w:val="center"/>
              <w:rPr>
                <w:rFonts w:ascii="Arial" w:eastAsia="Aptos" w:hAnsi="Arial" w:cs="Arial"/>
                <w:sz w:val="20"/>
                <w:szCs w:val="20"/>
              </w:rPr>
            </w:pPr>
            <w:r w:rsidRPr="000F5112">
              <w:rPr>
                <w:rFonts w:ascii="Arial" w:eastAsia="Aptos" w:hAnsi="Arial" w:cs="Arial"/>
                <w:sz w:val="20"/>
                <w:szCs w:val="20"/>
              </w:rPr>
              <w:t>13</w:t>
            </w:r>
          </w:p>
        </w:tc>
        <w:tc>
          <w:tcPr>
            <w:tcW w:w="0" w:type="auto"/>
            <w:vAlign w:val="center"/>
          </w:tcPr>
          <w:p w14:paraId="126FFF20"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Describe the methods of handling and summarizing the data that were charted.</w:t>
            </w:r>
          </w:p>
        </w:tc>
        <w:sdt>
          <w:sdtPr>
            <w:rPr>
              <w:rFonts w:ascii="Arial" w:eastAsia="Aptos" w:hAnsi="Arial" w:cs="Arial"/>
              <w:sz w:val="20"/>
              <w:szCs w:val="20"/>
            </w:rPr>
            <w:id w:val="145172894"/>
            <w:placeholder>
              <w:docPart w:val="82484943CECA4D6491D86CE512D8A5C4"/>
            </w:placeholder>
          </w:sdtPr>
          <w:sdtContent>
            <w:tc>
              <w:tcPr>
                <w:tcW w:w="0" w:type="auto"/>
                <w:vAlign w:val="center"/>
              </w:tcPr>
              <w:p w14:paraId="6D9B2BD7"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7</w:t>
                </w:r>
              </w:p>
            </w:tc>
          </w:sdtContent>
        </w:sdt>
      </w:tr>
      <w:tr w:rsidR="000F5112" w:rsidRPr="000F5112" w14:paraId="2D07F08B" w14:textId="77777777" w:rsidTr="000F5112">
        <w:tc>
          <w:tcPr>
            <w:tcW w:w="0" w:type="auto"/>
            <w:gridSpan w:val="4"/>
            <w:shd w:val="clear" w:color="auto" w:fill="C1E4F5"/>
            <w:vAlign w:val="center"/>
          </w:tcPr>
          <w:p w14:paraId="5FF74B13" w14:textId="77777777" w:rsidR="000F5112" w:rsidRPr="000F5112" w:rsidRDefault="000F5112" w:rsidP="000F5112">
            <w:pPr>
              <w:rPr>
                <w:rFonts w:ascii="Arial" w:eastAsia="Aptos" w:hAnsi="Arial" w:cs="Arial"/>
                <w:b/>
                <w:sz w:val="20"/>
                <w:szCs w:val="20"/>
              </w:rPr>
            </w:pPr>
            <w:r w:rsidRPr="000F5112">
              <w:rPr>
                <w:rFonts w:ascii="Arial" w:eastAsia="Aptos" w:hAnsi="Arial" w:cs="Arial"/>
                <w:b/>
                <w:sz w:val="20"/>
                <w:szCs w:val="20"/>
              </w:rPr>
              <w:t>RESULTS</w:t>
            </w:r>
          </w:p>
        </w:tc>
      </w:tr>
      <w:tr w:rsidR="000F5112" w:rsidRPr="000F5112" w14:paraId="69FE1B66" w14:textId="77777777" w:rsidTr="00F61834">
        <w:tc>
          <w:tcPr>
            <w:tcW w:w="0" w:type="auto"/>
            <w:vAlign w:val="center"/>
          </w:tcPr>
          <w:p w14:paraId="24A3D9C4" w14:textId="77777777" w:rsidR="000F5112" w:rsidRPr="000F5112" w:rsidRDefault="000F5112" w:rsidP="000F5112">
            <w:pPr>
              <w:ind w:left="180"/>
              <w:rPr>
                <w:rFonts w:ascii="Arial" w:eastAsia="Aptos" w:hAnsi="Arial" w:cs="Arial"/>
                <w:sz w:val="20"/>
                <w:szCs w:val="20"/>
              </w:rPr>
            </w:pPr>
            <w:r w:rsidRPr="000F5112">
              <w:rPr>
                <w:rFonts w:ascii="Arial" w:eastAsia="Aptos" w:hAnsi="Arial" w:cs="Arial"/>
                <w:sz w:val="20"/>
                <w:szCs w:val="20"/>
              </w:rPr>
              <w:t>Selection of sources of evidence</w:t>
            </w:r>
          </w:p>
        </w:tc>
        <w:tc>
          <w:tcPr>
            <w:tcW w:w="0" w:type="auto"/>
            <w:vAlign w:val="center"/>
          </w:tcPr>
          <w:p w14:paraId="3CE602CE" w14:textId="77777777" w:rsidR="000F5112" w:rsidRPr="000F5112" w:rsidRDefault="000F5112" w:rsidP="000F5112">
            <w:pPr>
              <w:jc w:val="center"/>
              <w:rPr>
                <w:rFonts w:ascii="Arial" w:eastAsia="Aptos" w:hAnsi="Arial" w:cs="Arial"/>
                <w:sz w:val="20"/>
                <w:szCs w:val="20"/>
              </w:rPr>
            </w:pPr>
            <w:r w:rsidRPr="000F5112">
              <w:rPr>
                <w:rFonts w:ascii="Arial" w:eastAsia="Aptos" w:hAnsi="Arial" w:cs="Arial"/>
                <w:sz w:val="20"/>
                <w:szCs w:val="20"/>
              </w:rPr>
              <w:t>14</w:t>
            </w:r>
          </w:p>
        </w:tc>
        <w:tc>
          <w:tcPr>
            <w:tcW w:w="0" w:type="auto"/>
            <w:vAlign w:val="center"/>
          </w:tcPr>
          <w:p w14:paraId="5F066111"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Give numbers of sources of evidence screened, assessed for eligibility, and included in the review, with reasons for exclusions at each stage, ideally using a flow diagram.</w:t>
            </w:r>
          </w:p>
        </w:tc>
        <w:sdt>
          <w:sdtPr>
            <w:rPr>
              <w:rFonts w:ascii="Arial" w:eastAsia="Aptos" w:hAnsi="Arial" w:cs="Arial"/>
              <w:sz w:val="20"/>
              <w:szCs w:val="20"/>
            </w:rPr>
            <w:id w:val="-194547348"/>
            <w:placeholder>
              <w:docPart w:val="82484943CECA4D6491D86CE512D8A5C4"/>
            </w:placeholder>
          </w:sdtPr>
          <w:sdtContent>
            <w:tc>
              <w:tcPr>
                <w:tcW w:w="0" w:type="auto"/>
                <w:vAlign w:val="center"/>
              </w:tcPr>
              <w:p w14:paraId="12C6A6EA"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8</w:t>
                </w:r>
              </w:p>
            </w:tc>
          </w:sdtContent>
        </w:sdt>
      </w:tr>
      <w:tr w:rsidR="000F5112" w:rsidRPr="000F5112" w14:paraId="46F73BD1" w14:textId="77777777" w:rsidTr="00F61834">
        <w:tc>
          <w:tcPr>
            <w:tcW w:w="0" w:type="auto"/>
            <w:vAlign w:val="center"/>
          </w:tcPr>
          <w:p w14:paraId="546E0154" w14:textId="77777777" w:rsidR="000F5112" w:rsidRPr="000F5112" w:rsidRDefault="000F5112" w:rsidP="000F5112">
            <w:pPr>
              <w:ind w:left="180"/>
              <w:rPr>
                <w:rFonts w:ascii="Arial" w:eastAsia="Aptos" w:hAnsi="Arial" w:cs="Arial"/>
                <w:sz w:val="20"/>
                <w:szCs w:val="20"/>
              </w:rPr>
            </w:pPr>
            <w:r w:rsidRPr="000F5112">
              <w:rPr>
                <w:rFonts w:ascii="Arial" w:eastAsia="Aptos" w:hAnsi="Arial" w:cs="Arial"/>
                <w:sz w:val="20"/>
                <w:szCs w:val="20"/>
              </w:rPr>
              <w:t>Characteristics of sources of evidence</w:t>
            </w:r>
          </w:p>
        </w:tc>
        <w:tc>
          <w:tcPr>
            <w:tcW w:w="0" w:type="auto"/>
            <w:vAlign w:val="center"/>
          </w:tcPr>
          <w:p w14:paraId="1B35D53A" w14:textId="77777777" w:rsidR="000F5112" w:rsidRPr="000F5112" w:rsidRDefault="000F5112" w:rsidP="000F5112">
            <w:pPr>
              <w:jc w:val="center"/>
              <w:rPr>
                <w:rFonts w:ascii="Arial" w:eastAsia="Aptos" w:hAnsi="Arial" w:cs="Arial"/>
                <w:sz w:val="20"/>
                <w:szCs w:val="20"/>
              </w:rPr>
            </w:pPr>
            <w:r w:rsidRPr="000F5112">
              <w:rPr>
                <w:rFonts w:ascii="Arial" w:eastAsia="Aptos" w:hAnsi="Arial" w:cs="Arial"/>
                <w:sz w:val="20"/>
                <w:szCs w:val="20"/>
              </w:rPr>
              <w:t>15</w:t>
            </w:r>
          </w:p>
        </w:tc>
        <w:tc>
          <w:tcPr>
            <w:tcW w:w="0" w:type="auto"/>
            <w:vAlign w:val="center"/>
          </w:tcPr>
          <w:p w14:paraId="7B41C026"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For each source of evidence, present characteristics for which data were charted and provide the citations.</w:t>
            </w:r>
          </w:p>
        </w:tc>
        <w:sdt>
          <w:sdtPr>
            <w:rPr>
              <w:rFonts w:ascii="Arial" w:eastAsia="Aptos" w:hAnsi="Arial" w:cs="Arial"/>
              <w:sz w:val="20"/>
              <w:szCs w:val="20"/>
            </w:rPr>
            <w:id w:val="-1753044591"/>
            <w:placeholder>
              <w:docPart w:val="82484943CECA4D6491D86CE512D8A5C4"/>
            </w:placeholder>
          </w:sdtPr>
          <w:sdtContent>
            <w:tc>
              <w:tcPr>
                <w:tcW w:w="0" w:type="auto"/>
                <w:vAlign w:val="center"/>
              </w:tcPr>
              <w:p w14:paraId="247566D8"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8</w:t>
                </w:r>
              </w:p>
            </w:tc>
          </w:sdtContent>
        </w:sdt>
      </w:tr>
      <w:tr w:rsidR="000F5112" w:rsidRPr="000F5112" w14:paraId="68AF793D" w14:textId="77777777" w:rsidTr="00F61834">
        <w:tc>
          <w:tcPr>
            <w:tcW w:w="0" w:type="auto"/>
            <w:vAlign w:val="center"/>
          </w:tcPr>
          <w:p w14:paraId="15BEA87B" w14:textId="77777777" w:rsidR="000F5112" w:rsidRPr="000F5112" w:rsidRDefault="000F5112" w:rsidP="000F5112">
            <w:pPr>
              <w:ind w:left="180"/>
              <w:rPr>
                <w:rFonts w:ascii="Arial" w:eastAsia="Aptos" w:hAnsi="Arial" w:cs="Arial"/>
                <w:sz w:val="20"/>
                <w:szCs w:val="20"/>
              </w:rPr>
            </w:pPr>
            <w:r w:rsidRPr="000F5112">
              <w:rPr>
                <w:rFonts w:ascii="Arial" w:eastAsia="Aptos" w:hAnsi="Arial" w:cs="Arial"/>
                <w:sz w:val="20"/>
                <w:szCs w:val="20"/>
              </w:rPr>
              <w:t>Critical appraisal within sources of evidence</w:t>
            </w:r>
          </w:p>
        </w:tc>
        <w:tc>
          <w:tcPr>
            <w:tcW w:w="0" w:type="auto"/>
            <w:vAlign w:val="center"/>
          </w:tcPr>
          <w:p w14:paraId="4E522B35" w14:textId="77777777" w:rsidR="000F5112" w:rsidRPr="000F5112" w:rsidRDefault="000F5112" w:rsidP="000F5112">
            <w:pPr>
              <w:jc w:val="center"/>
              <w:rPr>
                <w:rFonts w:ascii="Arial" w:eastAsia="Aptos" w:hAnsi="Arial" w:cs="Arial"/>
                <w:sz w:val="20"/>
                <w:szCs w:val="20"/>
              </w:rPr>
            </w:pPr>
            <w:r w:rsidRPr="000F5112">
              <w:rPr>
                <w:rFonts w:ascii="Arial" w:eastAsia="Aptos" w:hAnsi="Arial" w:cs="Arial"/>
                <w:sz w:val="20"/>
                <w:szCs w:val="20"/>
              </w:rPr>
              <w:t>16</w:t>
            </w:r>
          </w:p>
        </w:tc>
        <w:tc>
          <w:tcPr>
            <w:tcW w:w="0" w:type="auto"/>
            <w:vAlign w:val="center"/>
          </w:tcPr>
          <w:p w14:paraId="415076C2"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If done, present data on critical appraisal of included sources of evidence (see item 12).</w:t>
            </w:r>
          </w:p>
        </w:tc>
        <w:sdt>
          <w:sdtPr>
            <w:rPr>
              <w:rFonts w:ascii="Arial" w:eastAsia="Aptos" w:hAnsi="Arial" w:cs="Arial"/>
              <w:sz w:val="20"/>
              <w:szCs w:val="20"/>
            </w:rPr>
            <w:id w:val="-1994320150"/>
            <w:placeholder>
              <w:docPart w:val="82484943CECA4D6491D86CE512D8A5C4"/>
            </w:placeholder>
          </w:sdtPr>
          <w:sdtContent>
            <w:tc>
              <w:tcPr>
                <w:tcW w:w="0" w:type="auto"/>
                <w:vAlign w:val="center"/>
              </w:tcPr>
              <w:p w14:paraId="46E8B689"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N/A</w:t>
                </w:r>
              </w:p>
            </w:tc>
          </w:sdtContent>
        </w:sdt>
      </w:tr>
      <w:tr w:rsidR="000F5112" w:rsidRPr="000F5112" w14:paraId="779F7160" w14:textId="77777777" w:rsidTr="00F61834">
        <w:tc>
          <w:tcPr>
            <w:tcW w:w="0" w:type="auto"/>
            <w:vAlign w:val="center"/>
          </w:tcPr>
          <w:p w14:paraId="2ECB0056" w14:textId="77777777" w:rsidR="000F5112" w:rsidRPr="000F5112" w:rsidRDefault="000F5112" w:rsidP="000F5112">
            <w:pPr>
              <w:ind w:left="180"/>
              <w:rPr>
                <w:rFonts w:ascii="Arial" w:eastAsia="Aptos" w:hAnsi="Arial" w:cs="Arial"/>
                <w:sz w:val="20"/>
                <w:szCs w:val="20"/>
              </w:rPr>
            </w:pPr>
            <w:r w:rsidRPr="000F5112">
              <w:rPr>
                <w:rFonts w:ascii="Arial" w:eastAsia="Aptos" w:hAnsi="Arial" w:cs="Arial"/>
                <w:sz w:val="20"/>
                <w:szCs w:val="20"/>
              </w:rPr>
              <w:t>Results of individual sources of evidence</w:t>
            </w:r>
          </w:p>
        </w:tc>
        <w:tc>
          <w:tcPr>
            <w:tcW w:w="0" w:type="auto"/>
            <w:vAlign w:val="center"/>
          </w:tcPr>
          <w:p w14:paraId="3CD8C1A7" w14:textId="77777777" w:rsidR="000F5112" w:rsidRPr="000F5112" w:rsidRDefault="000F5112" w:rsidP="000F5112">
            <w:pPr>
              <w:jc w:val="center"/>
              <w:rPr>
                <w:rFonts w:ascii="Arial" w:eastAsia="Aptos" w:hAnsi="Arial" w:cs="Arial"/>
                <w:sz w:val="20"/>
                <w:szCs w:val="20"/>
              </w:rPr>
            </w:pPr>
            <w:r w:rsidRPr="000F5112">
              <w:rPr>
                <w:rFonts w:ascii="Arial" w:eastAsia="Aptos" w:hAnsi="Arial" w:cs="Arial"/>
                <w:sz w:val="20"/>
                <w:szCs w:val="20"/>
              </w:rPr>
              <w:t>17</w:t>
            </w:r>
          </w:p>
        </w:tc>
        <w:tc>
          <w:tcPr>
            <w:tcW w:w="0" w:type="auto"/>
            <w:vAlign w:val="center"/>
          </w:tcPr>
          <w:p w14:paraId="6289F869"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For each included source of evidence, present the relevant data that were charted that relate to the review questions and objectives.</w:t>
            </w:r>
          </w:p>
        </w:tc>
        <w:sdt>
          <w:sdtPr>
            <w:rPr>
              <w:rFonts w:ascii="Arial" w:eastAsia="Aptos" w:hAnsi="Arial" w:cs="Arial"/>
              <w:sz w:val="20"/>
              <w:szCs w:val="20"/>
            </w:rPr>
            <w:id w:val="1744766152"/>
            <w:placeholder>
              <w:docPart w:val="82484943CECA4D6491D86CE512D8A5C4"/>
            </w:placeholder>
          </w:sdtPr>
          <w:sdtContent>
            <w:tc>
              <w:tcPr>
                <w:tcW w:w="0" w:type="auto"/>
                <w:vAlign w:val="center"/>
              </w:tcPr>
              <w:p w14:paraId="620BBEB1"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9</w:t>
                </w:r>
              </w:p>
            </w:tc>
          </w:sdtContent>
        </w:sdt>
      </w:tr>
      <w:tr w:rsidR="000F5112" w:rsidRPr="000F5112" w14:paraId="2758E80B" w14:textId="77777777" w:rsidTr="00F61834">
        <w:tc>
          <w:tcPr>
            <w:tcW w:w="0" w:type="auto"/>
            <w:vAlign w:val="center"/>
          </w:tcPr>
          <w:p w14:paraId="3ACD715A" w14:textId="77777777" w:rsidR="000F5112" w:rsidRPr="000F5112" w:rsidRDefault="000F5112" w:rsidP="000F5112">
            <w:pPr>
              <w:ind w:left="180"/>
              <w:rPr>
                <w:rFonts w:ascii="Arial" w:eastAsia="Aptos" w:hAnsi="Arial" w:cs="Arial"/>
                <w:sz w:val="20"/>
                <w:szCs w:val="20"/>
              </w:rPr>
            </w:pPr>
            <w:r w:rsidRPr="000F5112">
              <w:rPr>
                <w:rFonts w:ascii="Arial" w:eastAsia="Aptos" w:hAnsi="Arial" w:cs="Arial"/>
                <w:sz w:val="20"/>
                <w:szCs w:val="20"/>
              </w:rPr>
              <w:t>Synthesis of results</w:t>
            </w:r>
          </w:p>
        </w:tc>
        <w:tc>
          <w:tcPr>
            <w:tcW w:w="0" w:type="auto"/>
            <w:vAlign w:val="center"/>
          </w:tcPr>
          <w:p w14:paraId="76825EBC" w14:textId="77777777" w:rsidR="000F5112" w:rsidRPr="000F5112" w:rsidRDefault="000F5112" w:rsidP="000F5112">
            <w:pPr>
              <w:jc w:val="center"/>
              <w:rPr>
                <w:rFonts w:ascii="Arial" w:eastAsia="Aptos" w:hAnsi="Arial" w:cs="Arial"/>
                <w:sz w:val="20"/>
                <w:szCs w:val="20"/>
              </w:rPr>
            </w:pPr>
            <w:r w:rsidRPr="000F5112">
              <w:rPr>
                <w:rFonts w:ascii="Arial" w:eastAsia="Aptos" w:hAnsi="Arial" w:cs="Arial"/>
                <w:sz w:val="20"/>
                <w:szCs w:val="20"/>
              </w:rPr>
              <w:t>18</w:t>
            </w:r>
          </w:p>
        </w:tc>
        <w:tc>
          <w:tcPr>
            <w:tcW w:w="0" w:type="auto"/>
            <w:vAlign w:val="center"/>
          </w:tcPr>
          <w:p w14:paraId="027958B9"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Summarize and/or present the charting results as they relate to the review questions and objectives.</w:t>
            </w:r>
          </w:p>
        </w:tc>
        <w:sdt>
          <w:sdtPr>
            <w:rPr>
              <w:rFonts w:ascii="Arial" w:eastAsia="Aptos" w:hAnsi="Arial" w:cs="Arial"/>
              <w:sz w:val="20"/>
              <w:szCs w:val="20"/>
            </w:rPr>
            <w:id w:val="-1348781347"/>
            <w:placeholder>
              <w:docPart w:val="82484943CECA4D6491D86CE512D8A5C4"/>
            </w:placeholder>
          </w:sdtPr>
          <w:sdtContent>
            <w:tc>
              <w:tcPr>
                <w:tcW w:w="0" w:type="auto"/>
                <w:vAlign w:val="center"/>
              </w:tcPr>
              <w:p w14:paraId="044D5F97"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9</w:t>
                </w:r>
              </w:p>
            </w:tc>
          </w:sdtContent>
        </w:sdt>
      </w:tr>
      <w:tr w:rsidR="000F5112" w:rsidRPr="000F5112" w14:paraId="35C2B98E" w14:textId="77777777" w:rsidTr="000F5112">
        <w:tc>
          <w:tcPr>
            <w:tcW w:w="0" w:type="auto"/>
            <w:gridSpan w:val="4"/>
            <w:shd w:val="clear" w:color="auto" w:fill="C1E4F5"/>
            <w:vAlign w:val="center"/>
          </w:tcPr>
          <w:p w14:paraId="18CAC3B5" w14:textId="77777777" w:rsidR="000F5112" w:rsidRPr="000F5112" w:rsidRDefault="000F5112" w:rsidP="000F5112">
            <w:pPr>
              <w:rPr>
                <w:rFonts w:ascii="Arial" w:eastAsia="Aptos" w:hAnsi="Arial" w:cs="Arial"/>
                <w:b/>
                <w:sz w:val="20"/>
                <w:szCs w:val="20"/>
              </w:rPr>
            </w:pPr>
            <w:r w:rsidRPr="000F5112">
              <w:rPr>
                <w:rFonts w:ascii="Arial" w:eastAsia="Aptos" w:hAnsi="Arial" w:cs="Arial"/>
                <w:b/>
                <w:sz w:val="20"/>
                <w:szCs w:val="20"/>
              </w:rPr>
              <w:t>DISCUSSION</w:t>
            </w:r>
          </w:p>
        </w:tc>
      </w:tr>
      <w:tr w:rsidR="000F5112" w:rsidRPr="000F5112" w14:paraId="5E077C18" w14:textId="77777777" w:rsidTr="00F61834">
        <w:tc>
          <w:tcPr>
            <w:tcW w:w="0" w:type="auto"/>
            <w:vAlign w:val="center"/>
          </w:tcPr>
          <w:p w14:paraId="0A5540A9" w14:textId="77777777" w:rsidR="000F5112" w:rsidRPr="000F5112" w:rsidRDefault="000F5112" w:rsidP="000F5112">
            <w:pPr>
              <w:ind w:left="180"/>
              <w:rPr>
                <w:rFonts w:ascii="Arial" w:eastAsia="Aptos" w:hAnsi="Arial" w:cs="Arial"/>
                <w:sz w:val="20"/>
                <w:szCs w:val="20"/>
              </w:rPr>
            </w:pPr>
            <w:r w:rsidRPr="000F5112">
              <w:rPr>
                <w:rFonts w:ascii="Arial" w:eastAsia="Aptos" w:hAnsi="Arial" w:cs="Arial"/>
                <w:sz w:val="20"/>
                <w:szCs w:val="20"/>
              </w:rPr>
              <w:t>Summary of evidence</w:t>
            </w:r>
          </w:p>
        </w:tc>
        <w:tc>
          <w:tcPr>
            <w:tcW w:w="0" w:type="auto"/>
            <w:vAlign w:val="center"/>
          </w:tcPr>
          <w:p w14:paraId="039E5AE1" w14:textId="77777777" w:rsidR="000F5112" w:rsidRPr="000F5112" w:rsidRDefault="000F5112" w:rsidP="000F5112">
            <w:pPr>
              <w:jc w:val="center"/>
              <w:rPr>
                <w:rFonts w:ascii="Arial" w:eastAsia="Aptos" w:hAnsi="Arial" w:cs="Arial"/>
                <w:sz w:val="20"/>
                <w:szCs w:val="20"/>
              </w:rPr>
            </w:pPr>
            <w:r w:rsidRPr="000F5112">
              <w:rPr>
                <w:rFonts w:ascii="Arial" w:eastAsia="Aptos" w:hAnsi="Arial" w:cs="Arial"/>
                <w:sz w:val="20"/>
                <w:szCs w:val="20"/>
              </w:rPr>
              <w:t>19</w:t>
            </w:r>
          </w:p>
        </w:tc>
        <w:tc>
          <w:tcPr>
            <w:tcW w:w="0" w:type="auto"/>
            <w:vAlign w:val="center"/>
          </w:tcPr>
          <w:p w14:paraId="6D112827"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Aptos" w:hAnsi="Arial" w:cs="Arial"/>
              <w:sz w:val="20"/>
              <w:szCs w:val="20"/>
            </w:rPr>
            <w:id w:val="1995916569"/>
            <w:placeholder>
              <w:docPart w:val="82484943CECA4D6491D86CE512D8A5C4"/>
            </w:placeholder>
          </w:sdtPr>
          <w:sdtContent>
            <w:tc>
              <w:tcPr>
                <w:tcW w:w="0" w:type="auto"/>
                <w:vAlign w:val="center"/>
              </w:tcPr>
              <w:p w14:paraId="463E45C5"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9</w:t>
                </w:r>
              </w:p>
            </w:tc>
          </w:sdtContent>
        </w:sdt>
      </w:tr>
      <w:tr w:rsidR="000F5112" w:rsidRPr="000F5112" w14:paraId="4DCC2AB1" w14:textId="77777777" w:rsidTr="00F61834">
        <w:tc>
          <w:tcPr>
            <w:tcW w:w="0" w:type="auto"/>
            <w:vAlign w:val="center"/>
          </w:tcPr>
          <w:p w14:paraId="60308347" w14:textId="77777777" w:rsidR="000F5112" w:rsidRPr="000F5112" w:rsidRDefault="000F5112" w:rsidP="000F5112">
            <w:pPr>
              <w:ind w:left="180"/>
              <w:rPr>
                <w:rFonts w:ascii="Arial" w:eastAsia="Aptos" w:hAnsi="Arial" w:cs="Arial"/>
                <w:sz w:val="20"/>
                <w:szCs w:val="20"/>
              </w:rPr>
            </w:pPr>
            <w:r w:rsidRPr="000F5112">
              <w:rPr>
                <w:rFonts w:ascii="Arial" w:eastAsia="Aptos" w:hAnsi="Arial" w:cs="Arial"/>
                <w:sz w:val="20"/>
                <w:szCs w:val="20"/>
              </w:rPr>
              <w:t>Limitations</w:t>
            </w:r>
          </w:p>
        </w:tc>
        <w:tc>
          <w:tcPr>
            <w:tcW w:w="0" w:type="auto"/>
            <w:vAlign w:val="center"/>
          </w:tcPr>
          <w:p w14:paraId="40291D79" w14:textId="77777777" w:rsidR="000F5112" w:rsidRPr="000F5112" w:rsidRDefault="000F5112" w:rsidP="000F5112">
            <w:pPr>
              <w:jc w:val="center"/>
              <w:rPr>
                <w:rFonts w:ascii="Arial" w:eastAsia="Aptos" w:hAnsi="Arial" w:cs="Arial"/>
                <w:sz w:val="20"/>
                <w:szCs w:val="20"/>
              </w:rPr>
            </w:pPr>
            <w:r w:rsidRPr="000F5112">
              <w:rPr>
                <w:rFonts w:ascii="Arial" w:eastAsia="Aptos" w:hAnsi="Arial" w:cs="Arial"/>
                <w:sz w:val="20"/>
                <w:szCs w:val="20"/>
              </w:rPr>
              <w:t>20</w:t>
            </w:r>
          </w:p>
        </w:tc>
        <w:tc>
          <w:tcPr>
            <w:tcW w:w="0" w:type="auto"/>
            <w:vAlign w:val="center"/>
          </w:tcPr>
          <w:p w14:paraId="045C8D44" w14:textId="77777777" w:rsidR="000F5112" w:rsidRPr="000F5112" w:rsidRDefault="000F5112" w:rsidP="000F5112">
            <w:pPr>
              <w:rPr>
                <w:rFonts w:ascii="Arial" w:eastAsia="Aptos" w:hAnsi="Arial" w:cs="Arial"/>
                <w:b/>
                <w:i/>
                <w:sz w:val="20"/>
                <w:szCs w:val="20"/>
              </w:rPr>
            </w:pPr>
            <w:r w:rsidRPr="000F5112">
              <w:rPr>
                <w:rFonts w:ascii="Arial" w:eastAsia="Aptos" w:hAnsi="Arial" w:cs="Arial"/>
                <w:sz w:val="20"/>
                <w:szCs w:val="20"/>
              </w:rPr>
              <w:t>Discuss the limitations of the scoping review process.</w:t>
            </w:r>
          </w:p>
        </w:tc>
        <w:sdt>
          <w:sdtPr>
            <w:rPr>
              <w:rFonts w:ascii="Arial" w:eastAsia="Aptos" w:hAnsi="Arial" w:cs="Arial"/>
              <w:sz w:val="20"/>
              <w:szCs w:val="20"/>
            </w:rPr>
            <w:id w:val="306521223"/>
            <w:placeholder>
              <w:docPart w:val="82484943CECA4D6491D86CE512D8A5C4"/>
            </w:placeholder>
          </w:sdtPr>
          <w:sdtContent>
            <w:tc>
              <w:tcPr>
                <w:tcW w:w="0" w:type="auto"/>
                <w:vAlign w:val="center"/>
              </w:tcPr>
              <w:p w14:paraId="6DA4292A"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12</w:t>
                </w:r>
              </w:p>
            </w:tc>
          </w:sdtContent>
        </w:sdt>
      </w:tr>
      <w:tr w:rsidR="000F5112" w:rsidRPr="000F5112" w14:paraId="03B1E910" w14:textId="77777777" w:rsidTr="00F61834">
        <w:tc>
          <w:tcPr>
            <w:tcW w:w="0" w:type="auto"/>
            <w:vAlign w:val="center"/>
          </w:tcPr>
          <w:p w14:paraId="2C8E9AA6" w14:textId="77777777" w:rsidR="000F5112" w:rsidRPr="000F5112" w:rsidRDefault="000F5112" w:rsidP="000F5112">
            <w:pPr>
              <w:ind w:left="180"/>
              <w:rPr>
                <w:rFonts w:ascii="Arial" w:eastAsia="Aptos" w:hAnsi="Arial" w:cs="Arial"/>
                <w:sz w:val="20"/>
                <w:szCs w:val="20"/>
              </w:rPr>
            </w:pPr>
            <w:r w:rsidRPr="000F5112">
              <w:rPr>
                <w:rFonts w:ascii="Arial" w:eastAsia="Aptos" w:hAnsi="Arial" w:cs="Arial"/>
                <w:sz w:val="20"/>
                <w:szCs w:val="20"/>
              </w:rPr>
              <w:t>Conclusions</w:t>
            </w:r>
          </w:p>
        </w:tc>
        <w:tc>
          <w:tcPr>
            <w:tcW w:w="0" w:type="auto"/>
            <w:vAlign w:val="center"/>
          </w:tcPr>
          <w:p w14:paraId="75CF9DAE" w14:textId="77777777" w:rsidR="000F5112" w:rsidRPr="000F5112" w:rsidRDefault="000F5112" w:rsidP="000F5112">
            <w:pPr>
              <w:jc w:val="center"/>
              <w:rPr>
                <w:rFonts w:ascii="Arial" w:eastAsia="Aptos" w:hAnsi="Arial" w:cs="Arial"/>
                <w:sz w:val="20"/>
                <w:szCs w:val="20"/>
              </w:rPr>
            </w:pPr>
            <w:r w:rsidRPr="000F5112">
              <w:rPr>
                <w:rFonts w:ascii="Arial" w:eastAsia="Aptos" w:hAnsi="Arial" w:cs="Arial"/>
                <w:sz w:val="20"/>
                <w:szCs w:val="20"/>
              </w:rPr>
              <w:t>21</w:t>
            </w:r>
          </w:p>
        </w:tc>
        <w:tc>
          <w:tcPr>
            <w:tcW w:w="0" w:type="auto"/>
            <w:vAlign w:val="center"/>
          </w:tcPr>
          <w:p w14:paraId="38E11213"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Provide a general interpretation of the results with respect to the review questions and objectives, as well as potential implications and/or next steps.</w:t>
            </w:r>
          </w:p>
        </w:tc>
        <w:sdt>
          <w:sdtPr>
            <w:rPr>
              <w:rFonts w:ascii="Arial" w:eastAsia="Aptos" w:hAnsi="Arial" w:cs="Arial"/>
              <w:sz w:val="20"/>
              <w:szCs w:val="20"/>
            </w:rPr>
            <w:id w:val="-1967732913"/>
            <w:placeholder>
              <w:docPart w:val="82484943CECA4D6491D86CE512D8A5C4"/>
            </w:placeholder>
          </w:sdtPr>
          <w:sdtContent>
            <w:tc>
              <w:tcPr>
                <w:tcW w:w="0" w:type="auto"/>
                <w:vAlign w:val="center"/>
              </w:tcPr>
              <w:p w14:paraId="2D7F321A"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13</w:t>
                </w:r>
              </w:p>
            </w:tc>
          </w:sdtContent>
        </w:sdt>
      </w:tr>
      <w:tr w:rsidR="000F5112" w:rsidRPr="000F5112" w14:paraId="45635E85" w14:textId="77777777" w:rsidTr="000F5112">
        <w:tc>
          <w:tcPr>
            <w:tcW w:w="0" w:type="auto"/>
            <w:gridSpan w:val="4"/>
            <w:shd w:val="clear" w:color="auto" w:fill="C1E4F5"/>
            <w:vAlign w:val="center"/>
          </w:tcPr>
          <w:p w14:paraId="5B46C794" w14:textId="77777777" w:rsidR="000F5112" w:rsidRPr="000F5112" w:rsidRDefault="000F5112" w:rsidP="000F5112">
            <w:pPr>
              <w:rPr>
                <w:rFonts w:ascii="Arial" w:eastAsia="Aptos" w:hAnsi="Arial" w:cs="Arial"/>
                <w:b/>
                <w:sz w:val="20"/>
                <w:szCs w:val="20"/>
              </w:rPr>
            </w:pPr>
            <w:r w:rsidRPr="000F5112">
              <w:rPr>
                <w:rFonts w:ascii="Arial" w:eastAsia="Aptos" w:hAnsi="Arial" w:cs="Arial"/>
                <w:b/>
                <w:sz w:val="20"/>
                <w:szCs w:val="20"/>
              </w:rPr>
              <w:t>FUNDING</w:t>
            </w:r>
          </w:p>
        </w:tc>
      </w:tr>
      <w:tr w:rsidR="000F5112" w:rsidRPr="000F5112" w14:paraId="02D6D0A1" w14:textId="77777777" w:rsidTr="00F61834">
        <w:tc>
          <w:tcPr>
            <w:tcW w:w="0" w:type="auto"/>
            <w:vAlign w:val="center"/>
          </w:tcPr>
          <w:p w14:paraId="102DE16C" w14:textId="77777777" w:rsidR="000F5112" w:rsidRPr="000F5112" w:rsidRDefault="000F5112" w:rsidP="000F5112">
            <w:pPr>
              <w:ind w:left="180"/>
              <w:rPr>
                <w:rFonts w:ascii="Arial" w:eastAsia="Aptos" w:hAnsi="Arial" w:cs="Arial"/>
                <w:sz w:val="20"/>
                <w:szCs w:val="20"/>
              </w:rPr>
            </w:pPr>
            <w:r w:rsidRPr="000F5112">
              <w:rPr>
                <w:rFonts w:ascii="Arial" w:eastAsia="Aptos" w:hAnsi="Arial" w:cs="Arial"/>
                <w:sz w:val="20"/>
                <w:szCs w:val="20"/>
              </w:rPr>
              <w:t>Funding</w:t>
            </w:r>
          </w:p>
        </w:tc>
        <w:tc>
          <w:tcPr>
            <w:tcW w:w="0" w:type="auto"/>
            <w:vAlign w:val="center"/>
          </w:tcPr>
          <w:p w14:paraId="4B2D9C30" w14:textId="77777777" w:rsidR="000F5112" w:rsidRPr="000F5112" w:rsidRDefault="000F5112" w:rsidP="000F5112">
            <w:pPr>
              <w:jc w:val="center"/>
              <w:rPr>
                <w:rFonts w:ascii="Arial" w:eastAsia="Aptos" w:hAnsi="Arial" w:cs="Arial"/>
                <w:sz w:val="20"/>
                <w:szCs w:val="20"/>
              </w:rPr>
            </w:pPr>
            <w:r w:rsidRPr="000F5112">
              <w:rPr>
                <w:rFonts w:ascii="Arial" w:eastAsia="Aptos" w:hAnsi="Arial" w:cs="Arial"/>
                <w:sz w:val="20"/>
                <w:szCs w:val="20"/>
              </w:rPr>
              <w:t>22</w:t>
            </w:r>
          </w:p>
        </w:tc>
        <w:tc>
          <w:tcPr>
            <w:tcW w:w="0" w:type="auto"/>
            <w:vAlign w:val="center"/>
          </w:tcPr>
          <w:p w14:paraId="2FCDC0DE"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Describe sources of funding for the included sources of evidence, as well as sources of funding for the scoping review. Describe the role of the funders of the scoping review.</w:t>
            </w:r>
          </w:p>
        </w:tc>
        <w:sdt>
          <w:sdtPr>
            <w:rPr>
              <w:rFonts w:ascii="Arial" w:eastAsia="Aptos" w:hAnsi="Arial" w:cs="Arial"/>
              <w:sz w:val="20"/>
              <w:szCs w:val="20"/>
            </w:rPr>
            <w:id w:val="-2124524580"/>
            <w:placeholder>
              <w:docPart w:val="82484943CECA4D6491D86CE512D8A5C4"/>
            </w:placeholder>
          </w:sdtPr>
          <w:sdtContent>
            <w:tc>
              <w:tcPr>
                <w:tcW w:w="0" w:type="auto"/>
                <w:vAlign w:val="center"/>
              </w:tcPr>
              <w:p w14:paraId="036CDFEA" w14:textId="77777777" w:rsidR="000F5112" w:rsidRPr="000F5112" w:rsidRDefault="000F5112" w:rsidP="000F5112">
                <w:pPr>
                  <w:rPr>
                    <w:rFonts w:ascii="Arial" w:eastAsia="Aptos" w:hAnsi="Arial" w:cs="Arial"/>
                    <w:sz w:val="20"/>
                    <w:szCs w:val="20"/>
                  </w:rPr>
                </w:pPr>
                <w:r w:rsidRPr="000F5112">
                  <w:rPr>
                    <w:rFonts w:ascii="Arial" w:eastAsia="Aptos" w:hAnsi="Arial" w:cs="Arial"/>
                    <w:sz w:val="20"/>
                    <w:szCs w:val="20"/>
                  </w:rPr>
                  <w:t>13</w:t>
                </w:r>
              </w:p>
            </w:tc>
          </w:sdtContent>
        </w:sdt>
      </w:tr>
    </w:tbl>
    <w:p w14:paraId="231C94AB" w14:textId="77777777" w:rsidR="000F5112" w:rsidRDefault="000F5112" w:rsidP="00DB4B2C">
      <w:pPr>
        <w:spacing w:after="0" w:line="240" w:lineRule="auto"/>
        <w:rPr>
          <w:rFonts w:ascii="Arial" w:eastAsiaTheme="majorEastAsia" w:hAnsi="Arial" w:cs="Arial"/>
          <w:b/>
          <w:bCs/>
          <w:szCs w:val="20"/>
        </w:rPr>
      </w:pPr>
    </w:p>
    <w:p w14:paraId="281FBDD0" w14:textId="5387FDB3" w:rsidR="00631BF5" w:rsidRPr="00A22784" w:rsidRDefault="00631BF5"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64C191DA" w14:textId="77777777" w:rsidR="00631BF5" w:rsidRPr="00A22784" w:rsidRDefault="00631BF5"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105485C" w14:textId="77777777" w:rsidR="00631BF5" w:rsidRPr="00A22784" w:rsidRDefault="00631BF5"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72B5EE66" w14:textId="77777777" w:rsidR="00631BF5" w:rsidRPr="00A22784" w:rsidRDefault="00631BF5"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4887BE5C" w14:textId="77777777" w:rsidR="00631BF5" w:rsidRDefault="00631BF5"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A9E9A47" w14:textId="77777777" w:rsidR="00631BF5" w:rsidRDefault="00631BF5" w:rsidP="00A22784">
      <w:pPr>
        <w:spacing w:after="0" w:line="240" w:lineRule="auto"/>
        <w:rPr>
          <w:rFonts w:ascii="Arial" w:hAnsi="Arial" w:cs="Arial"/>
          <w:sz w:val="18"/>
          <w:szCs w:val="20"/>
        </w:rPr>
      </w:pPr>
    </w:p>
    <w:p w14:paraId="7CF7117D" w14:textId="4D82B879" w:rsidR="00985781" w:rsidRDefault="00631BF5" w:rsidP="00500AFE">
      <w:pPr>
        <w:spacing w:after="0" w:line="240" w:lineRule="auto"/>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O'Brien KK, Colquhoun H, Levac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r w:rsidR="00500AFE" w:rsidRPr="00DE5B2B">
        <w:rPr>
          <w:sz w:val="16"/>
          <w:szCs w:val="16"/>
        </w:rPr>
        <w:t>2018; 169:467</w:t>
      </w:r>
      <w:r w:rsidRPr="00DE5B2B">
        <w:rPr>
          <w:sz w:val="16"/>
          <w:szCs w:val="16"/>
        </w:rPr>
        <w:t>–473.</w:t>
      </w:r>
      <w:r>
        <w:rPr>
          <w:sz w:val="16"/>
          <w:szCs w:val="16"/>
        </w:rPr>
        <w:t xml:space="preserve"> </w:t>
      </w:r>
      <w:hyperlink r:id="rId7" w:history="1">
        <w:proofErr w:type="spellStart"/>
        <w:r w:rsidRPr="009672BA">
          <w:rPr>
            <w:rStyle w:val="Hyperlink"/>
            <w:sz w:val="16"/>
            <w:szCs w:val="16"/>
          </w:rPr>
          <w:t>doi</w:t>
        </w:r>
        <w:proofErr w:type="spellEnd"/>
        <w:r w:rsidRPr="009672BA">
          <w:rPr>
            <w:rStyle w:val="Hyperlink"/>
            <w:sz w:val="16"/>
            <w:szCs w:val="16"/>
          </w:rPr>
          <w:t>: 10.7326/M18-0850</w:t>
        </w:r>
      </w:hyperlink>
      <w:r w:rsidRPr="00DE5B2B">
        <w:rPr>
          <w:sz w:val="16"/>
          <w:szCs w:val="16"/>
        </w:rPr>
        <w:t>.</w:t>
      </w:r>
    </w:p>
    <w:p w14:paraId="7BE8A933" w14:textId="77777777" w:rsidR="00B16D01" w:rsidRDefault="00B16D01" w:rsidP="00B16D01">
      <w:pPr>
        <w:spacing w:after="0" w:line="240" w:lineRule="auto"/>
        <w:jc w:val="center"/>
      </w:pPr>
    </w:p>
    <w:p w14:paraId="6B737770" w14:textId="77777777" w:rsidR="00B16D01" w:rsidRDefault="00B16D01" w:rsidP="00500AFE">
      <w:pPr>
        <w:spacing w:after="0" w:line="240" w:lineRule="auto"/>
      </w:pPr>
    </w:p>
    <w:sectPr w:rsidR="00B16D01" w:rsidSect="006E7F1E">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1C3D19" w14:textId="77777777" w:rsidR="00914D89" w:rsidRDefault="00914D89" w:rsidP="000F758C">
      <w:pPr>
        <w:spacing w:after="0" w:line="240" w:lineRule="auto"/>
      </w:pPr>
      <w:r>
        <w:separator/>
      </w:r>
    </w:p>
  </w:endnote>
  <w:endnote w:type="continuationSeparator" w:id="0">
    <w:p w14:paraId="50A304E8" w14:textId="77777777" w:rsidR="00914D89" w:rsidRDefault="00914D89" w:rsidP="000F75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13445330"/>
      <w:docPartObj>
        <w:docPartGallery w:val="Page Numbers (Bottom of Page)"/>
        <w:docPartUnique/>
      </w:docPartObj>
    </w:sdtPr>
    <w:sdtEndPr>
      <w:rPr>
        <w:noProof/>
      </w:rPr>
    </w:sdtEndPr>
    <w:sdtContent>
      <w:p w14:paraId="4E275D72" w14:textId="55ACD0A2" w:rsidR="000F758C" w:rsidRDefault="000F758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1F7BB98" w14:textId="77777777" w:rsidR="000F758C" w:rsidRDefault="000F75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DFFA8E" w14:textId="77777777" w:rsidR="00914D89" w:rsidRDefault="00914D89" w:rsidP="000F758C">
      <w:pPr>
        <w:spacing w:after="0" w:line="240" w:lineRule="auto"/>
      </w:pPr>
      <w:r>
        <w:separator/>
      </w:r>
    </w:p>
  </w:footnote>
  <w:footnote w:type="continuationSeparator" w:id="0">
    <w:p w14:paraId="58F58A51" w14:textId="77777777" w:rsidR="00914D89" w:rsidRDefault="00914D89" w:rsidP="000F75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D5DBE"/>
    <w:multiLevelType w:val="hybridMultilevel"/>
    <w:tmpl w:val="3C6A07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1B1ED4"/>
    <w:multiLevelType w:val="hybridMultilevel"/>
    <w:tmpl w:val="D5D256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4D551D"/>
    <w:multiLevelType w:val="hybridMultilevel"/>
    <w:tmpl w:val="FE547F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880D7F"/>
    <w:multiLevelType w:val="hybridMultilevel"/>
    <w:tmpl w:val="E640D54E"/>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590302"/>
    <w:multiLevelType w:val="hybridMultilevel"/>
    <w:tmpl w:val="3B0CB1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2D2C27"/>
    <w:multiLevelType w:val="hybridMultilevel"/>
    <w:tmpl w:val="0D4096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D12EBD"/>
    <w:multiLevelType w:val="hybridMultilevel"/>
    <w:tmpl w:val="82D6E238"/>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4091B9A"/>
    <w:multiLevelType w:val="hybridMultilevel"/>
    <w:tmpl w:val="24F42B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3E624D"/>
    <w:multiLevelType w:val="hybridMultilevel"/>
    <w:tmpl w:val="F384C4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BF760D"/>
    <w:multiLevelType w:val="hybridMultilevel"/>
    <w:tmpl w:val="2E20CB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DF12719"/>
    <w:multiLevelType w:val="hybridMultilevel"/>
    <w:tmpl w:val="607860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6558F1"/>
    <w:multiLevelType w:val="hybridMultilevel"/>
    <w:tmpl w:val="D22A11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1F24DF4"/>
    <w:multiLevelType w:val="multilevel"/>
    <w:tmpl w:val="8D5A4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3B9706B"/>
    <w:multiLevelType w:val="hybridMultilevel"/>
    <w:tmpl w:val="125EF3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42B2476"/>
    <w:multiLevelType w:val="hybridMultilevel"/>
    <w:tmpl w:val="09FC8A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4C519E7"/>
    <w:multiLevelType w:val="hybridMultilevel"/>
    <w:tmpl w:val="CB680E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F1C5CDA"/>
    <w:multiLevelType w:val="hybridMultilevel"/>
    <w:tmpl w:val="C0A620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2CF4996"/>
    <w:multiLevelType w:val="hybridMultilevel"/>
    <w:tmpl w:val="84645D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9C26B37"/>
    <w:multiLevelType w:val="multilevel"/>
    <w:tmpl w:val="CDB63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D5A28F8"/>
    <w:multiLevelType w:val="hybridMultilevel"/>
    <w:tmpl w:val="2544E960"/>
    <w:lvl w:ilvl="0" w:tplc="939081E4">
      <w:start w:val="1"/>
      <w:numFmt w:val="decimal"/>
      <w:lvlText w:val="%1."/>
      <w:lvlJc w:val="left"/>
      <w:pPr>
        <w:ind w:left="63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34F464A"/>
    <w:multiLevelType w:val="hybridMultilevel"/>
    <w:tmpl w:val="D0A4D3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3EE25B4"/>
    <w:multiLevelType w:val="hybridMultilevel"/>
    <w:tmpl w:val="3D22C8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58170BD"/>
    <w:multiLevelType w:val="hybridMultilevel"/>
    <w:tmpl w:val="93082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0987905"/>
    <w:multiLevelType w:val="hybridMultilevel"/>
    <w:tmpl w:val="EEC004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A503A25"/>
    <w:multiLevelType w:val="hybridMultilevel"/>
    <w:tmpl w:val="982EB8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CD44C07"/>
    <w:multiLevelType w:val="hybridMultilevel"/>
    <w:tmpl w:val="F7E016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E840014"/>
    <w:multiLevelType w:val="hybridMultilevel"/>
    <w:tmpl w:val="580C5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52D189C"/>
    <w:multiLevelType w:val="multilevel"/>
    <w:tmpl w:val="7764DA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9824F60"/>
    <w:multiLevelType w:val="hybridMultilevel"/>
    <w:tmpl w:val="C1820C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E0B31AA"/>
    <w:multiLevelType w:val="hybridMultilevel"/>
    <w:tmpl w:val="13224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3569718">
    <w:abstractNumId w:val="27"/>
  </w:num>
  <w:num w:numId="2" w16cid:durableId="1674529845">
    <w:abstractNumId w:val="12"/>
  </w:num>
  <w:num w:numId="3" w16cid:durableId="686249944">
    <w:abstractNumId w:val="14"/>
  </w:num>
  <w:num w:numId="4" w16cid:durableId="192958521">
    <w:abstractNumId w:val="22"/>
  </w:num>
  <w:num w:numId="5" w16cid:durableId="160313231">
    <w:abstractNumId w:val="15"/>
  </w:num>
  <w:num w:numId="6" w16cid:durableId="1753157876">
    <w:abstractNumId w:val="3"/>
  </w:num>
  <w:num w:numId="7" w16cid:durableId="603267451">
    <w:abstractNumId w:val="4"/>
  </w:num>
  <w:num w:numId="8" w16cid:durableId="1260025957">
    <w:abstractNumId w:val="6"/>
  </w:num>
  <w:num w:numId="9" w16cid:durableId="111556926">
    <w:abstractNumId w:val="18"/>
  </w:num>
  <w:num w:numId="10" w16cid:durableId="1968125465">
    <w:abstractNumId w:val="7"/>
  </w:num>
  <w:num w:numId="11" w16cid:durableId="350642126">
    <w:abstractNumId w:val="13"/>
  </w:num>
  <w:num w:numId="12" w16cid:durableId="336734365">
    <w:abstractNumId w:val="17"/>
  </w:num>
  <w:num w:numId="13" w16cid:durableId="1202745449">
    <w:abstractNumId w:val="10"/>
  </w:num>
  <w:num w:numId="14" w16cid:durableId="1283345046">
    <w:abstractNumId w:val="5"/>
  </w:num>
  <w:num w:numId="15" w16cid:durableId="105006921">
    <w:abstractNumId w:val="28"/>
  </w:num>
  <w:num w:numId="16" w16cid:durableId="1140535271">
    <w:abstractNumId w:val="29"/>
  </w:num>
  <w:num w:numId="17" w16cid:durableId="1359622524">
    <w:abstractNumId w:val="8"/>
  </w:num>
  <w:num w:numId="18" w16cid:durableId="154104212">
    <w:abstractNumId w:val="1"/>
  </w:num>
  <w:num w:numId="19" w16cid:durableId="2040621335">
    <w:abstractNumId w:val="25"/>
  </w:num>
  <w:num w:numId="20" w16cid:durableId="2076582793">
    <w:abstractNumId w:val="2"/>
  </w:num>
  <w:num w:numId="21" w16cid:durableId="318729280">
    <w:abstractNumId w:val="9"/>
  </w:num>
  <w:num w:numId="22" w16cid:durableId="850073713">
    <w:abstractNumId w:val="23"/>
  </w:num>
  <w:num w:numId="23" w16cid:durableId="1323119737">
    <w:abstractNumId w:val="20"/>
  </w:num>
  <w:num w:numId="24" w16cid:durableId="2119331180">
    <w:abstractNumId w:val="19"/>
  </w:num>
  <w:num w:numId="25" w16cid:durableId="1541210785">
    <w:abstractNumId w:val="0"/>
  </w:num>
  <w:num w:numId="26" w16cid:durableId="1253317963">
    <w:abstractNumId w:val="26"/>
  </w:num>
  <w:num w:numId="27" w16cid:durableId="550580970">
    <w:abstractNumId w:val="24"/>
  </w:num>
  <w:num w:numId="28" w16cid:durableId="2010522604">
    <w:abstractNumId w:val="21"/>
  </w:num>
  <w:num w:numId="29" w16cid:durableId="1658804711">
    <w:abstractNumId w:val="11"/>
  </w:num>
  <w:num w:numId="30" w16cid:durableId="160839302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CH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D14B1"/>
    <w:rsid w:val="0000551D"/>
    <w:rsid w:val="000058F9"/>
    <w:rsid w:val="00011D7B"/>
    <w:rsid w:val="00014C04"/>
    <w:rsid w:val="00014C9B"/>
    <w:rsid w:val="00014D54"/>
    <w:rsid w:val="0001614D"/>
    <w:rsid w:val="000164AC"/>
    <w:rsid w:val="000209A7"/>
    <w:rsid w:val="00020DB0"/>
    <w:rsid w:val="00022108"/>
    <w:rsid w:val="00022838"/>
    <w:rsid w:val="00022B78"/>
    <w:rsid w:val="000233BD"/>
    <w:rsid w:val="00023457"/>
    <w:rsid w:val="000273A2"/>
    <w:rsid w:val="00030B6F"/>
    <w:rsid w:val="00030C24"/>
    <w:rsid w:val="00032821"/>
    <w:rsid w:val="00034623"/>
    <w:rsid w:val="00035F0B"/>
    <w:rsid w:val="0003605A"/>
    <w:rsid w:val="0003661E"/>
    <w:rsid w:val="00036631"/>
    <w:rsid w:val="00037210"/>
    <w:rsid w:val="0003790B"/>
    <w:rsid w:val="0004111C"/>
    <w:rsid w:val="00042DA1"/>
    <w:rsid w:val="0004657F"/>
    <w:rsid w:val="000473E8"/>
    <w:rsid w:val="00047469"/>
    <w:rsid w:val="0005089D"/>
    <w:rsid w:val="00050AC7"/>
    <w:rsid w:val="00051399"/>
    <w:rsid w:val="00053A2E"/>
    <w:rsid w:val="00053EC9"/>
    <w:rsid w:val="00054251"/>
    <w:rsid w:val="000543C3"/>
    <w:rsid w:val="00054EBC"/>
    <w:rsid w:val="0005770F"/>
    <w:rsid w:val="00063784"/>
    <w:rsid w:val="00063F92"/>
    <w:rsid w:val="00064D22"/>
    <w:rsid w:val="00070522"/>
    <w:rsid w:val="000720D0"/>
    <w:rsid w:val="000738F8"/>
    <w:rsid w:val="00077FB9"/>
    <w:rsid w:val="000801C9"/>
    <w:rsid w:val="00080B95"/>
    <w:rsid w:val="00080D5F"/>
    <w:rsid w:val="0008165F"/>
    <w:rsid w:val="000816E8"/>
    <w:rsid w:val="000822AB"/>
    <w:rsid w:val="00086F8E"/>
    <w:rsid w:val="000913E9"/>
    <w:rsid w:val="00091B46"/>
    <w:rsid w:val="00093D45"/>
    <w:rsid w:val="00096164"/>
    <w:rsid w:val="00096BD2"/>
    <w:rsid w:val="000A20D4"/>
    <w:rsid w:val="000A2238"/>
    <w:rsid w:val="000A2730"/>
    <w:rsid w:val="000A34AD"/>
    <w:rsid w:val="000A50E8"/>
    <w:rsid w:val="000A5E0B"/>
    <w:rsid w:val="000A60FB"/>
    <w:rsid w:val="000A627E"/>
    <w:rsid w:val="000A686A"/>
    <w:rsid w:val="000B22D1"/>
    <w:rsid w:val="000B2CE4"/>
    <w:rsid w:val="000C04EC"/>
    <w:rsid w:val="000C4109"/>
    <w:rsid w:val="000C7912"/>
    <w:rsid w:val="000C7D8E"/>
    <w:rsid w:val="000D6BFD"/>
    <w:rsid w:val="000D776C"/>
    <w:rsid w:val="000E1617"/>
    <w:rsid w:val="000E1A74"/>
    <w:rsid w:val="000E42F3"/>
    <w:rsid w:val="000E4CD3"/>
    <w:rsid w:val="000E56E6"/>
    <w:rsid w:val="000F307C"/>
    <w:rsid w:val="000F5112"/>
    <w:rsid w:val="000F5B82"/>
    <w:rsid w:val="000F5FC4"/>
    <w:rsid w:val="000F758C"/>
    <w:rsid w:val="00100AEA"/>
    <w:rsid w:val="00101F99"/>
    <w:rsid w:val="00103962"/>
    <w:rsid w:val="00106E15"/>
    <w:rsid w:val="001073AE"/>
    <w:rsid w:val="00113640"/>
    <w:rsid w:val="00114E99"/>
    <w:rsid w:val="00115D94"/>
    <w:rsid w:val="001173E1"/>
    <w:rsid w:val="00120F08"/>
    <w:rsid w:val="00121716"/>
    <w:rsid w:val="001221BC"/>
    <w:rsid w:val="0012266E"/>
    <w:rsid w:val="00123305"/>
    <w:rsid w:val="001238AD"/>
    <w:rsid w:val="00123ECA"/>
    <w:rsid w:val="00131681"/>
    <w:rsid w:val="001318B0"/>
    <w:rsid w:val="001329A5"/>
    <w:rsid w:val="001333D2"/>
    <w:rsid w:val="001368F1"/>
    <w:rsid w:val="0013774B"/>
    <w:rsid w:val="0014564B"/>
    <w:rsid w:val="00146011"/>
    <w:rsid w:val="001514EC"/>
    <w:rsid w:val="001531E8"/>
    <w:rsid w:val="001544D2"/>
    <w:rsid w:val="0016093F"/>
    <w:rsid w:val="00160BAB"/>
    <w:rsid w:val="001662AB"/>
    <w:rsid w:val="00167382"/>
    <w:rsid w:val="001673CB"/>
    <w:rsid w:val="00167BC2"/>
    <w:rsid w:val="0017168E"/>
    <w:rsid w:val="001721B7"/>
    <w:rsid w:val="00173015"/>
    <w:rsid w:val="001733DD"/>
    <w:rsid w:val="0017612E"/>
    <w:rsid w:val="00177F7F"/>
    <w:rsid w:val="00180E91"/>
    <w:rsid w:val="001833E3"/>
    <w:rsid w:val="001858F9"/>
    <w:rsid w:val="00190D36"/>
    <w:rsid w:val="00190E63"/>
    <w:rsid w:val="0019200D"/>
    <w:rsid w:val="00192A64"/>
    <w:rsid w:val="00194781"/>
    <w:rsid w:val="00195732"/>
    <w:rsid w:val="0019658C"/>
    <w:rsid w:val="00197EBA"/>
    <w:rsid w:val="001A5D0D"/>
    <w:rsid w:val="001A62EB"/>
    <w:rsid w:val="001A6AEF"/>
    <w:rsid w:val="001B256D"/>
    <w:rsid w:val="001B435C"/>
    <w:rsid w:val="001B454D"/>
    <w:rsid w:val="001B546F"/>
    <w:rsid w:val="001B6B7F"/>
    <w:rsid w:val="001C1F2E"/>
    <w:rsid w:val="001C6E7C"/>
    <w:rsid w:val="001D13C9"/>
    <w:rsid w:val="001D2F8B"/>
    <w:rsid w:val="001D4993"/>
    <w:rsid w:val="001D5499"/>
    <w:rsid w:val="001D6F12"/>
    <w:rsid w:val="001E18F4"/>
    <w:rsid w:val="001E3112"/>
    <w:rsid w:val="001E4503"/>
    <w:rsid w:val="001E509A"/>
    <w:rsid w:val="001F002E"/>
    <w:rsid w:val="001F148C"/>
    <w:rsid w:val="001F2091"/>
    <w:rsid w:val="001F412A"/>
    <w:rsid w:val="001F48EF"/>
    <w:rsid w:val="001F5E26"/>
    <w:rsid w:val="001F7633"/>
    <w:rsid w:val="00200F1F"/>
    <w:rsid w:val="00204056"/>
    <w:rsid w:val="00204B4B"/>
    <w:rsid w:val="002075B9"/>
    <w:rsid w:val="00207CAD"/>
    <w:rsid w:val="00212521"/>
    <w:rsid w:val="002156ED"/>
    <w:rsid w:val="00220D11"/>
    <w:rsid w:val="002221A1"/>
    <w:rsid w:val="00222568"/>
    <w:rsid w:val="00222EA0"/>
    <w:rsid w:val="00223708"/>
    <w:rsid w:val="0022385D"/>
    <w:rsid w:val="002274C5"/>
    <w:rsid w:val="00232011"/>
    <w:rsid w:val="00236ED1"/>
    <w:rsid w:val="002370F9"/>
    <w:rsid w:val="002405E9"/>
    <w:rsid w:val="0024088E"/>
    <w:rsid w:val="00240E6F"/>
    <w:rsid w:val="0024150D"/>
    <w:rsid w:val="00241FBB"/>
    <w:rsid w:val="002438CC"/>
    <w:rsid w:val="0024471E"/>
    <w:rsid w:val="00246657"/>
    <w:rsid w:val="00252757"/>
    <w:rsid w:val="00254836"/>
    <w:rsid w:val="002553F7"/>
    <w:rsid w:val="00255E48"/>
    <w:rsid w:val="002561C5"/>
    <w:rsid w:val="00256E5A"/>
    <w:rsid w:val="00261BFF"/>
    <w:rsid w:val="002631DD"/>
    <w:rsid w:val="00266DE2"/>
    <w:rsid w:val="00267F5A"/>
    <w:rsid w:val="00272C3D"/>
    <w:rsid w:val="00272C7E"/>
    <w:rsid w:val="002745DA"/>
    <w:rsid w:val="00274FF4"/>
    <w:rsid w:val="00277F0D"/>
    <w:rsid w:val="00281A95"/>
    <w:rsid w:val="00283C2F"/>
    <w:rsid w:val="002860DA"/>
    <w:rsid w:val="00287391"/>
    <w:rsid w:val="00290801"/>
    <w:rsid w:val="002908EF"/>
    <w:rsid w:val="00291211"/>
    <w:rsid w:val="002926B2"/>
    <w:rsid w:val="00295093"/>
    <w:rsid w:val="0029756F"/>
    <w:rsid w:val="002A1F6B"/>
    <w:rsid w:val="002A3FDA"/>
    <w:rsid w:val="002B1C8D"/>
    <w:rsid w:val="002B245A"/>
    <w:rsid w:val="002C0A3E"/>
    <w:rsid w:val="002C1F06"/>
    <w:rsid w:val="002C3220"/>
    <w:rsid w:val="002C4CF6"/>
    <w:rsid w:val="002C5EC7"/>
    <w:rsid w:val="002D0762"/>
    <w:rsid w:val="002D1118"/>
    <w:rsid w:val="002D2129"/>
    <w:rsid w:val="002D3E0E"/>
    <w:rsid w:val="002D4967"/>
    <w:rsid w:val="002D527F"/>
    <w:rsid w:val="002E0408"/>
    <w:rsid w:val="002E3E1B"/>
    <w:rsid w:val="002E6BF3"/>
    <w:rsid w:val="002F2952"/>
    <w:rsid w:val="002F4D95"/>
    <w:rsid w:val="002F7885"/>
    <w:rsid w:val="002F7993"/>
    <w:rsid w:val="00303FBA"/>
    <w:rsid w:val="00304BA8"/>
    <w:rsid w:val="003054D1"/>
    <w:rsid w:val="0030551B"/>
    <w:rsid w:val="00305C86"/>
    <w:rsid w:val="00307410"/>
    <w:rsid w:val="003101FC"/>
    <w:rsid w:val="00311750"/>
    <w:rsid w:val="00312733"/>
    <w:rsid w:val="00312F1E"/>
    <w:rsid w:val="0031320A"/>
    <w:rsid w:val="00317BC0"/>
    <w:rsid w:val="00320104"/>
    <w:rsid w:val="003225B2"/>
    <w:rsid w:val="003233F8"/>
    <w:rsid w:val="00324689"/>
    <w:rsid w:val="003257EE"/>
    <w:rsid w:val="00325BB2"/>
    <w:rsid w:val="003270D7"/>
    <w:rsid w:val="00330A88"/>
    <w:rsid w:val="00331092"/>
    <w:rsid w:val="0034081A"/>
    <w:rsid w:val="0034183F"/>
    <w:rsid w:val="00343E81"/>
    <w:rsid w:val="003466AA"/>
    <w:rsid w:val="00346B7F"/>
    <w:rsid w:val="00347D05"/>
    <w:rsid w:val="00350829"/>
    <w:rsid w:val="00352FFA"/>
    <w:rsid w:val="003533A1"/>
    <w:rsid w:val="003567E4"/>
    <w:rsid w:val="00356AA0"/>
    <w:rsid w:val="00357A7A"/>
    <w:rsid w:val="00362BA1"/>
    <w:rsid w:val="003635CF"/>
    <w:rsid w:val="003635E8"/>
    <w:rsid w:val="0036362F"/>
    <w:rsid w:val="00364542"/>
    <w:rsid w:val="003666B2"/>
    <w:rsid w:val="00371088"/>
    <w:rsid w:val="003715E7"/>
    <w:rsid w:val="003732F8"/>
    <w:rsid w:val="00373F1F"/>
    <w:rsid w:val="00375BAB"/>
    <w:rsid w:val="003779D1"/>
    <w:rsid w:val="00380155"/>
    <w:rsid w:val="00381829"/>
    <w:rsid w:val="003824C6"/>
    <w:rsid w:val="00383F03"/>
    <w:rsid w:val="00386BE4"/>
    <w:rsid w:val="00390400"/>
    <w:rsid w:val="0039156E"/>
    <w:rsid w:val="003959B9"/>
    <w:rsid w:val="003A014B"/>
    <w:rsid w:val="003A0489"/>
    <w:rsid w:val="003A0717"/>
    <w:rsid w:val="003A0EE8"/>
    <w:rsid w:val="003A11E2"/>
    <w:rsid w:val="003A1C03"/>
    <w:rsid w:val="003A6C4D"/>
    <w:rsid w:val="003B4FA1"/>
    <w:rsid w:val="003B564D"/>
    <w:rsid w:val="003B7A80"/>
    <w:rsid w:val="003C0A9F"/>
    <w:rsid w:val="003C660D"/>
    <w:rsid w:val="003D0A1F"/>
    <w:rsid w:val="003D0B96"/>
    <w:rsid w:val="003D0D6F"/>
    <w:rsid w:val="003D17D9"/>
    <w:rsid w:val="003D23A6"/>
    <w:rsid w:val="003D3B81"/>
    <w:rsid w:val="003D3ED0"/>
    <w:rsid w:val="003D3EEB"/>
    <w:rsid w:val="003D43B1"/>
    <w:rsid w:val="003E3AB1"/>
    <w:rsid w:val="003E40D8"/>
    <w:rsid w:val="003E4593"/>
    <w:rsid w:val="003E5B71"/>
    <w:rsid w:val="003E69F3"/>
    <w:rsid w:val="003E6A7C"/>
    <w:rsid w:val="003E76CC"/>
    <w:rsid w:val="003F3572"/>
    <w:rsid w:val="003F5170"/>
    <w:rsid w:val="003F5E58"/>
    <w:rsid w:val="003F782A"/>
    <w:rsid w:val="004001CE"/>
    <w:rsid w:val="00400BC1"/>
    <w:rsid w:val="004021D3"/>
    <w:rsid w:val="004026E0"/>
    <w:rsid w:val="00403AB2"/>
    <w:rsid w:val="00403E7E"/>
    <w:rsid w:val="00406767"/>
    <w:rsid w:val="004073BE"/>
    <w:rsid w:val="004100DD"/>
    <w:rsid w:val="00411372"/>
    <w:rsid w:val="0041208E"/>
    <w:rsid w:val="00412D42"/>
    <w:rsid w:val="00413970"/>
    <w:rsid w:val="00413B96"/>
    <w:rsid w:val="00416046"/>
    <w:rsid w:val="00416DE5"/>
    <w:rsid w:val="004171E8"/>
    <w:rsid w:val="004176A5"/>
    <w:rsid w:val="0041779E"/>
    <w:rsid w:val="00421F95"/>
    <w:rsid w:val="00422C00"/>
    <w:rsid w:val="004249BB"/>
    <w:rsid w:val="00425D75"/>
    <w:rsid w:val="00430D37"/>
    <w:rsid w:val="00431AF0"/>
    <w:rsid w:val="004352CC"/>
    <w:rsid w:val="004425BE"/>
    <w:rsid w:val="004435A1"/>
    <w:rsid w:val="004448BC"/>
    <w:rsid w:val="00455B19"/>
    <w:rsid w:val="0046165D"/>
    <w:rsid w:val="00462463"/>
    <w:rsid w:val="00470783"/>
    <w:rsid w:val="004718DC"/>
    <w:rsid w:val="00476BC4"/>
    <w:rsid w:val="00476D9D"/>
    <w:rsid w:val="004772AA"/>
    <w:rsid w:val="004824E4"/>
    <w:rsid w:val="00483E54"/>
    <w:rsid w:val="004842DB"/>
    <w:rsid w:val="004870EB"/>
    <w:rsid w:val="00487B99"/>
    <w:rsid w:val="00494F91"/>
    <w:rsid w:val="00497E34"/>
    <w:rsid w:val="004A08A7"/>
    <w:rsid w:val="004A0EFA"/>
    <w:rsid w:val="004A121B"/>
    <w:rsid w:val="004A4C02"/>
    <w:rsid w:val="004B24A1"/>
    <w:rsid w:val="004B2D02"/>
    <w:rsid w:val="004B4C24"/>
    <w:rsid w:val="004B6262"/>
    <w:rsid w:val="004B74D2"/>
    <w:rsid w:val="004B74E3"/>
    <w:rsid w:val="004C00A8"/>
    <w:rsid w:val="004C0C28"/>
    <w:rsid w:val="004C0FC5"/>
    <w:rsid w:val="004C1E54"/>
    <w:rsid w:val="004C520F"/>
    <w:rsid w:val="004C6155"/>
    <w:rsid w:val="004C7A1E"/>
    <w:rsid w:val="004D075B"/>
    <w:rsid w:val="004D0DF6"/>
    <w:rsid w:val="004D39E7"/>
    <w:rsid w:val="004D3AC0"/>
    <w:rsid w:val="004D4167"/>
    <w:rsid w:val="004D4B17"/>
    <w:rsid w:val="004D4FE3"/>
    <w:rsid w:val="004D514D"/>
    <w:rsid w:val="004D7361"/>
    <w:rsid w:val="004E080B"/>
    <w:rsid w:val="004E1B11"/>
    <w:rsid w:val="004E4808"/>
    <w:rsid w:val="004E78AB"/>
    <w:rsid w:val="004F04DA"/>
    <w:rsid w:val="004F164A"/>
    <w:rsid w:val="004F1787"/>
    <w:rsid w:val="004F42E4"/>
    <w:rsid w:val="004F7D6D"/>
    <w:rsid w:val="0050078E"/>
    <w:rsid w:val="00500AFE"/>
    <w:rsid w:val="00506255"/>
    <w:rsid w:val="00506A28"/>
    <w:rsid w:val="00507F74"/>
    <w:rsid w:val="005131ED"/>
    <w:rsid w:val="00515206"/>
    <w:rsid w:val="00522CEB"/>
    <w:rsid w:val="00524C7A"/>
    <w:rsid w:val="00525298"/>
    <w:rsid w:val="00527473"/>
    <w:rsid w:val="00531E9E"/>
    <w:rsid w:val="00531F9D"/>
    <w:rsid w:val="00533B7D"/>
    <w:rsid w:val="0053514E"/>
    <w:rsid w:val="00535CC5"/>
    <w:rsid w:val="005367DF"/>
    <w:rsid w:val="00537DA4"/>
    <w:rsid w:val="0054044A"/>
    <w:rsid w:val="00540B26"/>
    <w:rsid w:val="00544802"/>
    <w:rsid w:val="00544CB8"/>
    <w:rsid w:val="005466DB"/>
    <w:rsid w:val="005504FE"/>
    <w:rsid w:val="00550B34"/>
    <w:rsid w:val="00550EB9"/>
    <w:rsid w:val="00550F64"/>
    <w:rsid w:val="005522B7"/>
    <w:rsid w:val="005535B9"/>
    <w:rsid w:val="00553FDF"/>
    <w:rsid w:val="00554189"/>
    <w:rsid w:val="00555E83"/>
    <w:rsid w:val="0055644A"/>
    <w:rsid w:val="0056052A"/>
    <w:rsid w:val="00561443"/>
    <w:rsid w:val="00562049"/>
    <w:rsid w:val="005622E6"/>
    <w:rsid w:val="005642B7"/>
    <w:rsid w:val="00565416"/>
    <w:rsid w:val="005662F6"/>
    <w:rsid w:val="0057059C"/>
    <w:rsid w:val="00570E24"/>
    <w:rsid w:val="00572429"/>
    <w:rsid w:val="00573CF7"/>
    <w:rsid w:val="00574D46"/>
    <w:rsid w:val="0057531B"/>
    <w:rsid w:val="0057540E"/>
    <w:rsid w:val="00582353"/>
    <w:rsid w:val="00582569"/>
    <w:rsid w:val="005858E1"/>
    <w:rsid w:val="00587947"/>
    <w:rsid w:val="00587A3C"/>
    <w:rsid w:val="0059106A"/>
    <w:rsid w:val="00591362"/>
    <w:rsid w:val="00591A9B"/>
    <w:rsid w:val="00592C9E"/>
    <w:rsid w:val="005953D6"/>
    <w:rsid w:val="00595534"/>
    <w:rsid w:val="00595FD8"/>
    <w:rsid w:val="0059617D"/>
    <w:rsid w:val="00596401"/>
    <w:rsid w:val="00596B6B"/>
    <w:rsid w:val="00596CFF"/>
    <w:rsid w:val="00597B28"/>
    <w:rsid w:val="005A045C"/>
    <w:rsid w:val="005A1803"/>
    <w:rsid w:val="005A5194"/>
    <w:rsid w:val="005A5BFA"/>
    <w:rsid w:val="005A5F17"/>
    <w:rsid w:val="005A798F"/>
    <w:rsid w:val="005B0CD5"/>
    <w:rsid w:val="005B31CC"/>
    <w:rsid w:val="005B6406"/>
    <w:rsid w:val="005B6613"/>
    <w:rsid w:val="005B66D9"/>
    <w:rsid w:val="005B6A02"/>
    <w:rsid w:val="005C07B8"/>
    <w:rsid w:val="005C3648"/>
    <w:rsid w:val="005C3F0F"/>
    <w:rsid w:val="005C5B55"/>
    <w:rsid w:val="005C5DF6"/>
    <w:rsid w:val="005C7107"/>
    <w:rsid w:val="005C7175"/>
    <w:rsid w:val="005C7C42"/>
    <w:rsid w:val="005D056B"/>
    <w:rsid w:val="005D14B1"/>
    <w:rsid w:val="005D19E5"/>
    <w:rsid w:val="005D2ED4"/>
    <w:rsid w:val="005D3293"/>
    <w:rsid w:val="005D4052"/>
    <w:rsid w:val="005D4C8E"/>
    <w:rsid w:val="005D4EFB"/>
    <w:rsid w:val="005E0D7D"/>
    <w:rsid w:val="005E171A"/>
    <w:rsid w:val="005E2334"/>
    <w:rsid w:val="005E5398"/>
    <w:rsid w:val="005F2441"/>
    <w:rsid w:val="005F3C06"/>
    <w:rsid w:val="005F417C"/>
    <w:rsid w:val="005F4E9B"/>
    <w:rsid w:val="005F6EAB"/>
    <w:rsid w:val="006027A7"/>
    <w:rsid w:val="0060371C"/>
    <w:rsid w:val="006037A6"/>
    <w:rsid w:val="006037CA"/>
    <w:rsid w:val="00605E40"/>
    <w:rsid w:val="00606CC3"/>
    <w:rsid w:val="00613287"/>
    <w:rsid w:val="00614D97"/>
    <w:rsid w:val="00617DB9"/>
    <w:rsid w:val="00617E39"/>
    <w:rsid w:val="006216F0"/>
    <w:rsid w:val="00623076"/>
    <w:rsid w:val="006243F9"/>
    <w:rsid w:val="006251A7"/>
    <w:rsid w:val="00625CA3"/>
    <w:rsid w:val="0062629A"/>
    <w:rsid w:val="00630386"/>
    <w:rsid w:val="006304F6"/>
    <w:rsid w:val="00630F33"/>
    <w:rsid w:val="00631BF5"/>
    <w:rsid w:val="00635309"/>
    <w:rsid w:val="006377EB"/>
    <w:rsid w:val="006378A0"/>
    <w:rsid w:val="00640078"/>
    <w:rsid w:val="006403F6"/>
    <w:rsid w:val="0064691C"/>
    <w:rsid w:val="00647D15"/>
    <w:rsid w:val="006574A1"/>
    <w:rsid w:val="00657783"/>
    <w:rsid w:val="00664B9C"/>
    <w:rsid w:val="006655B3"/>
    <w:rsid w:val="00667B56"/>
    <w:rsid w:val="0067190D"/>
    <w:rsid w:val="0067368F"/>
    <w:rsid w:val="00673E1E"/>
    <w:rsid w:val="00676D86"/>
    <w:rsid w:val="00676EA8"/>
    <w:rsid w:val="00682866"/>
    <w:rsid w:val="00683B19"/>
    <w:rsid w:val="00683DB7"/>
    <w:rsid w:val="00686B72"/>
    <w:rsid w:val="006873FF"/>
    <w:rsid w:val="00692425"/>
    <w:rsid w:val="006933A7"/>
    <w:rsid w:val="0069699A"/>
    <w:rsid w:val="006A305A"/>
    <w:rsid w:val="006A49F5"/>
    <w:rsid w:val="006A50CD"/>
    <w:rsid w:val="006A5A4B"/>
    <w:rsid w:val="006A5F14"/>
    <w:rsid w:val="006B17A6"/>
    <w:rsid w:val="006B1B7D"/>
    <w:rsid w:val="006B360F"/>
    <w:rsid w:val="006B46EB"/>
    <w:rsid w:val="006B5B81"/>
    <w:rsid w:val="006B5E35"/>
    <w:rsid w:val="006B5FDA"/>
    <w:rsid w:val="006B64A8"/>
    <w:rsid w:val="006B70B5"/>
    <w:rsid w:val="006C377F"/>
    <w:rsid w:val="006C60FF"/>
    <w:rsid w:val="006D04B8"/>
    <w:rsid w:val="006D2269"/>
    <w:rsid w:val="006D4723"/>
    <w:rsid w:val="006D490D"/>
    <w:rsid w:val="006D7127"/>
    <w:rsid w:val="006D713D"/>
    <w:rsid w:val="006E0609"/>
    <w:rsid w:val="006E2AC3"/>
    <w:rsid w:val="006E54EA"/>
    <w:rsid w:val="006E646E"/>
    <w:rsid w:val="006E7F1E"/>
    <w:rsid w:val="006F1584"/>
    <w:rsid w:val="006F1D0F"/>
    <w:rsid w:val="006F3361"/>
    <w:rsid w:val="006F49D8"/>
    <w:rsid w:val="006F6B2C"/>
    <w:rsid w:val="007004AB"/>
    <w:rsid w:val="007025D6"/>
    <w:rsid w:val="00702A67"/>
    <w:rsid w:val="00704871"/>
    <w:rsid w:val="00704BC5"/>
    <w:rsid w:val="007114AF"/>
    <w:rsid w:val="007123CE"/>
    <w:rsid w:val="00717542"/>
    <w:rsid w:val="00720764"/>
    <w:rsid w:val="007208BE"/>
    <w:rsid w:val="00723507"/>
    <w:rsid w:val="00724A8B"/>
    <w:rsid w:val="007251AC"/>
    <w:rsid w:val="00725535"/>
    <w:rsid w:val="00732ED0"/>
    <w:rsid w:val="00733167"/>
    <w:rsid w:val="007342D6"/>
    <w:rsid w:val="0073660E"/>
    <w:rsid w:val="00740C19"/>
    <w:rsid w:val="007423D7"/>
    <w:rsid w:val="00745058"/>
    <w:rsid w:val="007453CD"/>
    <w:rsid w:val="00747A4E"/>
    <w:rsid w:val="0075054C"/>
    <w:rsid w:val="00753197"/>
    <w:rsid w:val="00753385"/>
    <w:rsid w:val="0075551C"/>
    <w:rsid w:val="00756E08"/>
    <w:rsid w:val="00760188"/>
    <w:rsid w:val="00761881"/>
    <w:rsid w:val="007619CD"/>
    <w:rsid w:val="00761F72"/>
    <w:rsid w:val="0076277C"/>
    <w:rsid w:val="0076697F"/>
    <w:rsid w:val="007670AB"/>
    <w:rsid w:val="0077214C"/>
    <w:rsid w:val="00773929"/>
    <w:rsid w:val="00773DC0"/>
    <w:rsid w:val="00774BA5"/>
    <w:rsid w:val="00774CB8"/>
    <w:rsid w:val="00774FBE"/>
    <w:rsid w:val="00775230"/>
    <w:rsid w:val="00775FEE"/>
    <w:rsid w:val="007764B1"/>
    <w:rsid w:val="00776572"/>
    <w:rsid w:val="007771A2"/>
    <w:rsid w:val="00781B5C"/>
    <w:rsid w:val="0078369F"/>
    <w:rsid w:val="00783B88"/>
    <w:rsid w:val="00784039"/>
    <w:rsid w:val="007848DA"/>
    <w:rsid w:val="00784D8E"/>
    <w:rsid w:val="00787549"/>
    <w:rsid w:val="00790DD9"/>
    <w:rsid w:val="00794A12"/>
    <w:rsid w:val="007958C7"/>
    <w:rsid w:val="00797090"/>
    <w:rsid w:val="007A01DA"/>
    <w:rsid w:val="007A261C"/>
    <w:rsid w:val="007A591F"/>
    <w:rsid w:val="007B14C0"/>
    <w:rsid w:val="007B223B"/>
    <w:rsid w:val="007B41F5"/>
    <w:rsid w:val="007B4CFB"/>
    <w:rsid w:val="007B629F"/>
    <w:rsid w:val="007C1241"/>
    <w:rsid w:val="007C1924"/>
    <w:rsid w:val="007C19CC"/>
    <w:rsid w:val="007C2308"/>
    <w:rsid w:val="007C23C1"/>
    <w:rsid w:val="007C4616"/>
    <w:rsid w:val="007C4FD4"/>
    <w:rsid w:val="007C63CE"/>
    <w:rsid w:val="007C6450"/>
    <w:rsid w:val="007C745D"/>
    <w:rsid w:val="007C74B2"/>
    <w:rsid w:val="007D06D2"/>
    <w:rsid w:val="007D3072"/>
    <w:rsid w:val="007D3BB0"/>
    <w:rsid w:val="007D52EA"/>
    <w:rsid w:val="007D62DE"/>
    <w:rsid w:val="007D6920"/>
    <w:rsid w:val="007D6C08"/>
    <w:rsid w:val="007D7913"/>
    <w:rsid w:val="007E3B33"/>
    <w:rsid w:val="007E657E"/>
    <w:rsid w:val="007E6909"/>
    <w:rsid w:val="007E6C54"/>
    <w:rsid w:val="007F1515"/>
    <w:rsid w:val="007F3065"/>
    <w:rsid w:val="007F4EF3"/>
    <w:rsid w:val="007F6A4D"/>
    <w:rsid w:val="007F705E"/>
    <w:rsid w:val="008014CA"/>
    <w:rsid w:val="008025B2"/>
    <w:rsid w:val="00806D6B"/>
    <w:rsid w:val="00807DF3"/>
    <w:rsid w:val="00812959"/>
    <w:rsid w:val="008129FE"/>
    <w:rsid w:val="00813363"/>
    <w:rsid w:val="0081448E"/>
    <w:rsid w:val="008151B9"/>
    <w:rsid w:val="00815DA7"/>
    <w:rsid w:val="00815DAB"/>
    <w:rsid w:val="00815F0D"/>
    <w:rsid w:val="00816DEB"/>
    <w:rsid w:val="00816E8A"/>
    <w:rsid w:val="00820595"/>
    <w:rsid w:val="00821FB0"/>
    <w:rsid w:val="00827164"/>
    <w:rsid w:val="00827C4F"/>
    <w:rsid w:val="00827E7F"/>
    <w:rsid w:val="00831A0D"/>
    <w:rsid w:val="00831A1C"/>
    <w:rsid w:val="008324F9"/>
    <w:rsid w:val="008341E6"/>
    <w:rsid w:val="00834E5F"/>
    <w:rsid w:val="008358C3"/>
    <w:rsid w:val="008366CD"/>
    <w:rsid w:val="0084060B"/>
    <w:rsid w:val="00842BAA"/>
    <w:rsid w:val="0084338B"/>
    <w:rsid w:val="00844493"/>
    <w:rsid w:val="0084713F"/>
    <w:rsid w:val="00847EA4"/>
    <w:rsid w:val="00851B29"/>
    <w:rsid w:val="00852B7A"/>
    <w:rsid w:val="00853363"/>
    <w:rsid w:val="00853E29"/>
    <w:rsid w:val="008631FE"/>
    <w:rsid w:val="00863BCD"/>
    <w:rsid w:val="008646E5"/>
    <w:rsid w:val="00864782"/>
    <w:rsid w:val="00866243"/>
    <w:rsid w:val="008701F8"/>
    <w:rsid w:val="0087262D"/>
    <w:rsid w:val="0087463D"/>
    <w:rsid w:val="008754EC"/>
    <w:rsid w:val="0087557E"/>
    <w:rsid w:val="00876FE7"/>
    <w:rsid w:val="00881104"/>
    <w:rsid w:val="00881B96"/>
    <w:rsid w:val="00882908"/>
    <w:rsid w:val="008836BA"/>
    <w:rsid w:val="00884A2F"/>
    <w:rsid w:val="008875F4"/>
    <w:rsid w:val="00892281"/>
    <w:rsid w:val="00892A43"/>
    <w:rsid w:val="00894305"/>
    <w:rsid w:val="0089451A"/>
    <w:rsid w:val="00897725"/>
    <w:rsid w:val="008A0CBB"/>
    <w:rsid w:val="008A1FB2"/>
    <w:rsid w:val="008A5F28"/>
    <w:rsid w:val="008B0493"/>
    <w:rsid w:val="008B04BD"/>
    <w:rsid w:val="008B1487"/>
    <w:rsid w:val="008B24A9"/>
    <w:rsid w:val="008B27E6"/>
    <w:rsid w:val="008B3027"/>
    <w:rsid w:val="008B43E3"/>
    <w:rsid w:val="008C14F9"/>
    <w:rsid w:val="008C1E94"/>
    <w:rsid w:val="008C2D08"/>
    <w:rsid w:val="008C59F7"/>
    <w:rsid w:val="008C658E"/>
    <w:rsid w:val="008D3753"/>
    <w:rsid w:val="008D49AE"/>
    <w:rsid w:val="008D5CF8"/>
    <w:rsid w:val="008D65AC"/>
    <w:rsid w:val="008D6A1F"/>
    <w:rsid w:val="008D7883"/>
    <w:rsid w:val="008E0622"/>
    <w:rsid w:val="008E26B8"/>
    <w:rsid w:val="008E2C4F"/>
    <w:rsid w:val="008E3F44"/>
    <w:rsid w:val="008E6F0E"/>
    <w:rsid w:val="008F1DB9"/>
    <w:rsid w:val="008F202C"/>
    <w:rsid w:val="008F2F12"/>
    <w:rsid w:val="008F3A4E"/>
    <w:rsid w:val="008F3CE3"/>
    <w:rsid w:val="008F50BF"/>
    <w:rsid w:val="008F53E7"/>
    <w:rsid w:val="008F5FFC"/>
    <w:rsid w:val="008F71BF"/>
    <w:rsid w:val="009018F4"/>
    <w:rsid w:val="00903055"/>
    <w:rsid w:val="0091014E"/>
    <w:rsid w:val="009111ED"/>
    <w:rsid w:val="00913D46"/>
    <w:rsid w:val="00914171"/>
    <w:rsid w:val="0091455A"/>
    <w:rsid w:val="009145E4"/>
    <w:rsid w:val="009148AA"/>
    <w:rsid w:val="00914D74"/>
    <w:rsid w:val="00914D89"/>
    <w:rsid w:val="00915D4D"/>
    <w:rsid w:val="00917885"/>
    <w:rsid w:val="009204D6"/>
    <w:rsid w:val="009212D8"/>
    <w:rsid w:val="00923103"/>
    <w:rsid w:val="009302CF"/>
    <w:rsid w:val="00942AC9"/>
    <w:rsid w:val="00942D55"/>
    <w:rsid w:val="00943363"/>
    <w:rsid w:val="00945974"/>
    <w:rsid w:val="00945C24"/>
    <w:rsid w:val="009461EE"/>
    <w:rsid w:val="00947900"/>
    <w:rsid w:val="0095635A"/>
    <w:rsid w:val="0095658C"/>
    <w:rsid w:val="009572C0"/>
    <w:rsid w:val="00961274"/>
    <w:rsid w:val="00961C2D"/>
    <w:rsid w:val="00962A15"/>
    <w:rsid w:val="00965108"/>
    <w:rsid w:val="00966FC7"/>
    <w:rsid w:val="00975D4F"/>
    <w:rsid w:val="009800BA"/>
    <w:rsid w:val="009807CE"/>
    <w:rsid w:val="00980964"/>
    <w:rsid w:val="00980991"/>
    <w:rsid w:val="00980DEE"/>
    <w:rsid w:val="00981F68"/>
    <w:rsid w:val="00982342"/>
    <w:rsid w:val="00983511"/>
    <w:rsid w:val="009838BD"/>
    <w:rsid w:val="009841B2"/>
    <w:rsid w:val="00985031"/>
    <w:rsid w:val="00985781"/>
    <w:rsid w:val="00986FBD"/>
    <w:rsid w:val="009911EE"/>
    <w:rsid w:val="0099350D"/>
    <w:rsid w:val="00994865"/>
    <w:rsid w:val="00995590"/>
    <w:rsid w:val="009963FD"/>
    <w:rsid w:val="00996771"/>
    <w:rsid w:val="009A16B2"/>
    <w:rsid w:val="009A4DC6"/>
    <w:rsid w:val="009A5281"/>
    <w:rsid w:val="009A58B9"/>
    <w:rsid w:val="009B56E5"/>
    <w:rsid w:val="009C0336"/>
    <w:rsid w:val="009C10B7"/>
    <w:rsid w:val="009C49D0"/>
    <w:rsid w:val="009C4D54"/>
    <w:rsid w:val="009C5FC5"/>
    <w:rsid w:val="009D07A5"/>
    <w:rsid w:val="009D23C8"/>
    <w:rsid w:val="009D31CC"/>
    <w:rsid w:val="009D533C"/>
    <w:rsid w:val="009D56AA"/>
    <w:rsid w:val="009E100D"/>
    <w:rsid w:val="009E5FCF"/>
    <w:rsid w:val="009E62C2"/>
    <w:rsid w:val="009E6910"/>
    <w:rsid w:val="009E69A1"/>
    <w:rsid w:val="009E6BD2"/>
    <w:rsid w:val="009E75D0"/>
    <w:rsid w:val="009E7C02"/>
    <w:rsid w:val="009F28C9"/>
    <w:rsid w:val="009F4992"/>
    <w:rsid w:val="00A0318B"/>
    <w:rsid w:val="00A04F23"/>
    <w:rsid w:val="00A06A7B"/>
    <w:rsid w:val="00A104D8"/>
    <w:rsid w:val="00A1105E"/>
    <w:rsid w:val="00A15F56"/>
    <w:rsid w:val="00A17BD9"/>
    <w:rsid w:val="00A200DE"/>
    <w:rsid w:val="00A21A48"/>
    <w:rsid w:val="00A22848"/>
    <w:rsid w:val="00A231B5"/>
    <w:rsid w:val="00A240B9"/>
    <w:rsid w:val="00A24EB8"/>
    <w:rsid w:val="00A25A50"/>
    <w:rsid w:val="00A3095E"/>
    <w:rsid w:val="00A323E2"/>
    <w:rsid w:val="00A35030"/>
    <w:rsid w:val="00A373BF"/>
    <w:rsid w:val="00A3770E"/>
    <w:rsid w:val="00A42FCA"/>
    <w:rsid w:val="00A47521"/>
    <w:rsid w:val="00A47854"/>
    <w:rsid w:val="00A51048"/>
    <w:rsid w:val="00A515F7"/>
    <w:rsid w:val="00A5214A"/>
    <w:rsid w:val="00A55FF9"/>
    <w:rsid w:val="00A60F42"/>
    <w:rsid w:val="00A646BD"/>
    <w:rsid w:val="00A67E56"/>
    <w:rsid w:val="00A70E6D"/>
    <w:rsid w:val="00A71E8A"/>
    <w:rsid w:val="00A7414C"/>
    <w:rsid w:val="00A749E4"/>
    <w:rsid w:val="00A75D57"/>
    <w:rsid w:val="00A75E44"/>
    <w:rsid w:val="00A76BEC"/>
    <w:rsid w:val="00A80354"/>
    <w:rsid w:val="00A813AE"/>
    <w:rsid w:val="00A844D1"/>
    <w:rsid w:val="00A84DC2"/>
    <w:rsid w:val="00A862B3"/>
    <w:rsid w:val="00A87AEC"/>
    <w:rsid w:val="00A9244D"/>
    <w:rsid w:val="00A9554D"/>
    <w:rsid w:val="00A95BE1"/>
    <w:rsid w:val="00AA2822"/>
    <w:rsid w:val="00AA40E2"/>
    <w:rsid w:val="00AA616E"/>
    <w:rsid w:val="00AA6AC5"/>
    <w:rsid w:val="00AA6ECD"/>
    <w:rsid w:val="00AA7003"/>
    <w:rsid w:val="00AA7C12"/>
    <w:rsid w:val="00AB0F77"/>
    <w:rsid w:val="00AB3A3B"/>
    <w:rsid w:val="00AB3F73"/>
    <w:rsid w:val="00AB4BFE"/>
    <w:rsid w:val="00AB7785"/>
    <w:rsid w:val="00AC30D1"/>
    <w:rsid w:val="00AC3A27"/>
    <w:rsid w:val="00AC447F"/>
    <w:rsid w:val="00AC5899"/>
    <w:rsid w:val="00AC5CF6"/>
    <w:rsid w:val="00AD086C"/>
    <w:rsid w:val="00AD6F63"/>
    <w:rsid w:val="00AD7E1B"/>
    <w:rsid w:val="00AE01E6"/>
    <w:rsid w:val="00AE0881"/>
    <w:rsid w:val="00AE1CB4"/>
    <w:rsid w:val="00AE3903"/>
    <w:rsid w:val="00AE5760"/>
    <w:rsid w:val="00AE5799"/>
    <w:rsid w:val="00AF28DB"/>
    <w:rsid w:val="00AF3EBB"/>
    <w:rsid w:val="00AF4187"/>
    <w:rsid w:val="00B00F78"/>
    <w:rsid w:val="00B0333A"/>
    <w:rsid w:val="00B05074"/>
    <w:rsid w:val="00B0585E"/>
    <w:rsid w:val="00B073DD"/>
    <w:rsid w:val="00B11A28"/>
    <w:rsid w:val="00B1391A"/>
    <w:rsid w:val="00B1421C"/>
    <w:rsid w:val="00B16D01"/>
    <w:rsid w:val="00B17456"/>
    <w:rsid w:val="00B21A4D"/>
    <w:rsid w:val="00B23B80"/>
    <w:rsid w:val="00B24662"/>
    <w:rsid w:val="00B2561E"/>
    <w:rsid w:val="00B33C9E"/>
    <w:rsid w:val="00B40355"/>
    <w:rsid w:val="00B40B1A"/>
    <w:rsid w:val="00B40ED5"/>
    <w:rsid w:val="00B46CAF"/>
    <w:rsid w:val="00B5581D"/>
    <w:rsid w:val="00B56EF5"/>
    <w:rsid w:val="00B6239C"/>
    <w:rsid w:val="00B6555A"/>
    <w:rsid w:val="00B65B6B"/>
    <w:rsid w:val="00B65E63"/>
    <w:rsid w:val="00B67435"/>
    <w:rsid w:val="00B70D48"/>
    <w:rsid w:val="00B7753E"/>
    <w:rsid w:val="00B77AA7"/>
    <w:rsid w:val="00B80266"/>
    <w:rsid w:val="00B8111C"/>
    <w:rsid w:val="00B83C8B"/>
    <w:rsid w:val="00B85569"/>
    <w:rsid w:val="00B8563B"/>
    <w:rsid w:val="00B9394B"/>
    <w:rsid w:val="00B952EB"/>
    <w:rsid w:val="00BA06EB"/>
    <w:rsid w:val="00BA07D9"/>
    <w:rsid w:val="00BA2279"/>
    <w:rsid w:val="00BA7721"/>
    <w:rsid w:val="00BB0885"/>
    <w:rsid w:val="00BB0D72"/>
    <w:rsid w:val="00BB3023"/>
    <w:rsid w:val="00BB4292"/>
    <w:rsid w:val="00BB6346"/>
    <w:rsid w:val="00BB660A"/>
    <w:rsid w:val="00BB7F28"/>
    <w:rsid w:val="00BC0ACA"/>
    <w:rsid w:val="00BC122C"/>
    <w:rsid w:val="00BC18DD"/>
    <w:rsid w:val="00BC1CA3"/>
    <w:rsid w:val="00BC4ED6"/>
    <w:rsid w:val="00BC52F7"/>
    <w:rsid w:val="00BC57B2"/>
    <w:rsid w:val="00BC6B95"/>
    <w:rsid w:val="00BC79B8"/>
    <w:rsid w:val="00BD16AF"/>
    <w:rsid w:val="00BD1841"/>
    <w:rsid w:val="00BD27CE"/>
    <w:rsid w:val="00BD3855"/>
    <w:rsid w:val="00BD464C"/>
    <w:rsid w:val="00BD4C5F"/>
    <w:rsid w:val="00BD7A3F"/>
    <w:rsid w:val="00BD7DD9"/>
    <w:rsid w:val="00BE0CC7"/>
    <w:rsid w:val="00BE2508"/>
    <w:rsid w:val="00BE2A28"/>
    <w:rsid w:val="00BE5AD8"/>
    <w:rsid w:val="00BE605E"/>
    <w:rsid w:val="00BE6A62"/>
    <w:rsid w:val="00BF01DD"/>
    <w:rsid w:val="00BF11E1"/>
    <w:rsid w:val="00BF44C2"/>
    <w:rsid w:val="00BF5996"/>
    <w:rsid w:val="00C00103"/>
    <w:rsid w:val="00C0232E"/>
    <w:rsid w:val="00C02A19"/>
    <w:rsid w:val="00C0547D"/>
    <w:rsid w:val="00C0557C"/>
    <w:rsid w:val="00C059FB"/>
    <w:rsid w:val="00C074AC"/>
    <w:rsid w:val="00C07B9D"/>
    <w:rsid w:val="00C16D32"/>
    <w:rsid w:val="00C17CE4"/>
    <w:rsid w:val="00C17F17"/>
    <w:rsid w:val="00C21E36"/>
    <w:rsid w:val="00C2237B"/>
    <w:rsid w:val="00C233A8"/>
    <w:rsid w:val="00C25B85"/>
    <w:rsid w:val="00C272E5"/>
    <w:rsid w:val="00C27750"/>
    <w:rsid w:val="00C278B9"/>
    <w:rsid w:val="00C33EDA"/>
    <w:rsid w:val="00C350DF"/>
    <w:rsid w:val="00C3604F"/>
    <w:rsid w:val="00C41D6B"/>
    <w:rsid w:val="00C43292"/>
    <w:rsid w:val="00C44AE6"/>
    <w:rsid w:val="00C44C25"/>
    <w:rsid w:val="00C45F40"/>
    <w:rsid w:val="00C51135"/>
    <w:rsid w:val="00C53912"/>
    <w:rsid w:val="00C5717B"/>
    <w:rsid w:val="00C574D8"/>
    <w:rsid w:val="00C60BFA"/>
    <w:rsid w:val="00C612A8"/>
    <w:rsid w:val="00C62232"/>
    <w:rsid w:val="00C62B2A"/>
    <w:rsid w:val="00C636C8"/>
    <w:rsid w:val="00C66ADF"/>
    <w:rsid w:val="00C67B5F"/>
    <w:rsid w:val="00C70634"/>
    <w:rsid w:val="00C72255"/>
    <w:rsid w:val="00C72CCB"/>
    <w:rsid w:val="00C75426"/>
    <w:rsid w:val="00C75464"/>
    <w:rsid w:val="00C75FAF"/>
    <w:rsid w:val="00C77682"/>
    <w:rsid w:val="00C81443"/>
    <w:rsid w:val="00C81D22"/>
    <w:rsid w:val="00C8456C"/>
    <w:rsid w:val="00C84F8D"/>
    <w:rsid w:val="00C912BC"/>
    <w:rsid w:val="00C920C6"/>
    <w:rsid w:val="00CA05AA"/>
    <w:rsid w:val="00CA0EAF"/>
    <w:rsid w:val="00CA4338"/>
    <w:rsid w:val="00CA5987"/>
    <w:rsid w:val="00CA5FB6"/>
    <w:rsid w:val="00CB6488"/>
    <w:rsid w:val="00CC1AEA"/>
    <w:rsid w:val="00CC7520"/>
    <w:rsid w:val="00CD2465"/>
    <w:rsid w:val="00CD3C84"/>
    <w:rsid w:val="00CD4982"/>
    <w:rsid w:val="00CD672A"/>
    <w:rsid w:val="00CD6F3E"/>
    <w:rsid w:val="00CD7D2B"/>
    <w:rsid w:val="00CD7E3D"/>
    <w:rsid w:val="00CE5324"/>
    <w:rsid w:val="00CE56DD"/>
    <w:rsid w:val="00CE5FA0"/>
    <w:rsid w:val="00CE7292"/>
    <w:rsid w:val="00CF02B6"/>
    <w:rsid w:val="00CF2496"/>
    <w:rsid w:val="00CF2EE2"/>
    <w:rsid w:val="00CF458E"/>
    <w:rsid w:val="00CF45C2"/>
    <w:rsid w:val="00CF6EE4"/>
    <w:rsid w:val="00D01327"/>
    <w:rsid w:val="00D02793"/>
    <w:rsid w:val="00D02EAB"/>
    <w:rsid w:val="00D040FD"/>
    <w:rsid w:val="00D10A1C"/>
    <w:rsid w:val="00D11224"/>
    <w:rsid w:val="00D16A23"/>
    <w:rsid w:val="00D204AD"/>
    <w:rsid w:val="00D238C1"/>
    <w:rsid w:val="00D24553"/>
    <w:rsid w:val="00D25F9C"/>
    <w:rsid w:val="00D27BCD"/>
    <w:rsid w:val="00D31103"/>
    <w:rsid w:val="00D311E5"/>
    <w:rsid w:val="00D313FA"/>
    <w:rsid w:val="00D3185F"/>
    <w:rsid w:val="00D33EAD"/>
    <w:rsid w:val="00D3647D"/>
    <w:rsid w:val="00D434EB"/>
    <w:rsid w:val="00D4484F"/>
    <w:rsid w:val="00D448CA"/>
    <w:rsid w:val="00D44C1B"/>
    <w:rsid w:val="00D51C6F"/>
    <w:rsid w:val="00D526FE"/>
    <w:rsid w:val="00D532E1"/>
    <w:rsid w:val="00D56666"/>
    <w:rsid w:val="00D5689C"/>
    <w:rsid w:val="00D62DEE"/>
    <w:rsid w:val="00D6479F"/>
    <w:rsid w:val="00D65703"/>
    <w:rsid w:val="00D65C0A"/>
    <w:rsid w:val="00D66ECB"/>
    <w:rsid w:val="00D72DD0"/>
    <w:rsid w:val="00D75D8B"/>
    <w:rsid w:val="00D7608F"/>
    <w:rsid w:val="00D77169"/>
    <w:rsid w:val="00D779C0"/>
    <w:rsid w:val="00D8384F"/>
    <w:rsid w:val="00D84B9C"/>
    <w:rsid w:val="00D851D3"/>
    <w:rsid w:val="00D851E7"/>
    <w:rsid w:val="00D86071"/>
    <w:rsid w:val="00D8698E"/>
    <w:rsid w:val="00D9284E"/>
    <w:rsid w:val="00D9425D"/>
    <w:rsid w:val="00D95171"/>
    <w:rsid w:val="00D97FAC"/>
    <w:rsid w:val="00DA6301"/>
    <w:rsid w:val="00DA6928"/>
    <w:rsid w:val="00DA6AA9"/>
    <w:rsid w:val="00DB18EA"/>
    <w:rsid w:val="00DB5377"/>
    <w:rsid w:val="00DB5F35"/>
    <w:rsid w:val="00DB71A3"/>
    <w:rsid w:val="00DC0794"/>
    <w:rsid w:val="00DC1FEC"/>
    <w:rsid w:val="00DD0BE7"/>
    <w:rsid w:val="00DD1160"/>
    <w:rsid w:val="00DD139E"/>
    <w:rsid w:val="00DD1A7F"/>
    <w:rsid w:val="00DD5404"/>
    <w:rsid w:val="00DD718C"/>
    <w:rsid w:val="00DD74CA"/>
    <w:rsid w:val="00DE026F"/>
    <w:rsid w:val="00DE32D1"/>
    <w:rsid w:val="00DE69F4"/>
    <w:rsid w:val="00DE6A33"/>
    <w:rsid w:val="00DF0DDD"/>
    <w:rsid w:val="00DF2FC7"/>
    <w:rsid w:val="00E0009A"/>
    <w:rsid w:val="00E012D6"/>
    <w:rsid w:val="00E0153C"/>
    <w:rsid w:val="00E0157C"/>
    <w:rsid w:val="00E0175E"/>
    <w:rsid w:val="00E024E7"/>
    <w:rsid w:val="00E06BFA"/>
    <w:rsid w:val="00E10AEC"/>
    <w:rsid w:val="00E1578B"/>
    <w:rsid w:val="00E15D75"/>
    <w:rsid w:val="00E17BEC"/>
    <w:rsid w:val="00E21DCA"/>
    <w:rsid w:val="00E22DDB"/>
    <w:rsid w:val="00E23D49"/>
    <w:rsid w:val="00E26EDF"/>
    <w:rsid w:val="00E32D3C"/>
    <w:rsid w:val="00E355DE"/>
    <w:rsid w:val="00E41352"/>
    <w:rsid w:val="00E419C9"/>
    <w:rsid w:val="00E43644"/>
    <w:rsid w:val="00E450CC"/>
    <w:rsid w:val="00E451A5"/>
    <w:rsid w:val="00E46156"/>
    <w:rsid w:val="00E5083F"/>
    <w:rsid w:val="00E50FA1"/>
    <w:rsid w:val="00E5209D"/>
    <w:rsid w:val="00E5556E"/>
    <w:rsid w:val="00E575CF"/>
    <w:rsid w:val="00E5762F"/>
    <w:rsid w:val="00E57854"/>
    <w:rsid w:val="00E642B6"/>
    <w:rsid w:val="00E65B62"/>
    <w:rsid w:val="00E70CD7"/>
    <w:rsid w:val="00E721E4"/>
    <w:rsid w:val="00E72D75"/>
    <w:rsid w:val="00E73CB9"/>
    <w:rsid w:val="00E73F2E"/>
    <w:rsid w:val="00E749B2"/>
    <w:rsid w:val="00E750A1"/>
    <w:rsid w:val="00E75227"/>
    <w:rsid w:val="00E75BF5"/>
    <w:rsid w:val="00E760EA"/>
    <w:rsid w:val="00E76DC8"/>
    <w:rsid w:val="00E76F50"/>
    <w:rsid w:val="00E80B6E"/>
    <w:rsid w:val="00E8144C"/>
    <w:rsid w:val="00E87877"/>
    <w:rsid w:val="00E915D6"/>
    <w:rsid w:val="00E97AF3"/>
    <w:rsid w:val="00EA3B70"/>
    <w:rsid w:val="00EA51CA"/>
    <w:rsid w:val="00EA5848"/>
    <w:rsid w:val="00EA62B6"/>
    <w:rsid w:val="00EA79CA"/>
    <w:rsid w:val="00EB257D"/>
    <w:rsid w:val="00EB3718"/>
    <w:rsid w:val="00EB6B73"/>
    <w:rsid w:val="00EB7AB5"/>
    <w:rsid w:val="00EC0813"/>
    <w:rsid w:val="00EC1545"/>
    <w:rsid w:val="00EC4294"/>
    <w:rsid w:val="00EC639D"/>
    <w:rsid w:val="00ED0CAB"/>
    <w:rsid w:val="00ED3E92"/>
    <w:rsid w:val="00ED4FCF"/>
    <w:rsid w:val="00EE080F"/>
    <w:rsid w:val="00EE2D24"/>
    <w:rsid w:val="00EF0337"/>
    <w:rsid w:val="00EF0F61"/>
    <w:rsid w:val="00EF1DCF"/>
    <w:rsid w:val="00EF542B"/>
    <w:rsid w:val="00EF5C6E"/>
    <w:rsid w:val="00EF65D6"/>
    <w:rsid w:val="00F00D4C"/>
    <w:rsid w:val="00F044F8"/>
    <w:rsid w:val="00F04AFA"/>
    <w:rsid w:val="00F101F6"/>
    <w:rsid w:val="00F121F7"/>
    <w:rsid w:val="00F123B3"/>
    <w:rsid w:val="00F1245A"/>
    <w:rsid w:val="00F15AC4"/>
    <w:rsid w:val="00F15EEC"/>
    <w:rsid w:val="00F168EA"/>
    <w:rsid w:val="00F175E2"/>
    <w:rsid w:val="00F24F8D"/>
    <w:rsid w:val="00F30AFB"/>
    <w:rsid w:val="00F30D50"/>
    <w:rsid w:val="00F30E35"/>
    <w:rsid w:val="00F32961"/>
    <w:rsid w:val="00F35C08"/>
    <w:rsid w:val="00F3729D"/>
    <w:rsid w:val="00F40A36"/>
    <w:rsid w:val="00F40EF8"/>
    <w:rsid w:val="00F4637F"/>
    <w:rsid w:val="00F4686B"/>
    <w:rsid w:val="00F50123"/>
    <w:rsid w:val="00F50BEC"/>
    <w:rsid w:val="00F56B66"/>
    <w:rsid w:val="00F574B6"/>
    <w:rsid w:val="00F6012C"/>
    <w:rsid w:val="00F667C2"/>
    <w:rsid w:val="00F712D1"/>
    <w:rsid w:val="00F71B52"/>
    <w:rsid w:val="00F71C73"/>
    <w:rsid w:val="00F72C3D"/>
    <w:rsid w:val="00F73EC0"/>
    <w:rsid w:val="00F7536B"/>
    <w:rsid w:val="00F75AEF"/>
    <w:rsid w:val="00F80D28"/>
    <w:rsid w:val="00F810FB"/>
    <w:rsid w:val="00F826CD"/>
    <w:rsid w:val="00F83EB7"/>
    <w:rsid w:val="00F84531"/>
    <w:rsid w:val="00F84A82"/>
    <w:rsid w:val="00F87E36"/>
    <w:rsid w:val="00F92B5D"/>
    <w:rsid w:val="00F9329D"/>
    <w:rsid w:val="00F9704A"/>
    <w:rsid w:val="00FA00EA"/>
    <w:rsid w:val="00FA17D2"/>
    <w:rsid w:val="00FA1EC0"/>
    <w:rsid w:val="00FA5280"/>
    <w:rsid w:val="00FB0104"/>
    <w:rsid w:val="00FB2661"/>
    <w:rsid w:val="00FB3835"/>
    <w:rsid w:val="00FB3CD1"/>
    <w:rsid w:val="00FB51FC"/>
    <w:rsid w:val="00FB6DDC"/>
    <w:rsid w:val="00FB7A82"/>
    <w:rsid w:val="00FC2867"/>
    <w:rsid w:val="00FC4C6B"/>
    <w:rsid w:val="00FC7C5E"/>
    <w:rsid w:val="00FD3B49"/>
    <w:rsid w:val="00FD3E5E"/>
    <w:rsid w:val="00FD4797"/>
    <w:rsid w:val="00FD5581"/>
    <w:rsid w:val="00FE084E"/>
    <w:rsid w:val="00FE0BE6"/>
    <w:rsid w:val="00FE0EC7"/>
    <w:rsid w:val="00FE109E"/>
    <w:rsid w:val="00FE436C"/>
    <w:rsid w:val="00FE4A39"/>
    <w:rsid w:val="00FE4F03"/>
    <w:rsid w:val="00FE68FB"/>
    <w:rsid w:val="00FF2F19"/>
    <w:rsid w:val="00FF33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381B16"/>
  <w15:chartTrackingRefBased/>
  <w15:docId w15:val="{1C521351-67FE-4A98-8451-2B584944B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D14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14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14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14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14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14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14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14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14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4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14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14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14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14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14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14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14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14B1"/>
    <w:rPr>
      <w:rFonts w:eastAsiaTheme="majorEastAsia" w:cstheme="majorBidi"/>
      <w:color w:val="272727" w:themeColor="text1" w:themeTint="D8"/>
    </w:rPr>
  </w:style>
  <w:style w:type="paragraph" w:styleId="Title">
    <w:name w:val="Title"/>
    <w:basedOn w:val="Normal"/>
    <w:next w:val="Normal"/>
    <w:link w:val="TitleChar"/>
    <w:uiPriority w:val="10"/>
    <w:qFormat/>
    <w:rsid w:val="005D14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14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14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14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14B1"/>
    <w:pPr>
      <w:spacing w:before="160"/>
      <w:jc w:val="center"/>
    </w:pPr>
    <w:rPr>
      <w:i/>
      <w:iCs/>
      <w:color w:val="404040" w:themeColor="text1" w:themeTint="BF"/>
    </w:rPr>
  </w:style>
  <w:style w:type="character" w:customStyle="1" w:styleId="QuoteChar">
    <w:name w:val="Quote Char"/>
    <w:basedOn w:val="DefaultParagraphFont"/>
    <w:link w:val="Quote"/>
    <w:uiPriority w:val="29"/>
    <w:rsid w:val="005D14B1"/>
    <w:rPr>
      <w:i/>
      <w:iCs/>
      <w:color w:val="404040" w:themeColor="text1" w:themeTint="BF"/>
    </w:rPr>
  </w:style>
  <w:style w:type="paragraph" w:styleId="ListParagraph">
    <w:name w:val="List Paragraph"/>
    <w:basedOn w:val="Normal"/>
    <w:uiPriority w:val="34"/>
    <w:qFormat/>
    <w:rsid w:val="005D14B1"/>
    <w:pPr>
      <w:ind w:left="720"/>
      <w:contextualSpacing/>
    </w:pPr>
  </w:style>
  <w:style w:type="character" w:styleId="IntenseEmphasis">
    <w:name w:val="Intense Emphasis"/>
    <w:basedOn w:val="DefaultParagraphFont"/>
    <w:uiPriority w:val="21"/>
    <w:qFormat/>
    <w:rsid w:val="005D14B1"/>
    <w:rPr>
      <w:i/>
      <w:iCs/>
      <w:color w:val="0F4761" w:themeColor="accent1" w:themeShade="BF"/>
    </w:rPr>
  </w:style>
  <w:style w:type="paragraph" w:styleId="IntenseQuote">
    <w:name w:val="Intense Quote"/>
    <w:basedOn w:val="Normal"/>
    <w:next w:val="Normal"/>
    <w:link w:val="IntenseQuoteChar"/>
    <w:uiPriority w:val="30"/>
    <w:qFormat/>
    <w:rsid w:val="005D14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14B1"/>
    <w:rPr>
      <w:i/>
      <w:iCs/>
      <w:color w:val="0F4761" w:themeColor="accent1" w:themeShade="BF"/>
    </w:rPr>
  </w:style>
  <w:style w:type="character" w:styleId="IntenseReference">
    <w:name w:val="Intense Reference"/>
    <w:basedOn w:val="DefaultParagraphFont"/>
    <w:uiPriority w:val="32"/>
    <w:qFormat/>
    <w:rsid w:val="005D14B1"/>
    <w:rPr>
      <w:b/>
      <w:bCs/>
      <w:smallCaps/>
      <w:color w:val="0F4761" w:themeColor="accent1" w:themeShade="BF"/>
      <w:spacing w:val="5"/>
    </w:rPr>
  </w:style>
  <w:style w:type="character" w:styleId="Hyperlink">
    <w:name w:val="Hyperlink"/>
    <w:basedOn w:val="DefaultParagraphFont"/>
    <w:uiPriority w:val="99"/>
    <w:unhideWhenUsed/>
    <w:rsid w:val="005D14B1"/>
    <w:rPr>
      <w:color w:val="467886" w:themeColor="hyperlink"/>
      <w:u w:val="single"/>
    </w:rPr>
  </w:style>
  <w:style w:type="character" w:styleId="UnresolvedMention">
    <w:name w:val="Unresolved Mention"/>
    <w:basedOn w:val="DefaultParagraphFont"/>
    <w:uiPriority w:val="99"/>
    <w:semiHidden/>
    <w:unhideWhenUsed/>
    <w:rsid w:val="005D14B1"/>
    <w:rPr>
      <w:color w:val="605E5C"/>
      <w:shd w:val="clear" w:color="auto" w:fill="E1DFDD"/>
    </w:rPr>
  </w:style>
  <w:style w:type="paragraph" w:styleId="Header">
    <w:name w:val="header"/>
    <w:basedOn w:val="Normal"/>
    <w:link w:val="HeaderChar"/>
    <w:uiPriority w:val="99"/>
    <w:unhideWhenUsed/>
    <w:rsid w:val="000F75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758C"/>
  </w:style>
  <w:style w:type="paragraph" w:styleId="Footer">
    <w:name w:val="footer"/>
    <w:basedOn w:val="Normal"/>
    <w:link w:val="FooterChar"/>
    <w:uiPriority w:val="99"/>
    <w:unhideWhenUsed/>
    <w:rsid w:val="000F75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758C"/>
  </w:style>
  <w:style w:type="paragraph" w:styleId="Revision">
    <w:name w:val="Revision"/>
    <w:hidden/>
    <w:uiPriority w:val="99"/>
    <w:semiHidden/>
    <w:rsid w:val="00E721E4"/>
    <w:pPr>
      <w:spacing w:after="0" w:line="240" w:lineRule="auto"/>
    </w:pPr>
  </w:style>
  <w:style w:type="character" w:styleId="CommentReference">
    <w:name w:val="annotation reference"/>
    <w:basedOn w:val="DefaultParagraphFont"/>
    <w:uiPriority w:val="99"/>
    <w:semiHidden/>
    <w:unhideWhenUsed/>
    <w:rsid w:val="00A67E56"/>
    <w:rPr>
      <w:sz w:val="16"/>
      <w:szCs w:val="16"/>
    </w:rPr>
  </w:style>
  <w:style w:type="paragraph" w:styleId="CommentText">
    <w:name w:val="annotation text"/>
    <w:basedOn w:val="Normal"/>
    <w:link w:val="CommentTextChar"/>
    <w:uiPriority w:val="99"/>
    <w:unhideWhenUsed/>
    <w:rsid w:val="00A67E56"/>
    <w:pPr>
      <w:spacing w:line="240" w:lineRule="auto"/>
    </w:pPr>
    <w:rPr>
      <w:sz w:val="20"/>
      <w:szCs w:val="20"/>
    </w:rPr>
  </w:style>
  <w:style w:type="character" w:customStyle="1" w:styleId="CommentTextChar">
    <w:name w:val="Comment Text Char"/>
    <w:basedOn w:val="DefaultParagraphFont"/>
    <w:link w:val="CommentText"/>
    <w:uiPriority w:val="99"/>
    <w:rsid w:val="00A67E56"/>
    <w:rPr>
      <w:sz w:val="20"/>
      <w:szCs w:val="20"/>
    </w:rPr>
  </w:style>
  <w:style w:type="paragraph" w:styleId="CommentSubject">
    <w:name w:val="annotation subject"/>
    <w:basedOn w:val="CommentText"/>
    <w:next w:val="CommentText"/>
    <w:link w:val="CommentSubjectChar"/>
    <w:uiPriority w:val="99"/>
    <w:semiHidden/>
    <w:unhideWhenUsed/>
    <w:rsid w:val="00A67E56"/>
    <w:rPr>
      <w:b/>
      <w:bCs/>
    </w:rPr>
  </w:style>
  <w:style w:type="character" w:customStyle="1" w:styleId="CommentSubjectChar">
    <w:name w:val="Comment Subject Char"/>
    <w:basedOn w:val="CommentTextChar"/>
    <w:link w:val="CommentSubject"/>
    <w:uiPriority w:val="99"/>
    <w:semiHidden/>
    <w:rsid w:val="00A67E56"/>
    <w:rPr>
      <w:b/>
      <w:bCs/>
      <w:sz w:val="20"/>
      <w:szCs w:val="20"/>
    </w:rPr>
  </w:style>
  <w:style w:type="paragraph" w:styleId="NormalWeb">
    <w:name w:val="Normal (Web)"/>
    <w:basedOn w:val="Normal"/>
    <w:uiPriority w:val="99"/>
    <w:semiHidden/>
    <w:unhideWhenUsed/>
    <w:rsid w:val="006403F6"/>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67368F"/>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67368F"/>
    <w:rPr>
      <w:rFonts w:ascii="Aptos" w:hAnsi="Aptos"/>
      <w:noProof/>
    </w:rPr>
  </w:style>
  <w:style w:type="paragraph" w:customStyle="1" w:styleId="EndNoteBibliography">
    <w:name w:val="EndNote Bibliography"/>
    <w:basedOn w:val="Normal"/>
    <w:link w:val="EndNoteBibliographyChar"/>
    <w:rsid w:val="0067368F"/>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67368F"/>
    <w:rPr>
      <w:rFonts w:ascii="Aptos" w:hAnsi="Aptos"/>
      <w:noProof/>
    </w:rPr>
  </w:style>
  <w:style w:type="character" w:styleId="FollowedHyperlink">
    <w:name w:val="FollowedHyperlink"/>
    <w:basedOn w:val="DefaultParagraphFont"/>
    <w:uiPriority w:val="99"/>
    <w:semiHidden/>
    <w:unhideWhenUsed/>
    <w:rsid w:val="00844493"/>
    <w:rPr>
      <w:color w:val="96607D" w:themeColor="followedHyperlink"/>
      <w:u w:val="single"/>
    </w:rPr>
  </w:style>
  <w:style w:type="table" w:styleId="TableGrid">
    <w:name w:val="Table Grid"/>
    <w:basedOn w:val="TableNormal"/>
    <w:uiPriority w:val="39"/>
    <w:rsid w:val="00821F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31BF5"/>
    <w:rPr>
      <w:color w:val="808080"/>
    </w:rPr>
  </w:style>
  <w:style w:type="table" w:customStyle="1" w:styleId="TableGridLight1">
    <w:name w:val="Table Grid Light1"/>
    <w:basedOn w:val="TableNormal"/>
    <w:uiPriority w:val="40"/>
    <w:rsid w:val="00631BF5"/>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1">
    <w:name w:val="Plain Table 21"/>
    <w:basedOn w:val="TableNormal"/>
    <w:next w:val="PlainTable2"/>
    <w:uiPriority w:val="42"/>
    <w:rsid w:val="00E10AEC"/>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E10AE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543974">
      <w:bodyDiv w:val="1"/>
      <w:marLeft w:val="0"/>
      <w:marRight w:val="0"/>
      <w:marTop w:val="0"/>
      <w:marBottom w:val="0"/>
      <w:divBdr>
        <w:top w:val="none" w:sz="0" w:space="0" w:color="auto"/>
        <w:left w:val="none" w:sz="0" w:space="0" w:color="auto"/>
        <w:bottom w:val="none" w:sz="0" w:space="0" w:color="auto"/>
        <w:right w:val="none" w:sz="0" w:space="0" w:color="auto"/>
      </w:divBdr>
    </w:div>
    <w:div w:id="159851485">
      <w:bodyDiv w:val="1"/>
      <w:marLeft w:val="0"/>
      <w:marRight w:val="0"/>
      <w:marTop w:val="0"/>
      <w:marBottom w:val="0"/>
      <w:divBdr>
        <w:top w:val="none" w:sz="0" w:space="0" w:color="auto"/>
        <w:left w:val="none" w:sz="0" w:space="0" w:color="auto"/>
        <w:bottom w:val="none" w:sz="0" w:space="0" w:color="auto"/>
        <w:right w:val="none" w:sz="0" w:space="0" w:color="auto"/>
      </w:divBdr>
      <w:divsChild>
        <w:div w:id="922032855">
          <w:marLeft w:val="0"/>
          <w:marRight w:val="0"/>
          <w:marTop w:val="0"/>
          <w:marBottom w:val="0"/>
          <w:divBdr>
            <w:top w:val="none" w:sz="0" w:space="0" w:color="auto"/>
            <w:left w:val="none" w:sz="0" w:space="0" w:color="auto"/>
            <w:bottom w:val="none" w:sz="0" w:space="0" w:color="auto"/>
            <w:right w:val="none" w:sz="0" w:space="0" w:color="auto"/>
          </w:divBdr>
        </w:div>
        <w:div w:id="995379594">
          <w:marLeft w:val="0"/>
          <w:marRight w:val="0"/>
          <w:marTop w:val="0"/>
          <w:marBottom w:val="0"/>
          <w:divBdr>
            <w:top w:val="none" w:sz="0" w:space="0" w:color="auto"/>
            <w:left w:val="none" w:sz="0" w:space="0" w:color="auto"/>
            <w:bottom w:val="none" w:sz="0" w:space="0" w:color="auto"/>
            <w:right w:val="none" w:sz="0" w:space="0" w:color="auto"/>
          </w:divBdr>
        </w:div>
        <w:div w:id="1552115481">
          <w:marLeft w:val="0"/>
          <w:marRight w:val="0"/>
          <w:marTop w:val="0"/>
          <w:marBottom w:val="0"/>
          <w:divBdr>
            <w:top w:val="none" w:sz="0" w:space="0" w:color="auto"/>
            <w:left w:val="none" w:sz="0" w:space="0" w:color="auto"/>
            <w:bottom w:val="none" w:sz="0" w:space="0" w:color="auto"/>
            <w:right w:val="none" w:sz="0" w:space="0" w:color="auto"/>
          </w:divBdr>
        </w:div>
        <w:div w:id="1547253887">
          <w:marLeft w:val="0"/>
          <w:marRight w:val="0"/>
          <w:marTop w:val="0"/>
          <w:marBottom w:val="0"/>
          <w:divBdr>
            <w:top w:val="none" w:sz="0" w:space="0" w:color="auto"/>
            <w:left w:val="none" w:sz="0" w:space="0" w:color="auto"/>
            <w:bottom w:val="none" w:sz="0" w:space="0" w:color="auto"/>
            <w:right w:val="none" w:sz="0" w:space="0" w:color="auto"/>
          </w:divBdr>
        </w:div>
        <w:div w:id="2074228765">
          <w:marLeft w:val="0"/>
          <w:marRight w:val="0"/>
          <w:marTop w:val="0"/>
          <w:marBottom w:val="0"/>
          <w:divBdr>
            <w:top w:val="none" w:sz="0" w:space="0" w:color="auto"/>
            <w:left w:val="none" w:sz="0" w:space="0" w:color="auto"/>
            <w:bottom w:val="none" w:sz="0" w:space="0" w:color="auto"/>
            <w:right w:val="none" w:sz="0" w:space="0" w:color="auto"/>
          </w:divBdr>
        </w:div>
        <w:div w:id="1483814552">
          <w:marLeft w:val="0"/>
          <w:marRight w:val="0"/>
          <w:marTop w:val="0"/>
          <w:marBottom w:val="0"/>
          <w:divBdr>
            <w:top w:val="none" w:sz="0" w:space="0" w:color="auto"/>
            <w:left w:val="none" w:sz="0" w:space="0" w:color="auto"/>
            <w:bottom w:val="none" w:sz="0" w:space="0" w:color="auto"/>
            <w:right w:val="none" w:sz="0" w:space="0" w:color="auto"/>
          </w:divBdr>
        </w:div>
        <w:div w:id="4940865">
          <w:marLeft w:val="0"/>
          <w:marRight w:val="0"/>
          <w:marTop w:val="0"/>
          <w:marBottom w:val="0"/>
          <w:divBdr>
            <w:top w:val="none" w:sz="0" w:space="0" w:color="auto"/>
            <w:left w:val="none" w:sz="0" w:space="0" w:color="auto"/>
            <w:bottom w:val="none" w:sz="0" w:space="0" w:color="auto"/>
            <w:right w:val="none" w:sz="0" w:space="0" w:color="auto"/>
          </w:divBdr>
        </w:div>
        <w:div w:id="1051075622">
          <w:marLeft w:val="0"/>
          <w:marRight w:val="0"/>
          <w:marTop w:val="0"/>
          <w:marBottom w:val="0"/>
          <w:divBdr>
            <w:top w:val="none" w:sz="0" w:space="0" w:color="auto"/>
            <w:left w:val="none" w:sz="0" w:space="0" w:color="auto"/>
            <w:bottom w:val="none" w:sz="0" w:space="0" w:color="auto"/>
            <w:right w:val="none" w:sz="0" w:space="0" w:color="auto"/>
          </w:divBdr>
        </w:div>
        <w:div w:id="1702972074">
          <w:marLeft w:val="0"/>
          <w:marRight w:val="0"/>
          <w:marTop w:val="0"/>
          <w:marBottom w:val="0"/>
          <w:divBdr>
            <w:top w:val="none" w:sz="0" w:space="0" w:color="auto"/>
            <w:left w:val="none" w:sz="0" w:space="0" w:color="auto"/>
            <w:bottom w:val="none" w:sz="0" w:space="0" w:color="auto"/>
            <w:right w:val="none" w:sz="0" w:space="0" w:color="auto"/>
          </w:divBdr>
        </w:div>
        <w:div w:id="2025469846">
          <w:marLeft w:val="0"/>
          <w:marRight w:val="0"/>
          <w:marTop w:val="0"/>
          <w:marBottom w:val="0"/>
          <w:divBdr>
            <w:top w:val="none" w:sz="0" w:space="0" w:color="auto"/>
            <w:left w:val="none" w:sz="0" w:space="0" w:color="auto"/>
            <w:bottom w:val="none" w:sz="0" w:space="0" w:color="auto"/>
            <w:right w:val="none" w:sz="0" w:space="0" w:color="auto"/>
          </w:divBdr>
        </w:div>
        <w:div w:id="2094273445">
          <w:marLeft w:val="0"/>
          <w:marRight w:val="0"/>
          <w:marTop w:val="0"/>
          <w:marBottom w:val="0"/>
          <w:divBdr>
            <w:top w:val="none" w:sz="0" w:space="0" w:color="auto"/>
            <w:left w:val="none" w:sz="0" w:space="0" w:color="auto"/>
            <w:bottom w:val="none" w:sz="0" w:space="0" w:color="auto"/>
            <w:right w:val="none" w:sz="0" w:space="0" w:color="auto"/>
          </w:divBdr>
        </w:div>
        <w:div w:id="640040649">
          <w:marLeft w:val="0"/>
          <w:marRight w:val="0"/>
          <w:marTop w:val="0"/>
          <w:marBottom w:val="0"/>
          <w:divBdr>
            <w:top w:val="none" w:sz="0" w:space="0" w:color="auto"/>
            <w:left w:val="none" w:sz="0" w:space="0" w:color="auto"/>
            <w:bottom w:val="none" w:sz="0" w:space="0" w:color="auto"/>
            <w:right w:val="none" w:sz="0" w:space="0" w:color="auto"/>
          </w:divBdr>
        </w:div>
        <w:div w:id="921837864">
          <w:marLeft w:val="0"/>
          <w:marRight w:val="0"/>
          <w:marTop w:val="0"/>
          <w:marBottom w:val="0"/>
          <w:divBdr>
            <w:top w:val="none" w:sz="0" w:space="0" w:color="auto"/>
            <w:left w:val="none" w:sz="0" w:space="0" w:color="auto"/>
            <w:bottom w:val="none" w:sz="0" w:space="0" w:color="auto"/>
            <w:right w:val="none" w:sz="0" w:space="0" w:color="auto"/>
          </w:divBdr>
        </w:div>
      </w:divsChild>
    </w:div>
    <w:div w:id="199368172">
      <w:bodyDiv w:val="1"/>
      <w:marLeft w:val="0"/>
      <w:marRight w:val="0"/>
      <w:marTop w:val="0"/>
      <w:marBottom w:val="0"/>
      <w:divBdr>
        <w:top w:val="none" w:sz="0" w:space="0" w:color="auto"/>
        <w:left w:val="none" w:sz="0" w:space="0" w:color="auto"/>
        <w:bottom w:val="none" w:sz="0" w:space="0" w:color="auto"/>
        <w:right w:val="none" w:sz="0" w:space="0" w:color="auto"/>
      </w:divBdr>
    </w:div>
    <w:div w:id="247929907">
      <w:bodyDiv w:val="1"/>
      <w:marLeft w:val="0"/>
      <w:marRight w:val="0"/>
      <w:marTop w:val="0"/>
      <w:marBottom w:val="0"/>
      <w:divBdr>
        <w:top w:val="none" w:sz="0" w:space="0" w:color="auto"/>
        <w:left w:val="none" w:sz="0" w:space="0" w:color="auto"/>
        <w:bottom w:val="none" w:sz="0" w:space="0" w:color="auto"/>
        <w:right w:val="none" w:sz="0" w:space="0" w:color="auto"/>
      </w:divBdr>
    </w:div>
    <w:div w:id="269823055">
      <w:bodyDiv w:val="1"/>
      <w:marLeft w:val="0"/>
      <w:marRight w:val="0"/>
      <w:marTop w:val="0"/>
      <w:marBottom w:val="0"/>
      <w:divBdr>
        <w:top w:val="none" w:sz="0" w:space="0" w:color="auto"/>
        <w:left w:val="none" w:sz="0" w:space="0" w:color="auto"/>
        <w:bottom w:val="none" w:sz="0" w:space="0" w:color="auto"/>
        <w:right w:val="none" w:sz="0" w:space="0" w:color="auto"/>
      </w:divBdr>
    </w:div>
    <w:div w:id="506483411">
      <w:bodyDiv w:val="1"/>
      <w:marLeft w:val="0"/>
      <w:marRight w:val="0"/>
      <w:marTop w:val="0"/>
      <w:marBottom w:val="0"/>
      <w:divBdr>
        <w:top w:val="none" w:sz="0" w:space="0" w:color="auto"/>
        <w:left w:val="none" w:sz="0" w:space="0" w:color="auto"/>
        <w:bottom w:val="none" w:sz="0" w:space="0" w:color="auto"/>
        <w:right w:val="none" w:sz="0" w:space="0" w:color="auto"/>
      </w:divBdr>
    </w:div>
    <w:div w:id="532230036">
      <w:bodyDiv w:val="1"/>
      <w:marLeft w:val="0"/>
      <w:marRight w:val="0"/>
      <w:marTop w:val="0"/>
      <w:marBottom w:val="0"/>
      <w:divBdr>
        <w:top w:val="none" w:sz="0" w:space="0" w:color="auto"/>
        <w:left w:val="none" w:sz="0" w:space="0" w:color="auto"/>
        <w:bottom w:val="none" w:sz="0" w:space="0" w:color="auto"/>
        <w:right w:val="none" w:sz="0" w:space="0" w:color="auto"/>
      </w:divBdr>
    </w:div>
    <w:div w:id="537427764">
      <w:bodyDiv w:val="1"/>
      <w:marLeft w:val="0"/>
      <w:marRight w:val="0"/>
      <w:marTop w:val="0"/>
      <w:marBottom w:val="0"/>
      <w:divBdr>
        <w:top w:val="none" w:sz="0" w:space="0" w:color="auto"/>
        <w:left w:val="none" w:sz="0" w:space="0" w:color="auto"/>
        <w:bottom w:val="none" w:sz="0" w:space="0" w:color="auto"/>
        <w:right w:val="none" w:sz="0" w:space="0" w:color="auto"/>
      </w:divBdr>
    </w:div>
    <w:div w:id="757596339">
      <w:bodyDiv w:val="1"/>
      <w:marLeft w:val="0"/>
      <w:marRight w:val="0"/>
      <w:marTop w:val="0"/>
      <w:marBottom w:val="0"/>
      <w:divBdr>
        <w:top w:val="none" w:sz="0" w:space="0" w:color="auto"/>
        <w:left w:val="none" w:sz="0" w:space="0" w:color="auto"/>
        <w:bottom w:val="none" w:sz="0" w:space="0" w:color="auto"/>
        <w:right w:val="none" w:sz="0" w:space="0" w:color="auto"/>
      </w:divBdr>
    </w:div>
    <w:div w:id="926112799">
      <w:bodyDiv w:val="1"/>
      <w:marLeft w:val="0"/>
      <w:marRight w:val="0"/>
      <w:marTop w:val="0"/>
      <w:marBottom w:val="0"/>
      <w:divBdr>
        <w:top w:val="none" w:sz="0" w:space="0" w:color="auto"/>
        <w:left w:val="none" w:sz="0" w:space="0" w:color="auto"/>
        <w:bottom w:val="none" w:sz="0" w:space="0" w:color="auto"/>
        <w:right w:val="none" w:sz="0" w:space="0" w:color="auto"/>
      </w:divBdr>
      <w:divsChild>
        <w:div w:id="646864826">
          <w:marLeft w:val="0"/>
          <w:marRight w:val="0"/>
          <w:marTop w:val="0"/>
          <w:marBottom w:val="0"/>
          <w:divBdr>
            <w:top w:val="none" w:sz="0" w:space="0" w:color="auto"/>
            <w:left w:val="none" w:sz="0" w:space="0" w:color="auto"/>
            <w:bottom w:val="none" w:sz="0" w:space="0" w:color="auto"/>
            <w:right w:val="none" w:sz="0" w:space="0" w:color="auto"/>
          </w:divBdr>
          <w:divsChild>
            <w:div w:id="434903090">
              <w:marLeft w:val="0"/>
              <w:marRight w:val="0"/>
              <w:marTop w:val="0"/>
              <w:marBottom w:val="0"/>
              <w:divBdr>
                <w:top w:val="none" w:sz="0" w:space="0" w:color="auto"/>
                <w:left w:val="none" w:sz="0" w:space="0" w:color="auto"/>
                <w:bottom w:val="none" w:sz="0" w:space="0" w:color="auto"/>
                <w:right w:val="none" w:sz="0" w:space="0" w:color="auto"/>
              </w:divBdr>
              <w:divsChild>
                <w:div w:id="1291083666">
                  <w:marLeft w:val="0"/>
                  <w:marRight w:val="0"/>
                  <w:marTop w:val="0"/>
                  <w:marBottom w:val="0"/>
                  <w:divBdr>
                    <w:top w:val="none" w:sz="0" w:space="0" w:color="auto"/>
                    <w:left w:val="none" w:sz="0" w:space="0" w:color="auto"/>
                    <w:bottom w:val="none" w:sz="0" w:space="0" w:color="auto"/>
                    <w:right w:val="none" w:sz="0" w:space="0" w:color="auto"/>
                  </w:divBdr>
                  <w:divsChild>
                    <w:div w:id="246043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0942301">
              <w:marLeft w:val="0"/>
              <w:marRight w:val="0"/>
              <w:marTop w:val="0"/>
              <w:marBottom w:val="0"/>
              <w:divBdr>
                <w:top w:val="none" w:sz="0" w:space="0" w:color="auto"/>
                <w:left w:val="none" w:sz="0" w:space="0" w:color="auto"/>
                <w:bottom w:val="none" w:sz="0" w:space="0" w:color="auto"/>
                <w:right w:val="none" w:sz="0" w:space="0" w:color="auto"/>
              </w:divBdr>
            </w:div>
          </w:divsChild>
        </w:div>
        <w:div w:id="516509216">
          <w:marLeft w:val="0"/>
          <w:marRight w:val="0"/>
          <w:marTop w:val="0"/>
          <w:marBottom w:val="0"/>
          <w:divBdr>
            <w:top w:val="none" w:sz="0" w:space="0" w:color="auto"/>
            <w:left w:val="none" w:sz="0" w:space="0" w:color="auto"/>
            <w:bottom w:val="none" w:sz="0" w:space="0" w:color="auto"/>
            <w:right w:val="none" w:sz="0" w:space="0" w:color="auto"/>
          </w:divBdr>
          <w:divsChild>
            <w:div w:id="2050716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2640936">
      <w:bodyDiv w:val="1"/>
      <w:marLeft w:val="0"/>
      <w:marRight w:val="0"/>
      <w:marTop w:val="0"/>
      <w:marBottom w:val="0"/>
      <w:divBdr>
        <w:top w:val="none" w:sz="0" w:space="0" w:color="auto"/>
        <w:left w:val="none" w:sz="0" w:space="0" w:color="auto"/>
        <w:bottom w:val="none" w:sz="0" w:space="0" w:color="auto"/>
        <w:right w:val="none" w:sz="0" w:space="0" w:color="auto"/>
      </w:divBdr>
    </w:div>
    <w:div w:id="996345806">
      <w:bodyDiv w:val="1"/>
      <w:marLeft w:val="0"/>
      <w:marRight w:val="0"/>
      <w:marTop w:val="0"/>
      <w:marBottom w:val="0"/>
      <w:divBdr>
        <w:top w:val="none" w:sz="0" w:space="0" w:color="auto"/>
        <w:left w:val="none" w:sz="0" w:space="0" w:color="auto"/>
        <w:bottom w:val="none" w:sz="0" w:space="0" w:color="auto"/>
        <w:right w:val="none" w:sz="0" w:space="0" w:color="auto"/>
      </w:divBdr>
    </w:div>
    <w:div w:id="1245992952">
      <w:bodyDiv w:val="1"/>
      <w:marLeft w:val="0"/>
      <w:marRight w:val="0"/>
      <w:marTop w:val="0"/>
      <w:marBottom w:val="0"/>
      <w:divBdr>
        <w:top w:val="none" w:sz="0" w:space="0" w:color="auto"/>
        <w:left w:val="none" w:sz="0" w:space="0" w:color="auto"/>
        <w:bottom w:val="none" w:sz="0" w:space="0" w:color="auto"/>
        <w:right w:val="none" w:sz="0" w:space="0" w:color="auto"/>
      </w:divBdr>
      <w:divsChild>
        <w:div w:id="1656257490">
          <w:marLeft w:val="0"/>
          <w:marRight w:val="0"/>
          <w:marTop w:val="0"/>
          <w:marBottom w:val="0"/>
          <w:divBdr>
            <w:top w:val="none" w:sz="0" w:space="0" w:color="auto"/>
            <w:left w:val="none" w:sz="0" w:space="0" w:color="auto"/>
            <w:bottom w:val="none" w:sz="0" w:space="0" w:color="auto"/>
            <w:right w:val="none" w:sz="0" w:space="0" w:color="auto"/>
          </w:divBdr>
          <w:divsChild>
            <w:div w:id="2081054120">
              <w:marLeft w:val="0"/>
              <w:marRight w:val="0"/>
              <w:marTop w:val="225"/>
              <w:marBottom w:val="0"/>
              <w:divBdr>
                <w:top w:val="none" w:sz="0" w:space="0" w:color="auto"/>
                <w:left w:val="none" w:sz="0" w:space="0" w:color="auto"/>
                <w:bottom w:val="none" w:sz="0" w:space="0" w:color="auto"/>
                <w:right w:val="none" w:sz="0" w:space="0" w:color="auto"/>
              </w:divBdr>
            </w:div>
            <w:div w:id="1683821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0091257">
      <w:bodyDiv w:val="1"/>
      <w:marLeft w:val="0"/>
      <w:marRight w:val="0"/>
      <w:marTop w:val="0"/>
      <w:marBottom w:val="0"/>
      <w:divBdr>
        <w:top w:val="none" w:sz="0" w:space="0" w:color="auto"/>
        <w:left w:val="none" w:sz="0" w:space="0" w:color="auto"/>
        <w:bottom w:val="none" w:sz="0" w:space="0" w:color="auto"/>
        <w:right w:val="none" w:sz="0" w:space="0" w:color="auto"/>
      </w:divBdr>
      <w:divsChild>
        <w:div w:id="739518380">
          <w:marLeft w:val="0"/>
          <w:marRight w:val="0"/>
          <w:marTop w:val="0"/>
          <w:marBottom w:val="0"/>
          <w:divBdr>
            <w:top w:val="none" w:sz="0" w:space="0" w:color="auto"/>
            <w:left w:val="none" w:sz="0" w:space="0" w:color="auto"/>
            <w:bottom w:val="none" w:sz="0" w:space="0" w:color="auto"/>
            <w:right w:val="none" w:sz="0" w:space="0" w:color="auto"/>
          </w:divBdr>
          <w:divsChild>
            <w:div w:id="1278293988">
              <w:marLeft w:val="0"/>
              <w:marRight w:val="0"/>
              <w:marTop w:val="0"/>
              <w:marBottom w:val="0"/>
              <w:divBdr>
                <w:top w:val="none" w:sz="0" w:space="0" w:color="auto"/>
                <w:left w:val="none" w:sz="0" w:space="0" w:color="auto"/>
                <w:bottom w:val="none" w:sz="0" w:space="0" w:color="auto"/>
                <w:right w:val="none" w:sz="0" w:space="0" w:color="auto"/>
              </w:divBdr>
              <w:divsChild>
                <w:div w:id="868373852">
                  <w:marLeft w:val="0"/>
                  <w:marRight w:val="0"/>
                  <w:marTop w:val="0"/>
                  <w:marBottom w:val="0"/>
                  <w:divBdr>
                    <w:top w:val="none" w:sz="0" w:space="0" w:color="auto"/>
                    <w:left w:val="none" w:sz="0" w:space="0" w:color="auto"/>
                    <w:bottom w:val="none" w:sz="0" w:space="0" w:color="auto"/>
                    <w:right w:val="none" w:sz="0" w:space="0" w:color="auto"/>
                  </w:divBdr>
                  <w:divsChild>
                    <w:div w:id="1617448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4864409">
              <w:marLeft w:val="0"/>
              <w:marRight w:val="0"/>
              <w:marTop w:val="0"/>
              <w:marBottom w:val="0"/>
              <w:divBdr>
                <w:top w:val="none" w:sz="0" w:space="0" w:color="auto"/>
                <w:left w:val="none" w:sz="0" w:space="0" w:color="auto"/>
                <w:bottom w:val="none" w:sz="0" w:space="0" w:color="auto"/>
                <w:right w:val="none" w:sz="0" w:space="0" w:color="auto"/>
              </w:divBdr>
            </w:div>
          </w:divsChild>
        </w:div>
        <w:div w:id="2008357405">
          <w:marLeft w:val="0"/>
          <w:marRight w:val="0"/>
          <w:marTop w:val="0"/>
          <w:marBottom w:val="0"/>
          <w:divBdr>
            <w:top w:val="none" w:sz="0" w:space="0" w:color="auto"/>
            <w:left w:val="none" w:sz="0" w:space="0" w:color="auto"/>
            <w:bottom w:val="none" w:sz="0" w:space="0" w:color="auto"/>
            <w:right w:val="none" w:sz="0" w:space="0" w:color="auto"/>
          </w:divBdr>
          <w:divsChild>
            <w:div w:id="2050109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0100569">
      <w:bodyDiv w:val="1"/>
      <w:marLeft w:val="0"/>
      <w:marRight w:val="0"/>
      <w:marTop w:val="0"/>
      <w:marBottom w:val="0"/>
      <w:divBdr>
        <w:top w:val="none" w:sz="0" w:space="0" w:color="auto"/>
        <w:left w:val="none" w:sz="0" w:space="0" w:color="auto"/>
        <w:bottom w:val="none" w:sz="0" w:space="0" w:color="auto"/>
        <w:right w:val="none" w:sz="0" w:space="0" w:color="auto"/>
      </w:divBdr>
      <w:divsChild>
        <w:div w:id="1993868614">
          <w:marLeft w:val="0"/>
          <w:marRight w:val="0"/>
          <w:marTop w:val="0"/>
          <w:marBottom w:val="0"/>
          <w:divBdr>
            <w:top w:val="none" w:sz="0" w:space="0" w:color="auto"/>
            <w:left w:val="none" w:sz="0" w:space="0" w:color="auto"/>
            <w:bottom w:val="none" w:sz="0" w:space="0" w:color="auto"/>
            <w:right w:val="none" w:sz="0" w:space="0" w:color="auto"/>
          </w:divBdr>
          <w:divsChild>
            <w:div w:id="107434464">
              <w:marLeft w:val="0"/>
              <w:marRight w:val="0"/>
              <w:marTop w:val="225"/>
              <w:marBottom w:val="0"/>
              <w:divBdr>
                <w:top w:val="none" w:sz="0" w:space="0" w:color="auto"/>
                <w:left w:val="none" w:sz="0" w:space="0" w:color="auto"/>
                <w:bottom w:val="none" w:sz="0" w:space="0" w:color="auto"/>
                <w:right w:val="none" w:sz="0" w:space="0" w:color="auto"/>
              </w:divBdr>
            </w:div>
            <w:div w:id="1614244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3079480">
      <w:bodyDiv w:val="1"/>
      <w:marLeft w:val="0"/>
      <w:marRight w:val="0"/>
      <w:marTop w:val="0"/>
      <w:marBottom w:val="0"/>
      <w:divBdr>
        <w:top w:val="none" w:sz="0" w:space="0" w:color="auto"/>
        <w:left w:val="none" w:sz="0" w:space="0" w:color="auto"/>
        <w:bottom w:val="none" w:sz="0" w:space="0" w:color="auto"/>
        <w:right w:val="none" w:sz="0" w:space="0" w:color="auto"/>
      </w:divBdr>
    </w:div>
    <w:div w:id="1542084640">
      <w:bodyDiv w:val="1"/>
      <w:marLeft w:val="0"/>
      <w:marRight w:val="0"/>
      <w:marTop w:val="0"/>
      <w:marBottom w:val="0"/>
      <w:divBdr>
        <w:top w:val="none" w:sz="0" w:space="0" w:color="auto"/>
        <w:left w:val="none" w:sz="0" w:space="0" w:color="auto"/>
        <w:bottom w:val="none" w:sz="0" w:space="0" w:color="auto"/>
        <w:right w:val="none" w:sz="0" w:space="0" w:color="auto"/>
      </w:divBdr>
    </w:div>
    <w:div w:id="1602571197">
      <w:bodyDiv w:val="1"/>
      <w:marLeft w:val="0"/>
      <w:marRight w:val="0"/>
      <w:marTop w:val="0"/>
      <w:marBottom w:val="0"/>
      <w:divBdr>
        <w:top w:val="none" w:sz="0" w:space="0" w:color="auto"/>
        <w:left w:val="none" w:sz="0" w:space="0" w:color="auto"/>
        <w:bottom w:val="none" w:sz="0" w:space="0" w:color="auto"/>
        <w:right w:val="none" w:sz="0" w:space="0" w:color="auto"/>
      </w:divBdr>
    </w:div>
    <w:div w:id="2014339245">
      <w:bodyDiv w:val="1"/>
      <w:marLeft w:val="0"/>
      <w:marRight w:val="0"/>
      <w:marTop w:val="0"/>
      <w:marBottom w:val="0"/>
      <w:divBdr>
        <w:top w:val="none" w:sz="0" w:space="0" w:color="auto"/>
        <w:left w:val="none" w:sz="0" w:space="0" w:color="auto"/>
        <w:bottom w:val="none" w:sz="0" w:space="0" w:color="auto"/>
        <w:right w:val="none" w:sz="0" w:space="0" w:color="auto"/>
      </w:divBdr>
      <w:divsChild>
        <w:div w:id="402217319">
          <w:marLeft w:val="0"/>
          <w:marRight w:val="0"/>
          <w:marTop w:val="225"/>
          <w:marBottom w:val="0"/>
          <w:divBdr>
            <w:top w:val="none" w:sz="0" w:space="0" w:color="auto"/>
            <w:left w:val="none" w:sz="0" w:space="0" w:color="auto"/>
            <w:bottom w:val="none" w:sz="0" w:space="0" w:color="auto"/>
            <w:right w:val="none" w:sz="0" w:space="0" w:color="auto"/>
          </w:divBdr>
        </w:div>
        <w:div w:id="1771003010">
          <w:marLeft w:val="0"/>
          <w:marRight w:val="0"/>
          <w:marTop w:val="0"/>
          <w:marBottom w:val="0"/>
          <w:divBdr>
            <w:top w:val="none" w:sz="0" w:space="0" w:color="auto"/>
            <w:left w:val="none" w:sz="0" w:space="0" w:color="auto"/>
            <w:bottom w:val="none" w:sz="0" w:space="0" w:color="auto"/>
            <w:right w:val="none" w:sz="0" w:space="0" w:color="auto"/>
          </w:divBdr>
        </w:div>
      </w:divsChild>
    </w:div>
    <w:div w:id="2146045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2484943CECA4D6491D86CE512D8A5C4"/>
        <w:category>
          <w:name w:val="General"/>
          <w:gallery w:val="placeholder"/>
        </w:category>
        <w:types>
          <w:type w:val="bbPlcHdr"/>
        </w:types>
        <w:behaviors>
          <w:behavior w:val="content"/>
        </w:behaviors>
        <w:guid w:val="{257BF6DA-63CF-4E9D-A2A5-AFC413009A27}"/>
      </w:docPartPr>
      <w:docPartBody>
        <w:p w:rsidR="00BF764C" w:rsidRDefault="00313C57" w:rsidP="00313C57">
          <w:pPr>
            <w:pStyle w:val="82484943CECA4D6491D86CE512D8A5C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C41"/>
    <w:rsid w:val="000C7912"/>
    <w:rsid w:val="001073AE"/>
    <w:rsid w:val="00244F55"/>
    <w:rsid w:val="002553F7"/>
    <w:rsid w:val="002F6C41"/>
    <w:rsid w:val="00313C57"/>
    <w:rsid w:val="004F7D29"/>
    <w:rsid w:val="005E1FD9"/>
    <w:rsid w:val="00617DB9"/>
    <w:rsid w:val="006C755B"/>
    <w:rsid w:val="00745058"/>
    <w:rsid w:val="00787549"/>
    <w:rsid w:val="009A16B2"/>
    <w:rsid w:val="00A84069"/>
    <w:rsid w:val="00AC30D1"/>
    <w:rsid w:val="00B5581D"/>
    <w:rsid w:val="00BF764C"/>
    <w:rsid w:val="00CD5517"/>
    <w:rsid w:val="00E03E6E"/>
    <w:rsid w:val="00E45937"/>
    <w:rsid w:val="00E568E7"/>
    <w:rsid w:val="00E760EA"/>
    <w:rsid w:val="00EB1625"/>
    <w:rsid w:val="00FB70E1"/>
    <w:rsid w:val="00FD5C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13C57"/>
    <w:rPr>
      <w:color w:val="808080"/>
    </w:rPr>
  </w:style>
  <w:style w:type="paragraph" w:customStyle="1" w:styleId="82484943CECA4D6491D86CE512D8A5C4">
    <w:name w:val="82484943CECA4D6491D86CE512D8A5C4"/>
    <w:rsid w:val="00313C5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9</TotalTime>
  <Pages>2</Pages>
  <Words>827</Words>
  <Characters>5048</Characters>
  <Application>Microsoft Office Word</Application>
  <DocSecurity>0</DocSecurity>
  <Lines>144</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SSENTALO MUSUUZA</dc:creator>
  <cp:keywords/>
  <dc:description/>
  <cp:lastModifiedBy>Jackson Musuuza</cp:lastModifiedBy>
  <cp:revision>5</cp:revision>
  <dcterms:created xsi:type="dcterms:W3CDTF">2025-11-26T17:58:00Z</dcterms:created>
  <dcterms:modified xsi:type="dcterms:W3CDTF">2025-11-26T18:57:00Z</dcterms:modified>
</cp:coreProperties>
</file>